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2E88" w:rsidRPr="00896D0F" w:rsidRDefault="00E079E0" w:rsidP="000D5831">
      <w:pPr>
        <w:outlineLvl w:val="0"/>
        <w:rPr>
          <w:rFonts w:ascii="Times New Roman" w:hAnsi="Times New Roman"/>
          <w:color w:val="0A0A07"/>
          <w:sz w:val="20"/>
          <w:szCs w:val="20"/>
          <w:lang w:val="en-US"/>
        </w:rPr>
      </w:pPr>
      <w:r>
        <w:rPr>
          <w:rFonts w:ascii="Times New Roman" w:hAnsi="Times New Roman"/>
          <w:b/>
          <w:sz w:val="20"/>
          <w:szCs w:val="20"/>
        </w:rPr>
        <w:t xml:space="preserve">Additional </w:t>
      </w:r>
      <w:r w:rsidR="00D52233">
        <w:rPr>
          <w:rFonts w:ascii="Times New Roman" w:hAnsi="Times New Roman"/>
          <w:b/>
          <w:sz w:val="20"/>
          <w:szCs w:val="20"/>
        </w:rPr>
        <w:t>f</w:t>
      </w:r>
      <w:r>
        <w:rPr>
          <w:rFonts w:ascii="Times New Roman" w:hAnsi="Times New Roman"/>
          <w:b/>
          <w:sz w:val="20"/>
          <w:szCs w:val="20"/>
        </w:rPr>
        <w:t>ile 2</w:t>
      </w:r>
      <w:r w:rsidR="003A2E88" w:rsidRPr="00963386">
        <w:rPr>
          <w:rFonts w:ascii="Times New Roman" w:hAnsi="Times New Roman"/>
          <w:b/>
          <w:sz w:val="20"/>
          <w:szCs w:val="20"/>
        </w:rPr>
        <w:t xml:space="preserve"> S</w:t>
      </w:r>
      <w:r w:rsidR="00473C06">
        <w:rPr>
          <w:rFonts w:ascii="Times New Roman" w:hAnsi="Times New Roman"/>
          <w:b/>
          <w:sz w:val="20"/>
          <w:szCs w:val="20"/>
        </w:rPr>
        <w:t>ummary table of included studies</w:t>
      </w:r>
    </w:p>
    <w:p w:rsidR="003A2E88" w:rsidRDefault="003A2E88" w:rsidP="003A2E88">
      <w:pPr>
        <w:ind w:left="2880"/>
      </w:pPr>
    </w:p>
    <w:tbl>
      <w:tblPr>
        <w:tblW w:w="13751" w:type="dxa"/>
        <w:tblInd w:w="-318" w:type="dxa"/>
        <w:tblLayout w:type="fixed"/>
        <w:tblLook w:val="00A0"/>
      </w:tblPr>
      <w:tblGrid>
        <w:gridCol w:w="1277"/>
        <w:gridCol w:w="1417"/>
        <w:gridCol w:w="1276"/>
        <w:gridCol w:w="1134"/>
        <w:gridCol w:w="1276"/>
        <w:gridCol w:w="1276"/>
        <w:gridCol w:w="2551"/>
        <w:gridCol w:w="2410"/>
        <w:gridCol w:w="1134"/>
      </w:tblGrid>
      <w:tr w:rsidR="003A2E88" w:rsidRPr="002B4F20" w:rsidTr="009F260C">
        <w:trPr>
          <w:trHeight w:val="846"/>
        </w:trPr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:rsidR="003A2E88" w:rsidRPr="002B4F20" w:rsidRDefault="003A2E88" w:rsidP="009F260C">
            <w:pPr>
              <w:rPr>
                <w:rFonts w:ascii="Times New Roman" w:eastAsia="MS MinNew Roman" w:hAnsi="Times New Roman"/>
                <w:b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b/>
                <w:sz w:val="18"/>
                <w:szCs w:val="18"/>
              </w:rPr>
              <w:t>Stud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3A2E88" w:rsidRPr="002B4F20" w:rsidRDefault="003A2E88" w:rsidP="009F260C">
            <w:pPr>
              <w:rPr>
                <w:rFonts w:ascii="Times New Roman" w:eastAsia="MS MinNew Roman" w:hAnsi="Times New Roman"/>
                <w:b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b/>
                <w:sz w:val="18"/>
                <w:szCs w:val="18"/>
              </w:rPr>
              <w:t>Disciplin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3A2E88" w:rsidRPr="002B4F20" w:rsidRDefault="003A2E88" w:rsidP="009F260C">
            <w:pPr>
              <w:rPr>
                <w:rFonts w:ascii="Times New Roman" w:eastAsia="MS MinNew Roman" w:hAnsi="Times New Roman"/>
                <w:b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b/>
                <w:sz w:val="18"/>
                <w:szCs w:val="18"/>
              </w:rPr>
              <w:t>Study Desig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A2E88" w:rsidRPr="002B4F20" w:rsidRDefault="003A2E88" w:rsidP="009F260C">
            <w:pPr>
              <w:rPr>
                <w:rFonts w:ascii="Times New Roman" w:eastAsia="MS MinNew Roman" w:hAnsi="Times New Roman"/>
                <w:b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b/>
                <w:sz w:val="18"/>
                <w:szCs w:val="18"/>
              </w:rPr>
              <w:t>Setting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3A2E88" w:rsidRPr="002B4F20" w:rsidRDefault="003A2E88" w:rsidP="009F260C">
            <w:pPr>
              <w:rPr>
                <w:rFonts w:ascii="Times New Roman" w:eastAsia="MS MinNew Roman" w:hAnsi="Times New Roman"/>
                <w:b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b/>
                <w:sz w:val="18"/>
                <w:szCs w:val="18"/>
              </w:rPr>
              <w:t>Sample Size</w:t>
            </w:r>
          </w:p>
          <w:p w:rsidR="003A2E88" w:rsidRPr="002B4F20" w:rsidRDefault="003A2E88" w:rsidP="009F260C">
            <w:pPr>
              <w:rPr>
                <w:rFonts w:ascii="Times New Roman" w:eastAsia="MS MinNew Roman" w:hAnsi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3A2E88" w:rsidRPr="002B4F20" w:rsidRDefault="008B4DF3" w:rsidP="009F260C">
            <w:pPr>
              <w:rPr>
                <w:rFonts w:ascii="Times New Roman" w:eastAsia="MS MinNew Roman" w:hAnsi="Times New Roman"/>
                <w:b/>
                <w:sz w:val="18"/>
                <w:szCs w:val="18"/>
              </w:rPr>
            </w:pPr>
            <w:r>
              <w:rPr>
                <w:rFonts w:ascii="Times New Roman" w:eastAsia="MS MinNew Roman" w:hAnsi="Times New Roman"/>
                <w:b/>
                <w:sz w:val="18"/>
                <w:szCs w:val="18"/>
              </w:rPr>
              <w:t>Clinical Practice</w:t>
            </w:r>
            <w:r w:rsidR="003A2E88" w:rsidRPr="002B4F20">
              <w:rPr>
                <w:rFonts w:ascii="Times New Roman" w:eastAsia="MS MinNew Roman" w:hAnsi="Times New Roman"/>
                <w:b/>
                <w:sz w:val="18"/>
                <w:szCs w:val="18"/>
              </w:rPr>
              <w:t xml:space="preserve"> Supervised</w:t>
            </w:r>
          </w:p>
          <w:p w:rsidR="003A2E88" w:rsidRPr="002B4F20" w:rsidRDefault="003A2E88" w:rsidP="009F260C">
            <w:pPr>
              <w:rPr>
                <w:rFonts w:ascii="Times New Roman" w:eastAsia="MS MinNew Roman" w:hAnsi="Times New Roman"/>
                <w:b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3A2E88" w:rsidRPr="002B4F20" w:rsidRDefault="003A2E88" w:rsidP="009F260C">
            <w:pPr>
              <w:rPr>
                <w:rFonts w:ascii="Times New Roman" w:eastAsia="MS MinNew Roman" w:hAnsi="Times New Roman"/>
                <w:b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b/>
                <w:sz w:val="18"/>
                <w:szCs w:val="18"/>
              </w:rPr>
              <w:t>Description of Supervision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3A2E88" w:rsidRPr="002B4F20" w:rsidRDefault="003A2E88" w:rsidP="009F260C">
            <w:pPr>
              <w:rPr>
                <w:rFonts w:ascii="Times New Roman" w:eastAsia="MS MinNew Roman" w:hAnsi="Times New Roman"/>
                <w:b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b/>
                <w:sz w:val="18"/>
                <w:szCs w:val="18"/>
              </w:rPr>
              <w:t>Comparis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A2E88" w:rsidRPr="002B4F20" w:rsidRDefault="003A2E88" w:rsidP="009F260C">
            <w:pPr>
              <w:rPr>
                <w:rFonts w:ascii="Times New Roman" w:eastAsia="MS MinNew Roman" w:hAnsi="Times New Roman"/>
                <w:b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b/>
                <w:sz w:val="18"/>
                <w:szCs w:val="18"/>
              </w:rPr>
              <w:t>Study Quality (MERSQI)</w:t>
            </w:r>
          </w:p>
          <w:p w:rsidR="003A2E88" w:rsidRPr="002B4F20" w:rsidRDefault="003A2E88" w:rsidP="009F260C">
            <w:pPr>
              <w:rPr>
                <w:rFonts w:ascii="Times New Roman" w:eastAsia="MS MinNew Roman" w:hAnsi="Times New Roman"/>
                <w:b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b/>
                <w:sz w:val="18"/>
                <w:szCs w:val="18"/>
              </w:rPr>
              <w:t>(/18)</w:t>
            </w:r>
          </w:p>
        </w:tc>
      </w:tr>
      <w:tr w:rsidR="003A2E88" w:rsidRPr="002B4F20" w:rsidTr="009F260C">
        <w:tc>
          <w:tcPr>
            <w:tcW w:w="1277" w:type="dxa"/>
            <w:tcBorders>
              <w:top w:val="single" w:sz="4" w:space="0" w:color="auto"/>
            </w:tcBorders>
          </w:tcPr>
          <w:p w:rsidR="003A2E88" w:rsidRPr="00AD6607" w:rsidRDefault="003A2E88" w:rsidP="009F260C">
            <w:pPr>
              <w:rPr>
                <w:rFonts w:ascii="Times New Roman" w:eastAsia="MS MinNew Roman" w:hAnsi="Times New Roman"/>
                <w:sz w:val="4"/>
                <w:szCs w:val="4"/>
              </w:rPr>
            </w:pPr>
          </w:p>
          <w:p w:rsidR="003A2E88" w:rsidRPr="002D0E91" w:rsidRDefault="003A2E88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sz w:val="18"/>
                <w:szCs w:val="18"/>
              </w:rPr>
              <w:t xml:space="preserve">Anatole </w:t>
            </w:r>
            <w:r>
              <w:rPr>
                <w:rFonts w:ascii="Times New Roman" w:eastAsia="MS MinNew Roman" w:hAnsi="Times New Roman"/>
                <w:sz w:val="18"/>
                <w:szCs w:val="18"/>
              </w:rPr>
              <w:t xml:space="preserve">et al </w:t>
            </w:r>
            <w:r w:rsidRPr="003808CD">
              <w:rPr>
                <w:rFonts w:ascii="Times New Roman" w:eastAsia="MS MinNew Roman" w:hAnsi="Times New Roman"/>
                <w:sz w:val="18"/>
                <w:szCs w:val="18"/>
              </w:rPr>
              <w:t>2013</w:t>
            </w:r>
            <w:r>
              <w:rPr>
                <w:rFonts w:ascii="Times New Roman" w:eastAsia="MS MinNew Roman" w:hAnsi="Times New Roman"/>
                <w:sz w:val="18"/>
                <w:szCs w:val="18"/>
              </w:rPr>
              <w:t xml:space="preserve"> [29]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3A2E88" w:rsidRPr="00AD6607" w:rsidRDefault="003A2E88" w:rsidP="009F260C">
            <w:pPr>
              <w:rPr>
                <w:rFonts w:ascii="Times New Roman" w:eastAsia="MS MinNew Roman" w:hAnsi="Times New Roman"/>
                <w:sz w:val="4"/>
                <w:szCs w:val="4"/>
              </w:rPr>
            </w:pPr>
          </w:p>
          <w:p w:rsidR="003A2E88" w:rsidRPr="002B4F20" w:rsidRDefault="003A2E88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sz w:val="18"/>
                <w:szCs w:val="18"/>
              </w:rPr>
              <w:t>Nursing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3A2E88" w:rsidRPr="00AD6607" w:rsidRDefault="003A2E88" w:rsidP="009F260C">
            <w:pPr>
              <w:rPr>
                <w:rFonts w:ascii="Times New Roman" w:eastAsia="MS MinNew Roman" w:hAnsi="Times New Roman"/>
                <w:sz w:val="4"/>
                <w:szCs w:val="4"/>
              </w:rPr>
            </w:pPr>
          </w:p>
          <w:p w:rsidR="003A2E88" w:rsidRPr="002B4F20" w:rsidRDefault="003A2E88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sz w:val="18"/>
                <w:szCs w:val="18"/>
              </w:rPr>
              <w:t>Single group, pre-test post-test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A2E88" w:rsidRPr="00AD6607" w:rsidRDefault="003A2E88" w:rsidP="009F260C">
            <w:pPr>
              <w:rPr>
                <w:rFonts w:ascii="Times New Roman" w:eastAsia="MS MinNew Roman" w:hAnsi="Times New Roman"/>
                <w:sz w:val="4"/>
                <w:szCs w:val="4"/>
              </w:rPr>
            </w:pPr>
          </w:p>
          <w:p w:rsidR="003A2E88" w:rsidRPr="002B4F20" w:rsidRDefault="003A2E88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sz w:val="18"/>
                <w:szCs w:val="18"/>
              </w:rPr>
              <w:t>21 Health Centres, Rwanda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3A2E88" w:rsidRPr="00AD6607" w:rsidRDefault="003A2E88" w:rsidP="009F260C">
            <w:pPr>
              <w:rPr>
                <w:rFonts w:ascii="Times New Roman" w:eastAsia="MS MinNew Roman" w:hAnsi="Times New Roman"/>
                <w:sz w:val="4"/>
                <w:szCs w:val="4"/>
              </w:rPr>
            </w:pPr>
          </w:p>
          <w:p w:rsidR="003A2E88" w:rsidRPr="002B4F20" w:rsidRDefault="003A2E88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>
              <w:rPr>
                <w:rFonts w:ascii="Times New Roman" w:eastAsia="MS MinNew Roman" w:hAnsi="Times New Roman"/>
                <w:sz w:val="18"/>
                <w:szCs w:val="18"/>
              </w:rPr>
              <w:t>2</w:t>
            </w:r>
            <w:r w:rsidRPr="002B4F20">
              <w:rPr>
                <w:rFonts w:ascii="Times New Roman" w:eastAsia="MS MinNew Roman" w:hAnsi="Times New Roman"/>
                <w:sz w:val="18"/>
                <w:szCs w:val="18"/>
              </w:rPr>
              <w:t>649 consultation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3A2E88" w:rsidRPr="00AD6607" w:rsidRDefault="003A2E88" w:rsidP="009F260C">
            <w:pPr>
              <w:rPr>
                <w:rFonts w:ascii="Times New Roman" w:eastAsia="MS MinNew Roman" w:hAnsi="Times New Roman"/>
                <w:sz w:val="4"/>
                <w:szCs w:val="4"/>
              </w:rPr>
            </w:pPr>
          </w:p>
          <w:p w:rsidR="003A2E88" w:rsidRPr="002B4F20" w:rsidRDefault="008B4DF3" w:rsidP="008B4DF3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 w:rsidRPr="008B4DF3">
              <w:rPr>
                <w:rFonts w:ascii="Times New Roman" w:eastAsia="MS MinNew Roman" w:hAnsi="Times New Roman"/>
                <w:b/>
                <w:sz w:val="18"/>
                <w:szCs w:val="18"/>
              </w:rPr>
              <w:t>Specified Area of Practice</w:t>
            </w:r>
            <w:r w:rsidRPr="00CD43F1">
              <w:rPr>
                <w:rFonts w:ascii="Times New Roman" w:eastAsia="MS MinNew Roman" w:hAnsi="Times New Roman"/>
                <w:b/>
                <w:sz w:val="18"/>
                <w:szCs w:val="18"/>
              </w:rPr>
              <w:t>:</w:t>
            </w:r>
            <w:r>
              <w:rPr>
                <w:rFonts w:ascii="Times New Roman" w:eastAsia="MS MinNew Roman" w:hAnsi="Times New Roman"/>
                <w:sz w:val="18"/>
                <w:szCs w:val="18"/>
              </w:rPr>
              <w:t xml:space="preserve"> </w:t>
            </w:r>
            <w:r w:rsidR="003A2E88" w:rsidRPr="002B4F20">
              <w:rPr>
                <w:rFonts w:ascii="Times New Roman" w:eastAsia="MS MinNew Roman" w:hAnsi="Times New Roman"/>
                <w:sz w:val="18"/>
                <w:szCs w:val="18"/>
              </w:rPr>
              <w:t>Nursing management of paediatric, adult and antenatal patients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3A2E88" w:rsidRPr="00AD6607" w:rsidRDefault="003A2E88" w:rsidP="009F260C">
            <w:pPr>
              <w:rPr>
                <w:rFonts w:ascii="Times New Roman" w:eastAsia="MS MinNew Roman" w:hAnsi="Times New Roman"/>
                <w:sz w:val="4"/>
                <w:szCs w:val="4"/>
              </w:rPr>
            </w:pPr>
          </w:p>
          <w:p w:rsidR="003A2E88" w:rsidRPr="002B4F20" w:rsidRDefault="003A2E88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sz w:val="18"/>
                <w:szCs w:val="18"/>
              </w:rPr>
              <w:t>Direct and reflective supervision of clinical management by a nurse with several years of experience and formal training in their clinical speciality</w:t>
            </w:r>
          </w:p>
          <w:p w:rsidR="003A2E88" w:rsidRPr="00AD6607" w:rsidRDefault="003A2E88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</w:p>
          <w:p w:rsidR="003A2E88" w:rsidRPr="002B4F20" w:rsidRDefault="003A2E88" w:rsidP="00401434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sz w:val="18"/>
                <w:szCs w:val="18"/>
              </w:rPr>
              <w:t xml:space="preserve">Frequency: supervision </w:t>
            </w:r>
            <w:r w:rsidR="00973694">
              <w:rPr>
                <w:rFonts w:ascii="Times New Roman" w:eastAsia="MS MinNew Roman" w:hAnsi="Times New Roman"/>
                <w:sz w:val="18"/>
                <w:szCs w:val="18"/>
              </w:rPr>
              <w:t xml:space="preserve">visits </w:t>
            </w:r>
            <w:r w:rsidRPr="002B4F20">
              <w:rPr>
                <w:rFonts w:ascii="Times New Roman" w:eastAsia="MS MinNew Roman" w:hAnsi="Times New Roman"/>
                <w:sz w:val="18"/>
                <w:szCs w:val="18"/>
              </w:rPr>
              <w:t>every 4-6 weeks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3A2E88" w:rsidRPr="00AD6607" w:rsidRDefault="003A2E88" w:rsidP="009F260C">
            <w:pPr>
              <w:rPr>
                <w:rFonts w:ascii="Times New Roman" w:eastAsia="MS MinNew Roman" w:hAnsi="Times New Roman"/>
                <w:sz w:val="4"/>
                <w:szCs w:val="4"/>
              </w:rPr>
            </w:pPr>
          </w:p>
          <w:p w:rsidR="003A2E88" w:rsidRPr="002B4F20" w:rsidRDefault="003A2E88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sz w:val="18"/>
                <w:szCs w:val="18"/>
              </w:rPr>
              <w:t>Historical control pre-supervision intervention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A2E88" w:rsidRPr="00AD6607" w:rsidRDefault="003A2E88" w:rsidP="009F260C">
            <w:pPr>
              <w:rPr>
                <w:rFonts w:ascii="Times New Roman" w:eastAsia="MS MinNew Roman" w:hAnsi="Times New Roman"/>
                <w:sz w:val="4"/>
                <w:szCs w:val="4"/>
              </w:rPr>
            </w:pPr>
          </w:p>
          <w:p w:rsidR="003A2E88" w:rsidRPr="002B4F20" w:rsidRDefault="003A2E88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>
              <w:rPr>
                <w:rFonts w:ascii="Times New Roman" w:eastAsia="MS MinNew Roman" w:hAnsi="Times New Roman"/>
                <w:sz w:val="18"/>
                <w:szCs w:val="18"/>
              </w:rPr>
              <w:t>12.2</w:t>
            </w:r>
          </w:p>
        </w:tc>
      </w:tr>
      <w:tr w:rsidR="003A2E88" w:rsidRPr="002B4F20" w:rsidTr="009F260C">
        <w:tc>
          <w:tcPr>
            <w:tcW w:w="1277" w:type="dxa"/>
          </w:tcPr>
          <w:p w:rsidR="003A2E88" w:rsidRPr="00A225D2" w:rsidRDefault="003A2E88" w:rsidP="009F260C">
            <w:pPr>
              <w:rPr>
                <w:rFonts w:ascii="Times New Roman" w:eastAsia="MS MinNew Roman" w:hAnsi="Times New Roman"/>
                <w:sz w:val="10"/>
                <w:szCs w:val="10"/>
              </w:rPr>
            </w:pPr>
          </w:p>
          <w:p w:rsidR="003A2E88" w:rsidRPr="006D51E5" w:rsidRDefault="003A2E88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sz w:val="18"/>
                <w:szCs w:val="18"/>
              </w:rPr>
              <w:t>Bambling</w:t>
            </w:r>
            <w:r>
              <w:rPr>
                <w:rFonts w:ascii="Times New Roman" w:eastAsia="MS MinNew Roman" w:hAnsi="Times New Roman"/>
                <w:sz w:val="18"/>
                <w:szCs w:val="18"/>
              </w:rPr>
              <w:t xml:space="preserve"> et al </w:t>
            </w:r>
            <w:r w:rsidRPr="002B4F20">
              <w:rPr>
                <w:rFonts w:ascii="Times New Roman" w:eastAsia="MS MinNew Roman" w:hAnsi="Times New Roman"/>
                <w:sz w:val="18"/>
                <w:szCs w:val="18"/>
              </w:rPr>
              <w:t>2006</w:t>
            </w:r>
            <w:r>
              <w:rPr>
                <w:rFonts w:ascii="Times New Roman" w:eastAsia="MS MinNew Roman" w:hAnsi="Times New Roman"/>
                <w:sz w:val="18"/>
                <w:szCs w:val="18"/>
              </w:rPr>
              <w:t xml:space="preserve"> [22]</w:t>
            </w:r>
            <w:r>
              <w:rPr>
                <w:rFonts w:ascii="Times New Roman" w:eastAsia="MS MinNew Roman" w:hAnsi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417" w:type="dxa"/>
          </w:tcPr>
          <w:p w:rsidR="003A2E88" w:rsidRPr="00A225D2" w:rsidRDefault="003A2E88" w:rsidP="009F260C">
            <w:pPr>
              <w:rPr>
                <w:rFonts w:ascii="Times New Roman" w:eastAsia="MS MinNew Roman" w:hAnsi="Times New Roman"/>
                <w:sz w:val="10"/>
                <w:szCs w:val="10"/>
              </w:rPr>
            </w:pPr>
          </w:p>
          <w:p w:rsidR="003A2E88" w:rsidRPr="002B4F20" w:rsidRDefault="003A2E88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sz w:val="18"/>
                <w:szCs w:val="18"/>
              </w:rPr>
              <w:t>Social work, psychology &amp; mental health</w:t>
            </w:r>
          </w:p>
        </w:tc>
        <w:tc>
          <w:tcPr>
            <w:tcW w:w="1276" w:type="dxa"/>
          </w:tcPr>
          <w:p w:rsidR="003A2E88" w:rsidRPr="00A225D2" w:rsidRDefault="003A2E88" w:rsidP="009F260C">
            <w:pPr>
              <w:rPr>
                <w:rFonts w:ascii="Times New Roman" w:eastAsia="MS MinNew Roman" w:hAnsi="Times New Roman"/>
                <w:sz w:val="10"/>
                <w:szCs w:val="10"/>
              </w:rPr>
            </w:pPr>
          </w:p>
          <w:p w:rsidR="003A2E88" w:rsidRPr="002B4F20" w:rsidRDefault="003A2E88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>
              <w:rPr>
                <w:rFonts w:ascii="Times New Roman" w:eastAsia="MS MinNew Roman" w:hAnsi="Times New Roman"/>
                <w:sz w:val="18"/>
                <w:szCs w:val="18"/>
              </w:rPr>
              <w:t>Randomised controlled trial</w:t>
            </w:r>
          </w:p>
        </w:tc>
        <w:tc>
          <w:tcPr>
            <w:tcW w:w="1134" w:type="dxa"/>
          </w:tcPr>
          <w:p w:rsidR="003A2E88" w:rsidRPr="00A225D2" w:rsidRDefault="003A2E88" w:rsidP="009F260C">
            <w:pPr>
              <w:rPr>
                <w:rFonts w:ascii="Times New Roman" w:eastAsia="MS MinNew Roman" w:hAnsi="Times New Roman"/>
                <w:sz w:val="10"/>
                <w:szCs w:val="10"/>
              </w:rPr>
            </w:pPr>
          </w:p>
          <w:p w:rsidR="003A2E88" w:rsidRPr="002B4F20" w:rsidRDefault="003A2E88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sz w:val="18"/>
                <w:szCs w:val="18"/>
              </w:rPr>
              <w:t>Community Centres, Australia</w:t>
            </w:r>
          </w:p>
        </w:tc>
        <w:tc>
          <w:tcPr>
            <w:tcW w:w="1276" w:type="dxa"/>
          </w:tcPr>
          <w:p w:rsidR="003A2E88" w:rsidRPr="00A225D2" w:rsidRDefault="003A2E88" w:rsidP="009F260C">
            <w:pPr>
              <w:rPr>
                <w:rFonts w:ascii="Times New Roman" w:eastAsia="MS MinNew Roman" w:hAnsi="Times New Roman"/>
                <w:sz w:val="10"/>
                <w:szCs w:val="10"/>
              </w:rPr>
            </w:pPr>
          </w:p>
          <w:p w:rsidR="003A2E88" w:rsidRPr="002B4F20" w:rsidRDefault="003A2E88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sz w:val="18"/>
                <w:szCs w:val="18"/>
              </w:rPr>
              <w:t>103 clients</w:t>
            </w:r>
          </w:p>
        </w:tc>
        <w:tc>
          <w:tcPr>
            <w:tcW w:w="1276" w:type="dxa"/>
          </w:tcPr>
          <w:p w:rsidR="003A2E88" w:rsidRPr="00A225D2" w:rsidRDefault="003A2E88" w:rsidP="009F260C">
            <w:pPr>
              <w:rPr>
                <w:rFonts w:ascii="Times New Roman" w:eastAsia="MS MinNew Roman" w:hAnsi="Times New Roman"/>
                <w:sz w:val="10"/>
                <w:szCs w:val="10"/>
              </w:rPr>
            </w:pPr>
          </w:p>
          <w:p w:rsidR="003A2E88" w:rsidRPr="002B4F20" w:rsidRDefault="008B4DF3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 w:rsidRPr="008B4DF3">
              <w:rPr>
                <w:rFonts w:ascii="Times New Roman" w:eastAsia="MS MinNew Roman" w:hAnsi="Times New Roman"/>
                <w:b/>
                <w:sz w:val="18"/>
                <w:szCs w:val="18"/>
              </w:rPr>
              <w:t>Specified Area of Practice</w:t>
            </w:r>
            <w:r w:rsidR="00CD43F1">
              <w:rPr>
                <w:rFonts w:ascii="Times New Roman" w:eastAsia="MS MinNew Roman" w:hAnsi="Times New Roman"/>
                <w:b/>
                <w:sz w:val="18"/>
                <w:szCs w:val="18"/>
              </w:rPr>
              <w:t>:</w:t>
            </w:r>
            <w:r w:rsidRPr="002B4F20">
              <w:rPr>
                <w:rFonts w:ascii="Times New Roman" w:eastAsia="MS MinNew Roman" w:hAnsi="Times New Roman"/>
                <w:sz w:val="18"/>
                <w:szCs w:val="18"/>
              </w:rPr>
              <w:t xml:space="preserve"> </w:t>
            </w:r>
            <w:r w:rsidR="003A2E88" w:rsidRPr="002B4F20">
              <w:rPr>
                <w:rFonts w:ascii="Times New Roman" w:eastAsia="MS MinNew Roman" w:hAnsi="Times New Roman"/>
                <w:sz w:val="18"/>
                <w:szCs w:val="18"/>
              </w:rPr>
              <w:t>Problem solving treatment of clients with major depression</w:t>
            </w:r>
          </w:p>
        </w:tc>
        <w:tc>
          <w:tcPr>
            <w:tcW w:w="2551" w:type="dxa"/>
          </w:tcPr>
          <w:p w:rsidR="003A2E88" w:rsidRPr="00A225D2" w:rsidRDefault="003A2E88" w:rsidP="009F260C">
            <w:pPr>
              <w:rPr>
                <w:rFonts w:ascii="Times New Roman" w:eastAsia="MS MinNew Roman" w:hAnsi="Times New Roman"/>
                <w:sz w:val="10"/>
                <w:szCs w:val="10"/>
              </w:rPr>
            </w:pPr>
          </w:p>
          <w:p w:rsidR="003A2E88" w:rsidRPr="002B4F20" w:rsidRDefault="003A2E88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sz w:val="18"/>
                <w:szCs w:val="18"/>
              </w:rPr>
              <w:t>Reflective supervision (two different models) of junior mental health professionals by a mental health professional with two or more years’ experience as a supervisor</w:t>
            </w:r>
          </w:p>
          <w:p w:rsidR="003A2E88" w:rsidRPr="002B4F20" w:rsidRDefault="003A2E88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</w:p>
          <w:p w:rsidR="003A2E88" w:rsidRPr="002B4F20" w:rsidRDefault="003A2E88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sz w:val="18"/>
                <w:szCs w:val="18"/>
              </w:rPr>
              <w:t xml:space="preserve">Frequency: 8 sessions; 1 pre-treatment, 7 post-treatment </w:t>
            </w:r>
          </w:p>
        </w:tc>
        <w:tc>
          <w:tcPr>
            <w:tcW w:w="2410" w:type="dxa"/>
          </w:tcPr>
          <w:p w:rsidR="003A2E88" w:rsidRPr="00A225D2" w:rsidRDefault="003A2E88" w:rsidP="009F260C">
            <w:pPr>
              <w:rPr>
                <w:rFonts w:ascii="Times New Roman" w:eastAsia="MS MinNew Roman" w:hAnsi="Times New Roman"/>
                <w:sz w:val="10"/>
                <w:szCs w:val="10"/>
              </w:rPr>
            </w:pPr>
          </w:p>
          <w:p w:rsidR="003A2E88" w:rsidRPr="002B4F20" w:rsidRDefault="003A2E88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sz w:val="18"/>
                <w:szCs w:val="18"/>
              </w:rPr>
              <w:t>Unsupervised therapists</w:t>
            </w:r>
          </w:p>
          <w:p w:rsidR="003A2E88" w:rsidRPr="002B4F20" w:rsidRDefault="003A2E88" w:rsidP="009F260C">
            <w:pPr>
              <w:rPr>
                <w:rFonts w:ascii="Times New Roman" w:eastAsia="MS MinNew Roman" w:hAnsi="Times New Roman"/>
                <w:sz w:val="10"/>
                <w:szCs w:val="10"/>
              </w:rPr>
            </w:pPr>
          </w:p>
        </w:tc>
        <w:tc>
          <w:tcPr>
            <w:tcW w:w="1134" w:type="dxa"/>
          </w:tcPr>
          <w:p w:rsidR="003A2E88" w:rsidRPr="00A225D2" w:rsidRDefault="003A2E88" w:rsidP="009F260C">
            <w:pPr>
              <w:rPr>
                <w:rFonts w:ascii="Times New Roman" w:eastAsia="MS MinNew Roman" w:hAnsi="Times New Roman"/>
                <w:sz w:val="10"/>
                <w:szCs w:val="10"/>
              </w:rPr>
            </w:pPr>
          </w:p>
          <w:p w:rsidR="003A2E88" w:rsidRPr="002B4F20" w:rsidRDefault="003A2E88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>
              <w:rPr>
                <w:rFonts w:ascii="Times New Roman" w:eastAsia="MS MinNew Roman" w:hAnsi="Times New Roman"/>
                <w:sz w:val="18"/>
                <w:szCs w:val="18"/>
              </w:rPr>
              <w:t>15.8</w:t>
            </w:r>
          </w:p>
        </w:tc>
      </w:tr>
      <w:tr w:rsidR="003A2E88" w:rsidRPr="002B4F20" w:rsidTr="009F260C">
        <w:trPr>
          <w:trHeight w:val="392"/>
        </w:trPr>
        <w:tc>
          <w:tcPr>
            <w:tcW w:w="1277" w:type="dxa"/>
            <w:tcBorders>
              <w:bottom w:val="single" w:sz="4" w:space="0" w:color="auto"/>
            </w:tcBorders>
          </w:tcPr>
          <w:p w:rsidR="003A2E88" w:rsidRPr="00A225D2" w:rsidRDefault="003A2E88" w:rsidP="009F260C">
            <w:pPr>
              <w:rPr>
                <w:rFonts w:ascii="Times New Roman" w:eastAsia="MS MinNew Roman" w:hAnsi="Times New Roman"/>
                <w:sz w:val="10"/>
                <w:szCs w:val="10"/>
              </w:rPr>
            </w:pPr>
          </w:p>
          <w:p w:rsidR="003A2E88" w:rsidRPr="00923354" w:rsidRDefault="003A2E88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sz w:val="18"/>
                <w:szCs w:val="18"/>
              </w:rPr>
              <w:t>Bradshaw</w:t>
            </w:r>
            <w:r>
              <w:rPr>
                <w:rFonts w:ascii="Times New Roman" w:eastAsia="MS MinNew Roman" w:hAnsi="Times New Roman"/>
                <w:sz w:val="18"/>
                <w:szCs w:val="18"/>
              </w:rPr>
              <w:t xml:space="preserve"> et al </w:t>
            </w:r>
            <w:r w:rsidRPr="002B4F20">
              <w:rPr>
                <w:rFonts w:ascii="Times New Roman" w:eastAsia="MS MinNew Roman" w:hAnsi="Times New Roman"/>
                <w:sz w:val="18"/>
                <w:szCs w:val="18"/>
              </w:rPr>
              <w:t>2007</w:t>
            </w:r>
            <w:r>
              <w:rPr>
                <w:rFonts w:ascii="Times New Roman" w:eastAsia="MS MinNew Roman" w:hAnsi="Times New Roman"/>
                <w:sz w:val="18"/>
                <w:szCs w:val="18"/>
              </w:rPr>
              <w:t xml:space="preserve"> [23]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3A2E88" w:rsidRPr="00A225D2" w:rsidRDefault="003A2E88" w:rsidP="009F260C">
            <w:pPr>
              <w:rPr>
                <w:rFonts w:ascii="Times New Roman" w:eastAsia="MS MinNew Roman" w:hAnsi="Times New Roman"/>
                <w:sz w:val="10"/>
                <w:szCs w:val="10"/>
              </w:rPr>
            </w:pPr>
          </w:p>
          <w:p w:rsidR="003A2E88" w:rsidRPr="002B4F20" w:rsidRDefault="003A2E88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sz w:val="18"/>
                <w:szCs w:val="18"/>
              </w:rPr>
              <w:t>Mental health nursing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3A2E88" w:rsidRPr="00A225D2" w:rsidRDefault="003A2E88" w:rsidP="009F260C">
            <w:pPr>
              <w:rPr>
                <w:rFonts w:ascii="Times New Roman" w:eastAsia="MS MinNew Roman" w:hAnsi="Times New Roman"/>
                <w:sz w:val="10"/>
                <w:szCs w:val="10"/>
              </w:rPr>
            </w:pPr>
          </w:p>
          <w:p w:rsidR="003A2E88" w:rsidRPr="002B4F20" w:rsidRDefault="003A2E88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>
              <w:rPr>
                <w:rFonts w:ascii="Times New Roman" w:eastAsia="MS MinNew Roman" w:hAnsi="Times New Roman"/>
                <w:sz w:val="18"/>
                <w:szCs w:val="18"/>
              </w:rPr>
              <w:t>Prospective cohort</w:t>
            </w:r>
          </w:p>
          <w:p w:rsidR="003A2E88" w:rsidRPr="002B4F20" w:rsidRDefault="003A2E88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A2E88" w:rsidRPr="00A225D2" w:rsidRDefault="003A2E88" w:rsidP="009F260C">
            <w:pPr>
              <w:rPr>
                <w:rFonts w:ascii="Times New Roman" w:eastAsia="MS MinNew Roman" w:hAnsi="Times New Roman"/>
                <w:sz w:val="10"/>
                <w:szCs w:val="10"/>
              </w:rPr>
            </w:pPr>
          </w:p>
          <w:p w:rsidR="003A2E88" w:rsidRPr="002B4F20" w:rsidRDefault="003A2E88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sz w:val="18"/>
                <w:szCs w:val="18"/>
              </w:rPr>
              <w:t>Community and inpatient health services,</w:t>
            </w:r>
          </w:p>
          <w:p w:rsidR="003A2E88" w:rsidRPr="002B4F20" w:rsidRDefault="003A2E88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sz w:val="18"/>
                <w:szCs w:val="18"/>
              </w:rPr>
              <w:t>UK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3A2E88" w:rsidRPr="00A225D2" w:rsidRDefault="003A2E88" w:rsidP="009F260C">
            <w:pPr>
              <w:rPr>
                <w:rFonts w:ascii="Times New Roman" w:eastAsia="MS MinNew Roman" w:hAnsi="Times New Roman"/>
                <w:sz w:val="10"/>
                <w:szCs w:val="10"/>
              </w:rPr>
            </w:pPr>
          </w:p>
          <w:p w:rsidR="003A2E88" w:rsidRPr="002B4F20" w:rsidRDefault="003A2E88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sz w:val="18"/>
                <w:szCs w:val="18"/>
              </w:rPr>
              <w:t>93 client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3A2E88" w:rsidRPr="00A225D2" w:rsidRDefault="003A2E88" w:rsidP="009F260C">
            <w:pPr>
              <w:rPr>
                <w:rFonts w:ascii="Times New Roman" w:eastAsia="MS MinNew Roman" w:hAnsi="Times New Roman"/>
                <w:sz w:val="10"/>
                <w:szCs w:val="10"/>
              </w:rPr>
            </w:pPr>
          </w:p>
          <w:p w:rsidR="003A2E88" w:rsidRPr="002B4F20" w:rsidRDefault="008B4DF3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 w:rsidRPr="008B4DF3">
              <w:rPr>
                <w:rFonts w:ascii="Times New Roman" w:eastAsia="MS MinNew Roman" w:hAnsi="Times New Roman"/>
                <w:b/>
                <w:sz w:val="18"/>
                <w:szCs w:val="18"/>
              </w:rPr>
              <w:t>Specified Area of Practice</w:t>
            </w:r>
            <w:r w:rsidR="00CD43F1">
              <w:rPr>
                <w:rFonts w:ascii="Times New Roman" w:eastAsia="MS MinNew Roman" w:hAnsi="Times New Roman"/>
                <w:b/>
                <w:sz w:val="18"/>
                <w:szCs w:val="18"/>
              </w:rPr>
              <w:t>:</w:t>
            </w:r>
            <w:r w:rsidRPr="002B4F20">
              <w:rPr>
                <w:rFonts w:ascii="Times New Roman" w:eastAsia="MS MinNew Roman" w:hAnsi="Times New Roman"/>
                <w:sz w:val="18"/>
                <w:szCs w:val="18"/>
              </w:rPr>
              <w:t xml:space="preserve"> </w:t>
            </w:r>
            <w:r w:rsidR="003A2E88" w:rsidRPr="002B4F20">
              <w:rPr>
                <w:rFonts w:ascii="Times New Roman" w:eastAsia="MS MinNew Roman" w:hAnsi="Times New Roman"/>
                <w:sz w:val="18"/>
                <w:szCs w:val="18"/>
              </w:rPr>
              <w:t>Psychosocial intervention for clients diagnosed with psychosis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3A2E88" w:rsidRPr="00A225D2" w:rsidRDefault="003A2E88" w:rsidP="009F260C">
            <w:pPr>
              <w:rPr>
                <w:rFonts w:ascii="Times New Roman" w:eastAsia="MS MinNew Roman" w:hAnsi="Times New Roman"/>
                <w:sz w:val="10"/>
                <w:szCs w:val="10"/>
              </w:rPr>
            </w:pPr>
          </w:p>
          <w:p w:rsidR="003A2E88" w:rsidRPr="002B4F20" w:rsidRDefault="003A2E88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sz w:val="18"/>
                <w:szCs w:val="18"/>
              </w:rPr>
              <w:t>Reflective supervision in groups of two. Supervisors provided feedback on the nurses’ performance and discussed the application of psychosocial intervention with reference to their current caseload</w:t>
            </w:r>
          </w:p>
          <w:p w:rsidR="003A2E88" w:rsidRPr="002B4F20" w:rsidRDefault="003A2E88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</w:p>
          <w:p w:rsidR="003A2E88" w:rsidRDefault="003A2E88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sz w:val="18"/>
                <w:szCs w:val="18"/>
              </w:rPr>
              <w:t>Frequency: fortnightly</w:t>
            </w:r>
            <w:r w:rsidR="00401434">
              <w:rPr>
                <w:rFonts w:ascii="Times New Roman" w:eastAsia="MS MinNew Roman" w:hAnsi="Times New Roman"/>
                <w:sz w:val="18"/>
                <w:szCs w:val="18"/>
              </w:rPr>
              <w:t xml:space="preserve"> supervision</w:t>
            </w:r>
          </w:p>
          <w:p w:rsidR="00401434" w:rsidRDefault="00401434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</w:p>
          <w:p w:rsidR="003A2E88" w:rsidRDefault="003A2E88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</w:p>
          <w:p w:rsidR="00401434" w:rsidRPr="002B4F20" w:rsidRDefault="00401434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3A2E88" w:rsidRPr="00A225D2" w:rsidRDefault="003A2E88" w:rsidP="009F260C">
            <w:pPr>
              <w:rPr>
                <w:rFonts w:ascii="Times New Roman" w:eastAsia="MS MinNew Roman" w:hAnsi="Times New Roman"/>
                <w:sz w:val="10"/>
                <w:szCs w:val="10"/>
              </w:rPr>
            </w:pPr>
          </w:p>
          <w:p w:rsidR="003A2E88" w:rsidRPr="002B4F20" w:rsidRDefault="003A2E88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sz w:val="18"/>
                <w:szCs w:val="18"/>
              </w:rPr>
              <w:t>Unsupervised mental health nurses</w:t>
            </w:r>
          </w:p>
          <w:p w:rsidR="003A2E88" w:rsidRPr="002B4F20" w:rsidRDefault="003A2E88" w:rsidP="009F260C">
            <w:pPr>
              <w:rPr>
                <w:rFonts w:ascii="Times New Roman" w:eastAsia="MS MinNew Roman" w:hAnsi="Times New Roman"/>
                <w:sz w:val="10"/>
                <w:szCs w:val="1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A2E88" w:rsidRPr="00A225D2" w:rsidRDefault="003A2E88" w:rsidP="009F260C">
            <w:pPr>
              <w:rPr>
                <w:rFonts w:ascii="Times New Roman" w:eastAsia="MS MinNew Roman" w:hAnsi="Times New Roman"/>
                <w:sz w:val="10"/>
                <w:szCs w:val="10"/>
              </w:rPr>
            </w:pPr>
          </w:p>
          <w:p w:rsidR="003A2E88" w:rsidRPr="002B4F20" w:rsidRDefault="003A2E88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>
              <w:rPr>
                <w:rFonts w:ascii="Times New Roman" w:eastAsia="MS MinNew Roman" w:hAnsi="Times New Roman"/>
                <w:sz w:val="18"/>
                <w:szCs w:val="18"/>
              </w:rPr>
              <w:t>11.5</w:t>
            </w:r>
          </w:p>
        </w:tc>
      </w:tr>
    </w:tbl>
    <w:p w:rsidR="003A2E88" w:rsidRDefault="003A2E88" w:rsidP="003A2E88"/>
    <w:tbl>
      <w:tblPr>
        <w:tblW w:w="13751" w:type="dxa"/>
        <w:tblInd w:w="-318" w:type="dxa"/>
        <w:tblLayout w:type="fixed"/>
        <w:tblLook w:val="00A0"/>
      </w:tblPr>
      <w:tblGrid>
        <w:gridCol w:w="1277"/>
        <w:gridCol w:w="1417"/>
        <w:gridCol w:w="1276"/>
        <w:gridCol w:w="1134"/>
        <w:gridCol w:w="1276"/>
        <w:gridCol w:w="1276"/>
        <w:gridCol w:w="2551"/>
        <w:gridCol w:w="2410"/>
        <w:gridCol w:w="1134"/>
      </w:tblGrid>
      <w:tr w:rsidR="003A2E88" w:rsidRPr="002B4F20" w:rsidTr="009F260C"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:rsidR="003A2E88" w:rsidRPr="002B4F20" w:rsidRDefault="003A2E88" w:rsidP="009F260C">
            <w:pPr>
              <w:rPr>
                <w:rFonts w:ascii="Times New Roman" w:eastAsia="MS MinNew Roman" w:hAnsi="Times New Roman"/>
                <w:b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b/>
                <w:sz w:val="18"/>
                <w:szCs w:val="18"/>
              </w:rPr>
              <w:lastRenderedPageBreak/>
              <w:t>Stud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3A2E88" w:rsidRPr="002B4F20" w:rsidRDefault="003A2E88" w:rsidP="009F260C">
            <w:pPr>
              <w:rPr>
                <w:rFonts w:ascii="Times New Roman" w:eastAsia="MS MinNew Roman" w:hAnsi="Times New Roman"/>
                <w:b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b/>
                <w:sz w:val="18"/>
                <w:szCs w:val="18"/>
              </w:rPr>
              <w:t>Disciplin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3A2E88" w:rsidRPr="002B4F20" w:rsidRDefault="003A2E88" w:rsidP="009F260C">
            <w:pPr>
              <w:rPr>
                <w:rFonts w:ascii="Times New Roman" w:eastAsia="MS MinNew Roman" w:hAnsi="Times New Roman"/>
                <w:b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b/>
                <w:sz w:val="18"/>
                <w:szCs w:val="18"/>
              </w:rPr>
              <w:t>Study Desig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A2E88" w:rsidRPr="002B4F20" w:rsidRDefault="003A2E88" w:rsidP="009F260C">
            <w:pPr>
              <w:rPr>
                <w:rFonts w:ascii="Times New Roman" w:eastAsia="MS MinNew Roman" w:hAnsi="Times New Roman"/>
                <w:b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b/>
                <w:sz w:val="18"/>
                <w:szCs w:val="18"/>
              </w:rPr>
              <w:t>Setting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3A2E88" w:rsidRPr="002B4F20" w:rsidRDefault="003A2E88" w:rsidP="009F260C">
            <w:pPr>
              <w:rPr>
                <w:rFonts w:ascii="Times New Roman" w:eastAsia="MS MinNew Roman" w:hAnsi="Times New Roman"/>
                <w:b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b/>
                <w:sz w:val="18"/>
                <w:szCs w:val="18"/>
              </w:rPr>
              <w:t>Sample Size</w:t>
            </w:r>
          </w:p>
          <w:p w:rsidR="003A2E88" w:rsidRPr="002B4F20" w:rsidRDefault="003A2E88" w:rsidP="009F260C">
            <w:pPr>
              <w:rPr>
                <w:rFonts w:ascii="Times New Roman" w:eastAsia="MS MinNew Roman" w:hAnsi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3A2E88" w:rsidRPr="002B4F20" w:rsidRDefault="008B4DF3" w:rsidP="009F260C">
            <w:pPr>
              <w:rPr>
                <w:rFonts w:ascii="Times New Roman" w:eastAsia="MS MinNew Roman" w:hAnsi="Times New Roman"/>
                <w:b/>
                <w:sz w:val="18"/>
                <w:szCs w:val="18"/>
              </w:rPr>
            </w:pPr>
            <w:r>
              <w:rPr>
                <w:rFonts w:ascii="Times New Roman" w:eastAsia="MS MinNew Roman" w:hAnsi="Times New Roman"/>
                <w:b/>
                <w:sz w:val="18"/>
                <w:szCs w:val="18"/>
              </w:rPr>
              <w:t xml:space="preserve">Clinical </w:t>
            </w:r>
            <w:r w:rsidR="003A2E88" w:rsidRPr="002B4F20">
              <w:rPr>
                <w:rFonts w:ascii="Times New Roman" w:eastAsia="MS MinNew Roman" w:hAnsi="Times New Roman"/>
                <w:b/>
                <w:sz w:val="18"/>
                <w:szCs w:val="18"/>
              </w:rPr>
              <w:t>Pr</w:t>
            </w:r>
            <w:r>
              <w:rPr>
                <w:rFonts w:ascii="Times New Roman" w:eastAsia="MS MinNew Roman" w:hAnsi="Times New Roman"/>
                <w:b/>
                <w:sz w:val="18"/>
                <w:szCs w:val="18"/>
              </w:rPr>
              <w:t>actice</w:t>
            </w:r>
            <w:r w:rsidR="003A2E88" w:rsidRPr="002B4F20">
              <w:rPr>
                <w:rFonts w:ascii="Times New Roman" w:eastAsia="MS MinNew Roman" w:hAnsi="Times New Roman"/>
                <w:b/>
                <w:sz w:val="18"/>
                <w:szCs w:val="18"/>
              </w:rPr>
              <w:t xml:space="preserve"> Supervised</w:t>
            </w:r>
          </w:p>
          <w:p w:rsidR="003A2E88" w:rsidRPr="002B4F20" w:rsidRDefault="003A2E88" w:rsidP="009F260C">
            <w:pPr>
              <w:rPr>
                <w:rFonts w:ascii="Times New Roman" w:eastAsia="MS MinNew Roman" w:hAnsi="Times New Roman"/>
                <w:b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3A2E88" w:rsidRPr="002B4F20" w:rsidRDefault="003A2E88" w:rsidP="009F260C">
            <w:pPr>
              <w:rPr>
                <w:rFonts w:ascii="Times New Roman" w:eastAsia="MS MinNew Roman" w:hAnsi="Times New Roman"/>
                <w:b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b/>
                <w:sz w:val="18"/>
                <w:szCs w:val="18"/>
              </w:rPr>
              <w:t>Description of Supervision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3A2E88" w:rsidRPr="002B4F20" w:rsidRDefault="003A2E88" w:rsidP="009F260C">
            <w:pPr>
              <w:rPr>
                <w:rFonts w:ascii="Times New Roman" w:eastAsia="MS MinNew Roman" w:hAnsi="Times New Roman"/>
                <w:b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b/>
                <w:sz w:val="18"/>
                <w:szCs w:val="18"/>
              </w:rPr>
              <w:t>Comparis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A2E88" w:rsidRPr="002B4F20" w:rsidRDefault="003A2E88" w:rsidP="009F260C">
            <w:pPr>
              <w:rPr>
                <w:rFonts w:ascii="Times New Roman" w:eastAsia="MS MinNew Roman" w:hAnsi="Times New Roman"/>
                <w:b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b/>
                <w:sz w:val="18"/>
                <w:szCs w:val="18"/>
              </w:rPr>
              <w:t>Study Quality (MERSQI)</w:t>
            </w:r>
          </w:p>
          <w:p w:rsidR="003A2E88" w:rsidRPr="002B4F20" w:rsidRDefault="003A2E88" w:rsidP="009F260C">
            <w:pPr>
              <w:rPr>
                <w:rFonts w:ascii="Times New Roman" w:eastAsia="MS MinNew Roman" w:hAnsi="Times New Roman"/>
                <w:b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b/>
                <w:sz w:val="18"/>
                <w:szCs w:val="18"/>
              </w:rPr>
              <w:t>(/18)</w:t>
            </w:r>
          </w:p>
        </w:tc>
      </w:tr>
      <w:tr w:rsidR="003A2E88" w:rsidRPr="002B4F20" w:rsidTr="009F260C">
        <w:tc>
          <w:tcPr>
            <w:tcW w:w="1277" w:type="dxa"/>
            <w:tcBorders>
              <w:top w:val="single" w:sz="4" w:space="0" w:color="auto"/>
            </w:tcBorders>
          </w:tcPr>
          <w:p w:rsidR="003A2E88" w:rsidRPr="00AD6607" w:rsidRDefault="003A2E88" w:rsidP="009F260C">
            <w:pPr>
              <w:rPr>
                <w:rFonts w:ascii="Times New Roman" w:eastAsia="MS MinNew Roman" w:hAnsi="Times New Roman"/>
                <w:sz w:val="4"/>
                <w:szCs w:val="4"/>
              </w:rPr>
            </w:pPr>
          </w:p>
          <w:p w:rsidR="003A2E88" w:rsidRPr="006D51E5" w:rsidRDefault="003A2E88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sz w:val="18"/>
                <w:szCs w:val="18"/>
              </w:rPr>
              <w:t>Claridge</w:t>
            </w:r>
            <w:r>
              <w:rPr>
                <w:rFonts w:ascii="Times New Roman" w:eastAsia="MS MinNew Roman" w:hAnsi="Times New Roman"/>
                <w:sz w:val="18"/>
                <w:szCs w:val="18"/>
              </w:rPr>
              <w:t xml:space="preserve"> et al </w:t>
            </w:r>
            <w:r w:rsidRPr="002B4F20">
              <w:rPr>
                <w:rFonts w:ascii="Times New Roman" w:eastAsia="MS MinNew Roman" w:hAnsi="Times New Roman"/>
                <w:sz w:val="18"/>
                <w:szCs w:val="18"/>
              </w:rPr>
              <w:t>2011</w:t>
            </w:r>
            <w:r>
              <w:rPr>
                <w:rFonts w:ascii="Times New Roman" w:eastAsia="MS MinNew Roman" w:hAnsi="Times New Roman"/>
                <w:sz w:val="18"/>
                <w:szCs w:val="18"/>
              </w:rPr>
              <w:t xml:space="preserve"> [34]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3A2E88" w:rsidRPr="00AD6607" w:rsidRDefault="003A2E88" w:rsidP="009F260C">
            <w:pPr>
              <w:rPr>
                <w:rFonts w:ascii="Times New Roman" w:eastAsia="MS MinNew Roman" w:hAnsi="Times New Roman"/>
                <w:sz w:val="4"/>
                <w:szCs w:val="4"/>
              </w:rPr>
            </w:pPr>
          </w:p>
          <w:p w:rsidR="003A2E88" w:rsidRPr="002B4F20" w:rsidRDefault="003A2E88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sz w:val="18"/>
                <w:szCs w:val="18"/>
              </w:rPr>
              <w:t>Medical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3A2E88" w:rsidRPr="00AD6607" w:rsidRDefault="003A2E88" w:rsidP="009F260C">
            <w:pPr>
              <w:rPr>
                <w:rFonts w:ascii="Times New Roman" w:eastAsia="MS MinNew Roman" w:hAnsi="Times New Roman"/>
                <w:sz w:val="4"/>
                <w:szCs w:val="4"/>
              </w:rPr>
            </w:pPr>
          </w:p>
          <w:p w:rsidR="003A2E88" w:rsidRPr="002B4F20" w:rsidRDefault="003A2E88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sz w:val="18"/>
                <w:szCs w:val="18"/>
              </w:rPr>
              <w:t>Retrospective cohort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A2E88" w:rsidRPr="00AD6607" w:rsidRDefault="003A2E88" w:rsidP="009F260C">
            <w:pPr>
              <w:rPr>
                <w:rFonts w:ascii="Times New Roman" w:eastAsia="MS MinNew Roman" w:hAnsi="Times New Roman"/>
                <w:sz w:val="4"/>
                <w:szCs w:val="4"/>
              </w:rPr>
            </w:pPr>
          </w:p>
          <w:p w:rsidR="003A2E88" w:rsidRPr="002B4F20" w:rsidRDefault="003A2E88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sz w:val="18"/>
                <w:szCs w:val="18"/>
              </w:rPr>
              <w:t>Trauma centre,</w:t>
            </w:r>
          </w:p>
          <w:p w:rsidR="003A2E88" w:rsidRPr="002B4F20" w:rsidRDefault="003A2E88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sz w:val="18"/>
                <w:szCs w:val="18"/>
              </w:rPr>
              <w:t>North America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3A2E88" w:rsidRPr="00AD6607" w:rsidRDefault="003A2E88" w:rsidP="009F260C">
            <w:pPr>
              <w:rPr>
                <w:rFonts w:ascii="Times New Roman" w:eastAsia="MS MinNew Roman" w:hAnsi="Times New Roman"/>
                <w:sz w:val="4"/>
                <w:szCs w:val="4"/>
              </w:rPr>
            </w:pPr>
          </w:p>
          <w:p w:rsidR="003A2E88" w:rsidRPr="002B4F20" w:rsidRDefault="003A2E88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sz w:val="18"/>
                <w:szCs w:val="18"/>
              </w:rPr>
              <w:t>376 patient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3A2E88" w:rsidRPr="00AD6607" w:rsidRDefault="003A2E88" w:rsidP="009F260C">
            <w:pPr>
              <w:rPr>
                <w:rFonts w:ascii="Times New Roman" w:eastAsia="MS MinNew Roman" w:hAnsi="Times New Roman"/>
                <w:sz w:val="4"/>
                <w:szCs w:val="4"/>
              </w:rPr>
            </w:pPr>
          </w:p>
          <w:p w:rsidR="003A2E88" w:rsidRPr="002B4F20" w:rsidRDefault="008B4DF3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 w:rsidRPr="008B4DF3">
              <w:rPr>
                <w:rFonts w:ascii="Times New Roman" w:eastAsia="MS MinNew Roman" w:hAnsi="Times New Roman"/>
                <w:b/>
                <w:sz w:val="18"/>
                <w:szCs w:val="18"/>
              </w:rPr>
              <w:t>Specified Area of Practice</w:t>
            </w:r>
            <w:r w:rsidR="00CD43F1">
              <w:rPr>
                <w:rFonts w:ascii="Times New Roman" w:eastAsia="MS MinNew Roman" w:hAnsi="Times New Roman"/>
                <w:b/>
                <w:sz w:val="18"/>
                <w:szCs w:val="18"/>
              </w:rPr>
              <w:t>:</w:t>
            </w:r>
            <w:r w:rsidRPr="002B4F20">
              <w:rPr>
                <w:rFonts w:ascii="Times New Roman" w:eastAsia="MS MinNew Roman" w:hAnsi="Times New Roman"/>
                <w:sz w:val="18"/>
                <w:szCs w:val="18"/>
              </w:rPr>
              <w:t xml:space="preserve"> </w:t>
            </w:r>
            <w:r w:rsidR="003A2E88" w:rsidRPr="002B4F20">
              <w:rPr>
                <w:rFonts w:ascii="Times New Roman" w:eastAsia="MS MinNew Roman" w:hAnsi="Times New Roman"/>
                <w:sz w:val="18"/>
                <w:szCs w:val="18"/>
              </w:rPr>
              <w:t>Emergency management of patients presenting with a blunt splenic injury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3A2E88" w:rsidRPr="00AD6607" w:rsidRDefault="003A2E88" w:rsidP="009F260C">
            <w:pPr>
              <w:rPr>
                <w:rFonts w:ascii="Times New Roman" w:eastAsia="MS MinNew Roman" w:hAnsi="Times New Roman"/>
                <w:sz w:val="4"/>
                <w:szCs w:val="4"/>
              </w:rPr>
            </w:pPr>
          </w:p>
          <w:p w:rsidR="003A2E88" w:rsidRPr="002B4F20" w:rsidRDefault="003A2E88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sz w:val="18"/>
                <w:szCs w:val="18"/>
              </w:rPr>
              <w:t>Direct supervision of residents by an in-house surgical attending</w:t>
            </w:r>
          </w:p>
          <w:p w:rsidR="003A2E88" w:rsidRPr="001E3689" w:rsidRDefault="003A2E88" w:rsidP="009F260C">
            <w:pPr>
              <w:rPr>
                <w:rFonts w:ascii="Times New Roman" w:eastAsia="MS MinNew Roman" w:hAnsi="Times New Roman"/>
                <w:sz w:val="10"/>
                <w:szCs w:val="10"/>
              </w:rPr>
            </w:pPr>
          </w:p>
          <w:p w:rsidR="003A2E88" w:rsidRPr="002B4F20" w:rsidRDefault="003A2E88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>
              <w:rPr>
                <w:rFonts w:ascii="Times New Roman" w:eastAsia="MS MinNew Roman" w:hAnsi="Times New Roman"/>
                <w:sz w:val="18"/>
                <w:szCs w:val="18"/>
              </w:rPr>
              <w:t>Frequency: NR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3A2E88" w:rsidRPr="00AD6607" w:rsidRDefault="003A2E88" w:rsidP="009F260C">
            <w:pPr>
              <w:rPr>
                <w:rFonts w:ascii="Times New Roman" w:eastAsia="MS MinNew Roman" w:hAnsi="Times New Roman"/>
                <w:sz w:val="4"/>
                <w:szCs w:val="4"/>
              </w:rPr>
            </w:pPr>
          </w:p>
          <w:p w:rsidR="003A2E88" w:rsidRPr="002B4F20" w:rsidRDefault="003A2E88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sz w:val="18"/>
                <w:szCs w:val="18"/>
              </w:rPr>
              <w:t>Indirect supervision by an attending surgeon on call</w:t>
            </w:r>
          </w:p>
          <w:p w:rsidR="003A2E88" w:rsidRPr="002B4F20" w:rsidRDefault="003A2E88" w:rsidP="009F260C">
            <w:pPr>
              <w:rPr>
                <w:rFonts w:ascii="Times New Roman" w:eastAsia="MS MinNew Roman" w:hAnsi="Times New Roman"/>
                <w:b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A2E88" w:rsidRPr="00AD6607" w:rsidRDefault="003A2E88" w:rsidP="009F260C">
            <w:pPr>
              <w:rPr>
                <w:rFonts w:ascii="Times New Roman" w:eastAsia="MS MinNew Roman" w:hAnsi="Times New Roman"/>
                <w:sz w:val="4"/>
                <w:szCs w:val="4"/>
              </w:rPr>
            </w:pPr>
          </w:p>
          <w:p w:rsidR="003A2E88" w:rsidRPr="002B4F20" w:rsidRDefault="003A2E88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>
              <w:rPr>
                <w:rFonts w:ascii="Times New Roman" w:eastAsia="MS MinNew Roman" w:hAnsi="Times New Roman"/>
                <w:sz w:val="18"/>
                <w:szCs w:val="18"/>
              </w:rPr>
              <w:t>14</w:t>
            </w:r>
          </w:p>
        </w:tc>
      </w:tr>
      <w:tr w:rsidR="003A2E88" w:rsidRPr="002B4F20" w:rsidTr="009F260C">
        <w:tc>
          <w:tcPr>
            <w:tcW w:w="1277" w:type="dxa"/>
          </w:tcPr>
          <w:p w:rsidR="003A2E88" w:rsidRPr="006D6386" w:rsidRDefault="003A2E88" w:rsidP="009F260C">
            <w:pPr>
              <w:rPr>
                <w:rFonts w:ascii="Times New Roman" w:eastAsia="MS MinNew Roman" w:hAnsi="Times New Roman"/>
                <w:sz w:val="10"/>
                <w:szCs w:val="10"/>
              </w:rPr>
            </w:pPr>
          </w:p>
          <w:p w:rsidR="003A2E88" w:rsidRPr="00D27DCC" w:rsidRDefault="003A2E88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sz w:val="18"/>
                <w:szCs w:val="18"/>
              </w:rPr>
              <w:t>Couper</w:t>
            </w:r>
            <w:r>
              <w:rPr>
                <w:rFonts w:ascii="Times New Roman" w:eastAsia="MS MinNew Roman" w:hAnsi="Times New Roman"/>
                <w:sz w:val="18"/>
                <w:szCs w:val="18"/>
              </w:rPr>
              <w:t xml:space="preserve"> et al </w:t>
            </w:r>
            <w:r w:rsidRPr="002B4F20">
              <w:rPr>
                <w:rFonts w:ascii="Times New Roman" w:eastAsia="MS MinNew Roman" w:hAnsi="Times New Roman"/>
                <w:sz w:val="18"/>
                <w:szCs w:val="18"/>
              </w:rPr>
              <w:t>2015</w:t>
            </w:r>
            <w:r>
              <w:rPr>
                <w:rFonts w:ascii="Times New Roman" w:eastAsia="MS MinNew Roman" w:hAnsi="Times New Roman"/>
                <w:sz w:val="18"/>
                <w:szCs w:val="18"/>
              </w:rPr>
              <w:t xml:space="preserve"> [26]</w:t>
            </w:r>
          </w:p>
        </w:tc>
        <w:tc>
          <w:tcPr>
            <w:tcW w:w="1417" w:type="dxa"/>
          </w:tcPr>
          <w:p w:rsidR="003A2E88" w:rsidRPr="006D6386" w:rsidRDefault="003A2E88" w:rsidP="009F260C">
            <w:pPr>
              <w:rPr>
                <w:rFonts w:ascii="Times New Roman" w:eastAsia="MS MinNew Roman" w:hAnsi="Times New Roman"/>
                <w:sz w:val="10"/>
                <w:szCs w:val="10"/>
              </w:rPr>
            </w:pPr>
          </w:p>
          <w:p w:rsidR="003A2E88" w:rsidRPr="002B4F20" w:rsidRDefault="003A2E88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>
              <w:rPr>
                <w:rFonts w:ascii="Times New Roman" w:eastAsia="MS MinNew Roman" w:hAnsi="Times New Roman"/>
                <w:sz w:val="18"/>
                <w:szCs w:val="18"/>
              </w:rPr>
              <w:t>Medical and n</w:t>
            </w:r>
            <w:r w:rsidRPr="002B4F20">
              <w:rPr>
                <w:rFonts w:ascii="Times New Roman" w:eastAsia="MS MinNew Roman" w:hAnsi="Times New Roman"/>
                <w:sz w:val="18"/>
                <w:szCs w:val="18"/>
              </w:rPr>
              <w:t>ursing</w:t>
            </w:r>
          </w:p>
        </w:tc>
        <w:tc>
          <w:tcPr>
            <w:tcW w:w="1276" w:type="dxa"/>
          </w:tcPr>
          <w:p w:rsidR="003A2E88" w:rsidRPr="006D6386" w:rsidRDefault="003A2E88" w:rsidP="009F260C">
            <w:pPr>
              <w:rPr>
                <w:rFonts w:ascii="Times New Roman" w:eastAsia="MS MinNew Roman" w:hAnsi="Times New Roman"/>
                <w:sz w:val="10"/>
                <w:szCs w:val="10"/>
              </w:rPr>
            </w:pPr>
          </w:p>
          <w:p w:rsidR="003A2E88" w:rsidRPr="002B4F20" w:rsidRDefault="003A2E88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sz w:val="18"/>
                <w:szCs w:val="18"/>
              </w:rPr>
              <w:t>Prospective cohort</w:t>
            </w:r>
          </w:p>
        </w:tc>
        <w:tc>
          <w:tcPr>
            <w:tcW w:w="1134" w:type="dxa"/>
          </w:tcPr>
          <w:p w:rsidR="003A2E88" w:rsidRPr="006D6386" w:rsidRDefault="003A2E88" w:rsidP="009F260C">
            <w:pPr>
              <w:rPr>
                <w:rFonts w:ascii="Times New Roman" w:eastAsia="MS MinNew Roman" w:hAnsi="Times New Roman"/>
                <w:sz w:val="10"/>
                <w:szCs w:val="10"/>
              </w:rPr>
            </w:pPr>
          </w:p>
          <w:p w:rsidR="003A2E88" w:rsidRPr="002B4F20" w:rsidRDefault="003A2E88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>
              <w:rPr>
                <w:rFonts w:ascii="Times New Roman" w:eastAsia="MS MinNew Roman" w:hAnsi="Times New Roman"/>
                <w:sz w:val="18"/>
                <w:szCs w:val="18"/>
              </w:rPr>
              <w:t>Three</w:t>
            </w:r>
            <w:r w:rsidRPr="002B4F20">
              <w:rPr>
                <w:rFonts w:ascii="Times New Roman" w:eastAsia="MS MinNew Roman" w:hAnsi="Times New Roman"/>
                <w:sz w:val="18"/>
                <w:szCs w:val="18"/>
              </w:rPr>
              <w:t xml:space="preserve"> acute hospitals,</w:t>
            </w:r>
          </w:p>
          <w:p w:rsidR="003A2E88" w:rsidRPr="002B4F20" w:rsidRDefault="003A2E88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sz w:val="18"/>
                <w:szCs w:val="18"/>
              </w:rPr>
              <w:t>UK</w:t>
            </w:r>
          </w:p>
        </w:tc>
        <w:tc>
          <w:tcPr>
            <w:tcW w:w="1276" w:type="dxa"/>
          </w:tcPr>
          <w:p w:rsidR="003A2E88" w:rsidRPr="006D6386" w:rsidRDefault="003A2E88" w:rsidP="009F260C">
            <w:pPr>
              <w:rPr>
                <w:rFonts w:ascii="Times New Roman" w:eastAsia="MS MinNew Roman" w:hAnsi="Times New Roman"/>
                <w:sz w:val="10"/>
                <w:szCs w:val="10"/>
              </w:rPr>
            </w:pPr>
          </w:p>
          <w:p w:rsidR="003A2E88" w:rsidRPr="002B4F20" w:rsidRDefault="003A2E88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>
              <w:rPr>
                <w:rFonts w:ascii="Times New Roman" w:eastAsia="MS MinNew Roman" w:hAnsi="Times New Roman"/>
                <w:sz w:val="18"/>
                <w:szCs w:val="18"/>
              </w:rPr>
              <w:t>1</w:t>
            </w:r>
            <w:r w:rsidRPr="002B4F20">
              <w:rPr>
                <w:rFonts w:ascii="Times New Roman" w:eastAsia="MS MinNew Roman" w:hAnsi="Times New Roman"/>
                <w:sz w:val="18"/>
                <w:szCs w:val="18"/>
              </w:rPr>
              <w:t>395 cardiac arrest events</w:t>
            </w:r>
          </w:p>
        </w:tc>
        <w:tc>
          <w:tcPr>
            <w:tcW w:w="1276" w:type="dxa"/>
          </w:tcPr>
          <w:p w:rsidR="003A2E88" w:rsidRPr="006D6386" w:rsidRDefault="003A2E88" w:rsidP="009F260C">
            <w:pPr>
              <w:rPr>
                <w:rFonts w:ascii="Times New Roman" w:eastAsia="MS MinNew Roman" w:hAnsi="Times New Roman"/>
                <w:sz w:val="10"/>
                <w:szCs w:val="10"/>
              </w:rPr>
            </w:pPr>
          </w:p>
          <w:p w:rsidR="003A2E88" w:rsidRPr="002B4F20" w:rsidRDefault="008B4DF3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 w:rsidRPr="008B4DF3">
              <w:rPr>
                <w:rFonts w:ascii="Times New Roman" w:eastAsia="MS MinNew Roman" w:hAnsi="Times New Roman"/>
                <w:b/>
                <w:sz w:val="18"/>
                <w:szCs w:val="18"/>
              </w:rPr>
              <w:t>Procedure / Treatment Technique:</w:t>
            </w:r>
            <w:r>
              <w:rPr>
                <w:rFonts w:ascii="Times New Roman" w:eastAsia="MS MinNew Roman" w:hAnsi="Times New Roman"/>
                <w:sz w:val="18"/>
                <w:szCs w:val="18"/>
              </w:rPr>
              <w:t xml:space="preserve"> </w:t>
            </w:r>
            <w:r w:rsidR="003A2E88" w:rsidRPr="002B4F20">
              <w:rPr>
                <w:rFonts w:ascii="Times New Roman" w:eastAsia="MS MinNew Roman" w:hAnsi="Times New Roman"/>
                <w:sz w:val="18"/>
                <w:szCs w:val="18"/>
              </w:rPr>
              <w:t>CPR of patients with cardiac arrest</w:t>
            </w:r>
          </w:p>
        </w:tc>
        <w:tc>
          <w:tcPr>
            <w:tcW w:w="2551" w:type="dxa"/>
          </w:tcPr>
          <w:p w:rsidR="003A2E88" w:rsidRPr="006D6386" w:rsidRDefault="003A2E88" w:rsidP="009F260C">
            <w:pPr>
              <w:rPr>
                <w:rFonts w:ascii="Times New Roman" w:eastAsia="MS MinNew Roman" w:hAnsi="Times New Roman"/>
                <w:sz w:val="10"/>
                <w:szCs w:val="10"/>
              </w:rPr>
            </w:pPr>
          </w:p>
          <w:p w:rsidR="003A2E88" w:rsidRPr="002B4F20" w:rsidRDefault="003A2E88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sz w:val="18"/>
                <w:szCs w:val="18"/>
              </w:rPr>
              <w:t>Reflective group supervision of the multi-disciplinary emergency team by senior medical professionals</w:t>
            </w:r>
          </w:p>
          <w:p w:rsidR="003A2E88" w:rsidRPr="001E3689" w:rsidRDefault="003A2E88" w:rsidP="009F260C">
            <w:pPr>
              <w:rPr>
                <w:rFonts w:ascii="Times New Roman" w:eastAsia="MS MinNew Roman" w:hAnsi="Times New Roman"/>
                <w:sz w:val="10"/>
                <w:szCs w:val="10"/>
              </w:rPr>
            </w:pPr>
          </w:p>
          <w:p w:rsidR="003A2E88" w:rsidRPr="002B4F20" w:rsidRDefault="003A2E88" w:rsidP="007D253D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sz w:val="18"/>
                <w:szCs w:val="18"/>
              </w:rPr>
              <w:t>Frequency: weekly</w:t>
            </w:r>
            <w:r w:rsidR="007D253D">
              <w:rPr>
                <w:rFonts w:ascii="Times New Roman" w:eastAsia="MS MinNew Roman" w:hAnsi="Times New Roman"/>
                <w:sz w:val="18"/>
                <w:szCs w:val="18"/>
              </w:rPr>
              <w:t xml:space="preserve"> supervision</w:t>
            </w:r>
          </w:p>
        </w:tc>
        <w:tc>
          <w:tcPr>
            <w:tcW w:w="2410" w:type="dxa"/>
          </w:tcPr>
          <w:p w:rsidR="003A2E88" w:rsidRPr="006D6386" w:rsidRDefault="003A2E88" w:rsidP="009F260C">
            <w:pPr>
              <w:rPr>
                <w:rFonts w:ascii="Times New Roman" w:eastAsia="MS MinNew Roman" w:hAnsi="Times New Roman"/>
                <w:sz w:val="10"/>
                <w:szCs w:val="10"/>
              </w:rPr>
            </w:pPr>
          </w:p>
          <w:p w:rsidR="003A2E88" w:rsidRPr="002B4F20" w:rsidRDefault="003A2E88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sz w:val="18"/>
                <w:szCs w:val="18"/>
              </w:rPr>
              <w:t>1) Audiovisual feedback without reflective group supervision</w:t>
            </w:r>
          </w:p>
          <w:p w:rsidR="003A2E88" w:rsidRPr="002B4F20" w:rsidRDefault="003A2E88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</w:p>
          <w:p w:rsidR="003A2E88" w:rsidRDefault="003A2E88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sz w:val="18"/>
                <w:szCs w:val="18"/>
              </w:rPr>
              <w:t>2) No reflective group supervision OR audiovisual feedback</w:t>
            </w:r>
          </w:p>
          <w:p w:rsidR="003A2E88" w:rsidRDefault="003A2E88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</w:p>
          <w:p w:rsidR="003A2E88" w:rsidRPr="002B4F20" w:rsidRDefault="003A2E88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>
              <w:rPr>
                <w:rFonts w:ascii="Times New Roman" w:eastAsia="MS MinNew Roman" w:hAnsi="Times New Roman"/>
                <w:sz w:val="18"/>
                <w:szCs w:val="18"/>
              </w:rPr>
              <w:t>3) Historical control pre-supervision intervention</w:t>
            </w:r>
          </w:p>
        </w:tc>
        <w:tc>
          <w:tcPr>
            <w:tcW w:w="1134" w:type="dxa"/>
          </w:tcPr>
          <w:p w:rsidR="003A2E88" w:rsidRPr="006D6386" w:rsidRDefault="003A2E88" w:rsidP="009F260C">
            <w:pPr>
              <w:rPr>
                <w:rFonts w:ascii="Times New Roman" w:eastAsia="MS MinNew Roman" w:hAnsi="Times New Roman"/>
                <w:sz w:val="10"/>
                <w:szCs w:val="10"/>
              </w:rPr>
            </w:pPr>
          </w:p>
          <w:p w:rsidR="003A2E88" w:rsidRPr="002B4F20" w:rsidRDefault="003A2E88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>
              <w:rPr>
                <w:rFonts w:ascii="Times New Roman" w:eastAsia="MS MinNew Roman" w:hAnsi="Times New Roman"/>
                <w:sz w:val="18"/>
                <w:szCs w:val="18"/>
              </w:rPr>
              <w:t>15</w:t>
            </w:r>
          </w:p>
        </w:tc>
      </w:tr>
      <w:tr w:rsidR="003A2E88" w:rsidRPr="002B4F20" w:rsidTr="009F260C">
        <w:tc>
          <w:tcPr>
            <w:tcW w:w="1277" w:type="dxa"/>
          </w:tcPr>
          <w:p w:rsidR="003A2E88" w:rsidRPr="006D6386" w:rsidRDefault="003A2E88" w:rsidP="009F260C">
            <w:pPr>
              <w:rPr>
                <w:rFonts w:ascii="Times New Roman" w:eastAsia="MS MinNew Roman" w:hAnsi="Times New Roman"/>
                <w:sz w:val="10"/>
                <w:szCs w:val="10"/>
              </w:rPr>
            </w:pPr>
          </w:p>
          <w:p w:rsidR="003A2E88" w:rsidRPr="00DC0886" w:rsidRDefault="003A2E88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sz w:val="18"/>
                <w:szCs w:val="18"/>
              </w:rPr>
              <w:t>Edelson</w:t>
            </w:r>
            <w:r>
              <w:rPr>
                <w:rFonts w:ascii="Times New Roman" w:eastAsia="MS MinNew Roman" w:hAnsi="Times New Roman"/>
                <w:sz w:val="18"/>
                <w:szCs w:val="18"/>
              </w:rPr>
              <w:t xml:space="preserve"> et al </w:t>
            </w:r>
            <w:r w:rsidRPr="002B4F20">
              <w:rPr>
                <w:rFonts w:ascii="Times New Roman" w:eastAsia="MS MinNew Roman" w:hAnsi="Times New Roman"/>
                <w:sz w:val="18"/>
                <w:szCs w:val="18"/>
              </w:rPr>
              <w:t>2008</w:t>
            </w:r>
            <w:r>
              <w:rPr>
                <w:rFonts w:ascii="Times New Roman" w:eastAsia="MS MinNew Roman" w:hAnsi="Times New Roman"/>
                <w:sz w:val="18"/>
                <w:szCs w:val="18"/>
              </w:rPr>
              <w:t xml:space="preserve"> [28</w:t>
            </w:r>
            <w:r w:rsidRPr="003A3BD0">
              <w:rPr>
                <w:rFonts w:ascii="Times New Roman" w:eastAsia="MS MinNew Roman" w:hAnsi="Times New Roman"/>
                <w:sz w:val="18"/>
                <w:szCs w:val="18"/>
              </w:rPr>
              <w:t>]</w:t>
            </w:r>
          </w:p>
        </w:tc>
        <w:tc>
          <w:tcPr>
            <w:tcW w:w="1417" w:type="dxa"/>
          </w:tcPr>
          <w:p w:rsidR="003A2E88" w:rsidRPr="006D6386" w:rsidRDefault="003A2E88" w:rsidP="009F260C">
            <w:pPr>
              <w:rPr>
                <w:rFonts w:ascii="Times New Roman" w:eastAsia="MS MinNew Roman" w:hAnsi="Times New Roman"/>
                <w:sz w:val="10"/>
                <w:szCs w:val="10"/>
              </w:rPr>
            </w:pPr>
          </w:p>
          <w:p w:rsidR="003A2E88" w:rsidRPr="002B4F20" w:rsidRDefault="003A2E88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sz w:val="18"/>
                <w:szCs w:val="18"/>
              </w:rPr>
              <w:t>Medical</w:t>
            </w:r>
          </w:p>
        </w:tc>
        <w:tc>
          <w:tcPr>
            <w:tcW w:w="1276" w:type="dxa"/>
          </w:tcPr>
          <w:p w:rsidR="003A2E88" w:rsidRPr="006D6386" w:rsidRDefault="003A2E88" w:rsidP="009F260C">
            <w:pPr>
              <w:rPr>
                <w:rFonts w:ascii="Times New Roman" w:eastAsia="MS MinNew Roman" w:hAnsi="Times New Roman"/>
                <w:sz w:val="10"/>
                <w:szCs w:val="10"/>
              </w:rPr>
            </w:pPr>
          </w:p>
          <w:p w:rsidR="003A2E88" w:rsidRPr="002B4F20" w:rsidRDefault="003A2E88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sz w:val="18"/>
                <w:szCs w:val="18"/>
              </w:rPr>
              <w:t>Single group, pre-test post-test</w:t>
            </w:r>
          </w:p>
        </w:tc>
        <w:tc>
          <w:tcPr>
            <w:tcW w:w="1134" w:type="dxa"/>
          </w:tcPr>
          <w:p w:rsidR="003A2E88" w:rsidRPr="006D6386" w:rsidRDefault="003A2E88" w:rsidP="009F260C">
            <w:pPr>
              <w:rPr>
                <w:rFonts w:ascii="Times New Roman" w:eastAsia="MS MinNew Roman" w:hAnsi="Times New Roman"/>
                <w:sz w:val="10"/>
                <w:szCs w:val="10"/>
              </w:rPr>
            </w:pPr>
          </w:p>
          <w:p w:rsidR="003A2E88" w:rsidRPr="002B4F20" w:rsidRDefault="003A2E88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sz w:val="18"/>
                <w:szCs w:val="18"/>
              </w:rPr>
              <w:t>Acute teaching hospital,</w:t>
            </w:r>
          </w:p>
          <w:p w:rsidR="003A2E88" w:rsidRPr="002B4F20" w:rsidRDefault="003A2E88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sz w:val="18"/>
                <w:szCs w:val="18"/>
              </w:rPr>
              <w:t>North America</w:t>
            </w:r>
          </w:p>
        </w:tc>
        <w:tc>
          <w:tcPr>
            <w:tcW w:w="1276" w:type="dxa"/>
          </w:tcPr>
          <w:p w:rsidR="003A2E88" w:rsidRPr="006D6386" w:rsidRDefault="003A2E88" w:rsidP="009F260C">
            <w:pPr>
              <w:rPr>
                <w:rFonts w:ascii="Times New Roman" w:eastAsia="MS MinNew Roman" w:hAnsi="Times New Roman"/>
                <w:sz w:val="10"/>
                <w:szCs w:val="10"/>
              </w:rPr>
            </w:pPr>
          </w:p>
          <w:p w:rsidR="003A2E88" w:rsidRPr="002B4F20" w:rsidRDefault="003A2E88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sz w:val="18"/>
                <w:szCs w:val="18"/>
              </w:rPr>
              <w:t>224 cardiac arrest events</w:t>
            </w:r>
          </w:p>
        </w:tc>
        <w:tc>
          <w:tcPr>
            <w:tcW w:w="1276" w:type="dxa"/>
          </w:tcPr>
          <w:p w:rsidR="003A2E88" w:rsidRPr="006D6386" w:rsidRDefault="003A2E88" w:rsidP="009F260C">
            <w:pPr>
              <w:rPr>
                <w:rFonts w:ascii="Times New Roman" w:eastAsia="MS MinNew Roman" w:hAnsi="Times New Roman"/>
                <w:sz w:val="10"/>
                <w:szCs w:val="10"/>
              </w:rPr>
            </w:pPr>
          </w:p>
          <w:p w:rsidR="003A2E88" w:rsidRPr="002B4F20" w:rsidRDefault="008B4DF3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 w:rsidRPr="008B4DF3">
              <w:rPr>
                <w:rFonts w:ascii="Times New Roman" w:eastAsia="MS MinNew Roman" w:hAnsi="Times New Roman"/>
                <w:b/>
                <w:sz w:val="18"/>
                <w:szCs w:val="18"/>
              </w:rPr>
              <w:t>Procedure / Treatment Technique:</w:t>
            </w:r>
            <w:r>
              <w:rPr>
                <w:rFonts w:ascii="Times New Roman" w:eastAsia="MS MinNew Roman" w:hAnsi="Times New Roman"/>
                <w:sz w:val="18"/>
                <w:szCs w:val="18"/>
              </w:rPr>
              <w:t xml:space="preserve"> </w:t>
            </w:r>
            <w:r w:rsidR="003A2E88" w:rsidRPr="002B4F20">
              <w:rPr>
                <w:rFonts w:ascii="Times New Roman" w:eastAsia="MS MinNew Roman" w:hAnsi="Times New Roman"/>
                <w:sz w:val="18"/>
                <w:szCs w:val="18"/>
              </w:rPr>
              <w:t>CPR of patients with cardiac arrest</w:t>
            </w:r>
          </w:p>
        </w:tc>
        <w:tc>
          <w:tcPr>
            <w:tcW w:w="2551" w:type="dxa"/>
          </w:tcPr>
          <w:p w:rsidR="003A2E88" w:rsidRPr="006D6386" w:rsidRDefault="003A2E88" w:rsidP="009F260C">
            <w:pPr>
              <w:rPr>
                <w:rFonts w:ascii="Times New Roman" w:eastAsia="MS MinNew Roman" w:hAnsi="Times New Roman"/>
                <w:sz w:val="10"/>
                <w:szCs w:val="10"/>
              </w:rPr>
            </w:pPr>
          </w:p>
          <w:p w:rsidR="003A2E88" w:rsidRPr="002B4F20" w:rsidRDefault="003A2E88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sz w:val="18"/>
                <w:szCs w:val="18"/>
              </w:rPr>
              <w:t>Reflective group supervision of internal medicine residents by a senior medical professional</w:t>
            </w:r>
          </w:p>
          <w:p w:rsidR="003A2E88" w:rsidRPr="001E3689" w:rsidRDefault="003A2E88" w:rsidP="009F260C">
            <w:pPr>
              <w:rPr>
                <w:rFonts w:ascii="Times New Roman" w:eastAsia="MS MinNew Roman" w:hAnsi="Times New Roman"/>
                <w:sz w:val="10"/>
                <w:szCs w:val="10"/>
              </w:rPr>
            </w:pPr>
          </w:p>
          <w:p w:rsidR="003A2E88" w:rsidRPr="002B4F20" w:rsidRDefault="003A2E88" w:rsidP="007D253D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sz w:val="18"/>
                <w:szCs w:val="18"/>
              </w:rPr>
              <w:t>Frequency: weekly</w:t>
            </w:r>
            <w:r w:rsidR="00401434">
              <w:rPr>
                <w:rFonts w:ascii="Times New Roman" w:eastAsia="MS MinNew Roman" w:hAnsi="Times New Roman"/>
                <w:sz w:val="18"/>
                <w:szCs w:val="18"/>
              </w:rPr>
              <w:t xml:space="preserve"> supervision</w:t>
            </w:r>
          </w:p>
        </w:tc>
        <w:tc>
          <w:tcPr>
            <w:tcW w:w="2410" w:type="dxa"/>
          </w:tcPr>
          <w:p w:rsidR="003A2E88" w:rsidRPr="006D6386" w:rsidRDefault="003A2E88" w:rsidP="009F260C">
            <w:pPr>
              <w:rPr>
                <w:rFonts w:ascii="Times New Roman" w:eastAsia="MS MinNew Roman" w:hAnsi="Times New Roman"/>
                <w:sz w:val="10"/>
                <w:szCs w:val="10"/>
              </w:rPr>
            </w:pPr>
          </w:p>
          <w:p w:rsidR="003A2E88" w:rsidRPr="002B4F20" w:rsidRDefault="003A2E88" w:rsidP="009F260C">
            <w:pPr>
              <w:rPr>
                <w:rFonts w:ascii="Times New Roman" w:eastAsia="MS MinNew Roman" w:hAnsi="Times New Roman"/>
                <w:b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sz w:val="18"/>
                <w:szCs w:val="18"/>
              </w:rPr>
              <w:t>Historical control pre-supervision intervention</w:t>
            </w:r>
          </w:p>
        </w:tc>
        <w:tc>
          <w:tcPr>
            <w:tcW w:w="1134" w:type="dxa"/>
          </w:tcPr>
          <w:p w:rsidR="003A2E88" w:rsidRPr="006D6386" w:rsidRDefault="003A2E88" w:rsidP="009F260C">
            <w:pPr>
              <w:rPr>
                <w:rFonts w:ascii="Times New Roman" w:eastAsia="MS MinNew Roman" w:hAnsi="Times New Roman"/>
                <w:sz w:val="10"/>
                <w:szCs w:val="10"/>
              </w:rPr>
            </w:pPr>
          </w:p>
          <w:p w:rsidR="003A2E88" w:rsidRPr="002B4F20" w:rsidRDefault="003A2E88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>
              <w:rPr>
                <w:rFonts w:ascii="Times New Roman" w:eastAsia="MS MinNew Roman" w:hAnsi="Times New Roman"/>
                <w:sz w:val="18"/>
                <w:szCs w:val="18"/>
              </w:rPr>
              <w:t>12</w:t>
            </w:r>
          </w:p>
        </w:tc>
      </w:tr>
      <w:tr w:rsidR="003A2E88" w:rsidRPr="002B4F20" w:rsidTr="009F260C">
        <w:tc>
          <w:tcPr>
            <w:tcW w:w="1277" w:type="dxa"/>
            <w:tcBorders>
              <w:bottom w:val="single" w:sz="4" w:space="0" w:color="auto"/>
            </w:tcBorders>
          </w:tcPr>
          <w:p w:rsidR="003A2E88" w:rsidRPr="006D6386" w:rsidRDefault="003A2E88" w:rsidP="009F260C">
            <w:pPr>
              <w:rPr>
                <w:rFonts w:ascii="Times New Roman" w:eastAsia="MS MinNew Roman" w:hAnsi="Times New Roman"/>
                <w:sz w:val="10"/>
                <w:szCs w:val="10"/>
              </w:rPr>
            </w:pPr>
          </w:p>
          <w:p w:rsidR="003A2E88" w:rsidRPr="00DC0886" w:rsidRDefault="003A2E88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sz w:val="18"/>
                <w:szCs w:val="18"/>
              </w:rPr>
              <w:t>Fatti</w:t>
            </w:r>
            <w:r>
              <w:rPr>
                <w:rFonts w:ascii="Times New Roman" w:eastAsia="MS MinNew Roman" w:hAnsi="Times New Roman"/>
                <w:sz w:val="18"/>
                <w:szCs w:val="18"/>
              </w:rPr>
              <w:t xml:space="preserve"> et al </w:t>
            </w:r>
            <w:r w:rsidRPr="002B4F20">
              <w:rPr>
                <w:rFonts w:ascii="Times New Roman" w:eastAsia="MS MinNew Roman" w:hAnsi="Times New Roman"/>
                <w:sz w:val="18"/>
                <w:szCs w:val="18"/>
              </w:rPr>
              <w:t>2013</w:t>
            </w:r>
            <w:r>
              <w:rPr>
                <w:rFonts w:ascii="Times New Roman" w:eastAsia="MS MinNew Roman" w:hAnsi="Times New Roman"/>
                <w:sz w:val="18"/>
                <w:szCs w:val="18"/>
              </w:rPr>
              <w:t>[30]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3A2E88" w:rsidRPr="006D6386" w:rsidRDefault="003A2E88" w:rsidP="009F260C">
            <w:pPr>
              <w:rPr>
                <w:rFonts w:ascii="Times New Roman" w:eastAsia="MS MinNew Roman" w:hAnsi="Times New Roman"/>
                <w:sz w:val="10"/>
                <w:szCs w:val="10"/>
              </w:rPr>
            </w:pPr>
          </w:p>
          <w:p w:rsidR="003A2E88" w:rsidRPr="002B4F20" w:rsidRDefault="003A2E88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>
              <w:rPr>
                <w:rFonts w:ascii="Times New Roman" w:eastAsia="MS MinNew Roman" w:hAnsi="Times New Roman"/>
                <w:sz w:val="18"/>
                <w:szCs w:val="18"/>
              </w:rPr>
              <w:t>N</w:t>
            </w:r>
            <w:r w:rsidRPr="002B4F20">
              <w:rPr>
                <w:rFonts w:ascii="Times New Roman" w:eastAsia="MS MinNew Roman" w:hAnsi="Times New Roman"/>
                <w:sz w:val="18"/>
                <w:szCs w:val="18"/>
              </w:rPr>
              <w:t>ursing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3A2E88" w:rsidRPr="006D6386" w:rsidRDefault="003A2E88" w:rsidP="009F260C">
            <w:pPr>
              <w:rPr>
                <w:rFonts w:ascii="Times New Roman" w:eastAsia="MS MinNew Roman" w:hAnsi="Times New Roman"/>
                <w:sz w:val="10"/>
                <w:szCs w:val="10"/>
              </w:rPr>
            </w:pPr>
          </w:p>
          <w:p w:rsidR="003A2E88" w:rsidRPr="002B4F20" w:rsidRDefault="003A2E88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sz w:val="18"/>
                <w:szCs w:val="18"/>
              </w:rPr>
              <w:t>Single group, pre-test post-tes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A2E88" w:rsidRPr="006D6386" w:rsidRDefault="003A2E88" w:rsidP="009F260C">
            <w:pPr>
              <w:rPr>
                <w:rFonts w:ascii="Times New Roman" w:eastAsia="MS MinNew Roman" w:hAnsi="Times New Roman"/>
                <w:sz w:val="10"/>
                <w:szCs w:val="10"/>
              </w:rPr>
            </w:pPr>
          </w:p>
          <w:p w:rsidR="003A2E88" w:rsidRPr="002B4F20" w:rsidRDefault="003A2E88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sz w:val="18"/>
                <w:szCs w:val="18"/>
              </w:rPr>
              <w:t>31 public nurse-led antenatal and delivery health facilities,</w:t>
            </w:r>
          </w:p>
          <w:p w:rsidR="003A2E88" w:rsidRDefault="003A2E88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sz w:val="18"/>
                <w:szCs w:val="18"/>
              </w:rPr>
              <w:t>South Africa</w:t>
            </w:r>
          </w:p>
          <w:p w:rsidR="003A2E88" w:rsidRPr="002B4F20" w:rsidRDefault="003A2E88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3A2E88" w:rsidRPr="006D6386" w:rsidRDefault="003A2E88" w:rsidP="009F260C">
            <w:pPr>
              <w:rPr>
                <w:rFonts w:ascii="Times New Roman" w:eastAsia="MS MinNew Roman" w:hAnsi="Times New Roman"/>
                <w:sz w:val="10"/>
                <w:szCs w:val="10"/>
              </w:rPr>
            </w:pPr>
          </w:p>
          <w:p w:rsidR="003A2E88" w:rsidRPr="002B4F20" w:rsidRDefault="003A2E88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>
              <w:rPr>
                <w:rFonts w:ascii="Times New Roman" w:eastAsia="MS MinNew Roman" w:hAnsi="Times New Roman"/>
                <w:sz w:val="18"/>
                <w:szCs w:val="18"/>
              </w:rPr>
              <w:t>27</w:t>
            </w:r>
            <w:r w:rsidRPr="002B4F20">
              <w:rPr>
                <w:rFonts w:ascii="Times New Roman" w:eastAsia="MS MinNew Roman" w:hAnsi="Times New Roman"/>
                <w:sz w:val="18"/>
                <w:szCs w:val="18"/>
              </w:rPr>
              <w:t>458 patient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3A2E88" w:rsidRPr="006D6386" w:rsidRDefault="003A2E88" w:rsidP="009F260C">
            <w:pPr>
              <w:rPr>
                <w:rFonts w:ascii="Times New Roman" w:eastAsia="MS MinNew Roman" w:hAnsi="Times New Roman"/>
                <w:sz w:val="10"/>
                <w:szCs w:val="10"/>
              </w:rPr>
            </w:pPr>
          </w:p>
          <w:p w:rsidR="003A2E88" w:rsidRPr="002B4F20" w:rsidRDefault="008B4DF3" w:rsidP="008B4DF3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 w:rsidRPr="008B4DF3">
              <w:rPr>
                <w:rFonts w:ascii="Times New Roman" w:eastAsia="MS MinNew Roman" w:hAnsi="Times New Roman"/>
                <w:b/>
                <w:sz w:val="18"/>
                <w:szCs w:val="18"/>
              </w:rPr>
              <w:t>Specified Area of Practice</w:t>
            </w:r>
            <w:r w:rsidR="00CD43F1">
              <w:rPr>
                <w:rFonts w:ascii="Times New Roman" w:eastAsia="MS MinNew Roman" w:hAnsi="Times New Roman"/>
                <w:b/>
                <w:sz w:val="18"/>
                <w:szCs w:val="18"/>
              </w:rPr>
              <w:t>:</w:t>
            </w:r>
            <w:r w:rsidRPr="002B4F20">
              <w:rPr>
                <w:rFonts w:ascii="Times New Roman" w:eastAsia="MS Min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MS MinNew Roman" w:hAnsi="Times New Roman"/>
                <w:sz w:val="18"/>
                <w:szCs w:val="18"/>
              </w:rPr>
              <w:t>Prevention of</w:t>
            </w:r>
            <w:r w:rsidR="003A2E88" w:rsidRPr="002B4F20">
              <w:rPr>
                <w:rFonts w:ascii="Times New Roman" w:eastAsia="MS MinNew Roman" w:hAnsi="Times New Roman"/>
                <w:sz w:val="18"/>
                <w:szCs w:val="18"/>
              </w:rPr>
              <w:t xml:space="preserve"> mother to child </w:t>
            </w:r>
            <w:r>
              <w:rPr>
                <w:rFonts w:ascii="Times New Roman" w:eastAsia="MS MinNew Roman" w:hAnsi="Times New Roman"/>
                <w:sz w:val="18"/>
                <w:szCs w:val="18"/>
              </w:rPr>
              <w:t>HIV transmission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3A2E88" w:rsidRPr="006D6386" w:rsidRDefault="003A2E88" w:rsidP="009F260C">
            <w:pPr>
              <w:rPr>
                <w:rFonts w:ascii="Times New Roman" w:eastAsia="MS MinNew Roman" w:hAnsi="Times New Roman"/>
                <w:sz w:val="10"/>
                <w:szCs w:val="10"/>
              </w:rPr>
            </w:pPr>
          </w:p>
          <w:p w:rsidR="003A2E88" w:rsidRPr="002B4F20" w:rsidRDefault="003A2E88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sz w:val="18"/>
                <w:szCs w:val="18"/>
              </w:rPr>
              <w:t>Direct and reflective supervision of nurses by experienced nurse mentors with knowledge of processes to prevent mother to child transmission of HIV</w:t>
            </w:r>
          </w:p>
          <w:p w:rsidR="003A2E88" w:rsidRPr="001E3689" w:rsidRDefault="003A2E88" w:rsidP="009F260C">
            <w:pPr>
              <w:rPr>
                <w:rFonts w:ascii="Times New Roman" w:eastAsia="MS MinNew Roman" w:hAnsi="Times New Roman"/>
                <w:sz w:val="10"/>
                <w:szCs w:val="10"/>
              </w:rPr>
            </w:pPr>
          </w:p>
          <w:p w:rsidR="003A2E88" w:rsidRDefault="003A2E88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sz w:val="18"/>
                <w:szCs w:val="18"/>
              </w:rPr>
              <w:t>Frequency: fortnightly</w:t>
            </w:r>
            <w:r w:rsidR="00401434">
              <w:rPr>
                <w:rFonts w:ascii="Times New Roman" w:eastAsia="MS MinNew Roman" w:hAnsi="Times New Roman"/>
                <w:sz w:val="18"/>
                <w:szCs w:val="18"/>
              </w:rPr>
              <w:t xml:space="preserve"> supervision</w:t>
            </w:r>
          </w:p>
          <w:p w:rsidR="003A2E88" w:rsidRPr="002B4F20" w:rsidRDefault="003A2E88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3A2E88" w:rsidRPr="006D6386" w:rsidRDefault="003A2E88" w:rsidP="009F260C">
            <w:pPr>
              <w:rPr>
                <w:rFonts w:ascii="Times New Roman" w:eastAsia="MS MinNew Roman" w:hAnsi="Times New Roman"/>
                <w:sz w:val="10"/>
                <w:szCs w:val="10"/>
              </w:rPr>
            </w:pPr>
          </w:p>
          <w:p w:rsidR="003A2E88" w:rsidRDefault="003A2E88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sz w:val="18"/>
                <w:szCs w:val="18"/>
              </w:rPr>
              <w:t>Pre-supervision intervention control group</w:t>
            </w:r>
          </w:p>
          <w:p w:rsidR="003A2E88" w:rsidRDefault="003A2E88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</w:p>
          <w:p w:rsidR="003A2E88" w:rsidRDefault="003A2E88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</w:p>
          <w:p w:rsidR="003A2E88" w:rsidRDefault="003A2E88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</w:p>
          <w:p w:rsidR="003A2E88" w:rsidRDefault="003A2E88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</w:p>
          <w:p w:rsidR="003A2E88" w:rsidRDefault="003A2E88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</w:p>
          <w:p w:rsidR="003A2E88" w:rsidRDefault="003A2E88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</w:p>
          <w:p w:rsidR="003A2E88" w:rsidRDefault="003A2E88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</w:p>
          <w:p w:rsidR="003A2E88" w:rsidRPr="002B4F20" w:rsidRDefault="003A2E88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A2E88" w:rsidRPr="006D6386" w:rsidRDefault="003A2E88" w:rsidP="009F260C">
            <w:pPr>
              <w:rPr>
                <w:rFonts w:ascii="Times New Roman" w:eastAsia="MS MinNew Roman" w:hAnsi="Times New Roman"/>
                <w:sz w:val="10"/>
                <w:szCs w:val="10"/>
              </w:rPr>
            </w:pPr>
          </w:p>
          <w:p w:rsidR="003A2E88" w:rsidRPr="002B4F20" w:rsidRDefault="003A2E88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>
              <w:rPr>
                <w:rFonts w:ascii="Times New Roman" w:eastAsia="MS MinNew Roman" w:hAnsi="Times New Roman"/>
                <w:sz w:val="18"/>
                <w:szCs w:val="18"/>
              </w:rPr>
              <w:t>13.1</w:t>
            </w:r>
          </w:p>
        </w:tc>
      </w:tr>
      <w:tr w:rsidR="003A2E88" w:rsidRPr="002B4F20" w:rsidTr="009F260C"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:rsidR="003A2E88" w:rsidRPr="002B4F20" w:rsidRDefault="003A2E88" w:rsidP="009F260C">
            <w:pPr>
              <w:rPr>
                <w:rFonts w:ascii="Times New Roman" w:eastAsia="MS MinNew Roman" w:hAnsi="Times New Roman"/>
                <w:b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b/>
                <w:sz w:val="18"/>
                <w:szCs w:val="18"/>
              </w:rPr>
              <w:t>Stud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3A2E88" w:rsidRPr="002B4F20" w:rsidRDefault="003A2E88" w:rsidP="009F260C">
            <w:pPr>
              <w:rPr>
                <w:rFonts w:ascii="Times New Roman" w:eastAsia="MS MinNew Roman" w:hAnsi="Times New Roman"/>
                <w:b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b/>
                <w:sz w:val="18"/>
                <w:szCs w:val="18"/>
              </w:rPr>
              <w:t>Disciplin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3A2E88" w:rsidRPr="002B4F20" w:rsidRDefault="003A2E88" w:rsidP="009F260C">
            <w:pPr>
              <w:rPr>
                <w:rFonts w:ascii="Times New Roman" w:eastAsia="MS MinNew Roman" w:hAnsi="Times New Roman"/>
                <w:b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b/>
                <w:sz w:val="18"/>
                <w:szCs w:val="18"/>
              </w:rPr>
              <w:t>Study Desig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A2E88" w:rsidRPr="002B4F20" w:rsidRDefault="003A2E88" w:rsidP="009F260C">
            <w:pPr>
              <w:rPr>
                <w:rFonts w:ascii="Times New Roman" w:eastAsia="MS MinNew Roman" w:hAnsi="Times New Roman"/>
                <w:b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b/>
                <w:sz w:val="18"/>
                <w:szCs w:val="18"/>
              </w:rPr>
              <w:t>Setting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3A2E88" w:rsidRPr="002B4F20" w:rsidRDefault="003A2E88" w:rsidP="009F260C">
            <w:pPr>
              <w:rPr>
                <w:rFonts w:ascii="Times New Roman" w:eastAsia="MS MinNew Roman" w:hAnsi="Times New Roman"/>
                <w:b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b/>
                <w:sz w:val="18"/>
                <w:szCs w:val="18"/>
              </w:rPr>
              <w:t>Sample Size</w:t>
            </w:r>
          </w:p>
          <w:p w:rsidR="003A2E88" w:rsidRPr="002B4F20" w:rsidRDefault="003A2E88" w:rsidP="009F260C">
            <w:pPr>
              <w:rPr>
                <w:rFonts w:ascii="Times New Roman" w:eastAsia="MS MinNew Roman" w:hAnsi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3A2E88" w:rsidRPr="002B4F20" w:rsidRDefault="008B4DF3" w:rsidP="009F260C">
            <w:pPr>
              <w:rPr>
                <w:rFonts w:ascii="Times New Roman" w:eastAsia="MS MinNew Roman" w:hAnsi="Times New Roman"/>
                <w:b/>
                <w:sz w:val="18"/>
                <w:szCs w:val="18"/>
              </w:rPr>
            </w:pPr>
            <w:r>
              <w:rPr>
                <w:rFonts w:ascii="Times New Roman" w:eastAsia="MS MinNew Roman" w:hAnsi="Times New Roman"/>
                <w:b/>
                <w:sz w:val="18"/>
                <w:szCs w:val="18"/>
              </w:rPr>
              <w:t xml:space="preserve">Clinical Practice </w:t>
            </w:r>
            <w:r w:rsidR="003A2E88" w:rsidRPr="002B4F20">
              <w:rPr>
                <w:rFonts w:ascii="Times New Roman" w:eastAsia="MS MinNew Roman" w:hAnsi="Times New Roman"/>
                <w:b/>
                <w:sz w:val="18"/>
                <w:szCs w:val="18"/>
              </w:rPr>
              <w:t>Supervised</w:t>
            </w:r>
          </w:p>
          <w:p w:rsidR="003A2E88" w:rsidRPr="002B4F20" w:rsidRDefault="003A2E88" w:rsidP="009F260C">
            <w:pPr>
              <w:rPr>
                <w:rFonts w:ascii="Times New Roman" w:eastAsia="MS MinNew Roman" w:hAnsi="Times New Roman"/>
                <w:b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3A2E88" w:rsidRPr="002B4F20" w:rsidRDefault="003A2E88" w:rsidP="009F260C">
            <w:pPr>
              <w:rPr>
                <w:rFonts w:ascii="Times New Roman" w:eastAsia="MS MinNew Roman" w:hAnsi="Times New Roman"/>
                <w:b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b/>
                <w:sz w:val="18"/>
                <w:szCs w:val="18"/>
              </w:rPr>
              <w:t>Description of Supervision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3A2E88" w:rsidRPr="002B4F20" w:rsidRDefault="003A2E88" w:rsidP="009F260C">
            <w:pPr>
              <w:rPr>
                <w:rFonts w:ascii="Times New Roman" w:eastAsia="MS MinNew Roman" w:hAnsi="Times New Roman"/>
                <w:b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b/>
                <w:sz w:val="18"/>
                <w:szCs w:val="18"/>
              </w:rPr>
              <w:t>Comparis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A2E88" w:rsidRPr="002B4F20" w:rsidRDefault="003A2E88" w:rsidP="009F260C">
            <w:pPr>
              <w:rPr>
                <w:rFonts w:ascii="Times New Roman" w:eastAsia="MS MinNew Roman" w:hAnsi="Times New Roman"/>
                <w:b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b/>
                <w:sz w:val="18"/>
                <w:szCs w:val="18"/>
              </w:rPr>
              <w:t>Study Quality (MERSQI)</w:t>
            </w:r>
          </w:p>
          <w:p w:rsidR="003A2E88" w:rsidRPr="002B4F20" w:rsidRDefault="003A2E88" w:rsidP="009F260C">
            <w:pPr>
              <w:rPr>
                <w:rFonts w:ascii="Times New Roman" w:eastAsia="MS MinNew Roman" w:hAnsi="Times New Roman"/>
                <w:b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b/>
                <w:sz w:val="18"/>
                <w:szCs w:val="18"/>
              </w:rPr>
              <w:t>(/18)</w:t>
            </w:r>
          </w:p>
        </w:tc>
      </w:tr>
      <w:tr w:rsidR="003A2E88" w:rsidRPr="002B4F20" w:rsidTr="009F260C">
        <w:tc>
          <w:tcPr>
            <w:tcW w:w="1277" w:type="dxa"/>
            <w:tcBorders>
              <w:top w:val="single" w:sz="4" w:space="0" w:color="auto"/>
            </w:tcBorders>
          </w:tcPr>
          <w:p w:rsidR="003A2E88" w:rsidRPr="00AD6607" w:rsidRDefault="003A2E88" w:rsidP="009F260C">
            <w:pPr>
              <w:rPr>
                <w:rFonts w:ascii="Times New Roman" w:eastAsia="MS MinNew Roman" w:hAnsi="Times New Roman"/>
                <w:sz w:val="4"/>
                <w:szCs w:val="4"/>
              </w:rPr>
            </w:pPr>
          </w:p>
          <w:p w:rsidR="003A2E88" w:rsidRPr="005E5FD9" w:rsidRDefault="003A2E88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sz w:val="18"/>
                <w:szCs w:val="18"/>
              </w:rPr>
              <w:t>Green</w:t>
            </w:r>
            <w:r>
              <w:rPr>
                <w:rFonts w:ascii="Times New Roman" w:eastAsia="MS MinNew Roman" w:hAnsi="Times New Roman"/>
                <w:sz w:val="18"/>
                <w:szCs w:val="18"/>
              </w:rPr>
              <w:t xml:space="preserve"> et al </w:t>
            </w:r>
            <w:r w:rsidRPr="002B4F20">
              <w:rPr>
                <w:rFonts w:ascii="Times New Roman" w:eastAsia="MS MinNew Roman" w:hAnsi="Times New Roman"/>
                <w:sz w:val="18"/>
                <w:szCs w:val="18"/>
              </w:rPr>
              <w:t>2014</w:t>
            </w:r>
            <w:r>
              <w:rPr>
                <w:rFonts w:ascii="Times New Roman" w:eastAsia="MS MinNew Roman" w:hAnsi="Times New Roman"/>
                <w:sz w:val="18"/>
                <w:szCs w:val="18"/>
              </w:rPr>
              <w:t xml:space="preserve"> [31]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3A2E88" w:rsidRPr="00AD6607" w:rsidRDefault="003A2E88" w:rsidP="009F260C">
            <w:pPr>
              <w:rPr>
                <w:rFonts w:ascii="Times New Roman" w:eastAsia="MS MinNew Roman" w:hAnsi="Times New Roman"/>
                <w:sz w:val="4"/>
                <w:szCs w:val="4"/>
              </w:rPr>
            </w:pPr>
          </w:p>
          <w:p w:rsidR="003A2E88" w:rsidRPr="002B4F20" w:rsidRDefault="003A2E88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sz w:val="18"/>
                <w:szCs w:val="18"/>
              </w:rPr>
              <w:t>Nursing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3A2E88" w:rsidRPr="00AD6607" w:rsidRDefault="003A2E88" w:rsidP="009F260C">
            <w:pPr>
              <w:rPr>
                <w:rFonts w:ascii="Times New Roman" w:eastAsia="MS MinNew Roman" w:hAnsi="Times New Roman"/>
                <w:sz w:val="4"/>
                <w:szCs w:val="4"/>
              </w:rPr>
            </w:pPr>
          </w:p>
          <w:p w:rsidR="003A2E88" w:rsidRPr="002B4F20" w:rsidRDefault="003A2E88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sz w:val="18"/>
                <w:szCs w:val="18"/>
              </w:rPr>
              <w:t>Single group, pre-test post-test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A2E88" w:rsidRPr="00AD6607" w:rsidRDefault="003A2E88" w:rsidP="009F260C">
            <w:pPr>
              <w:rPr>
                <w:rFonts w:ascii="Times New Roman" w:eastAsia="MS MinNew Roman" w:hAnsi="Times New Roman"/>
                <w:sz w:val="4"/>
                <w:szCs w:val="4"/>
              </w:rPr>
            </w:pPr>
          </w:p>
          <w:p w:rsidR="003A2E88" w:rsidRDefault="003A2E88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>
              <w:rPr>
                <w:rFonts w:ascii="Times New Roman" w:eastAsia="MS MinNew Roman" w:hAnsi="Times New Roman"/>
                <w:sz w:val="18"/>
                <w:szCs w:val="18"/>
              </w:rPr>
              <w:t>Eight</w:t>
            </w:r>
            <w:r w:rsidRPr="002B4F20">
              <w:rPr>
                <w:rFonts w:ascii="Times New Roman" w:eastAsia="MS MinNew Roman" w:hAnsi="Times New Roman"/>
                <w:sz w:val="18"/>
                <w:szCs w:val="18"/>
              </w:rPr>
              <w:t xml:space="preserve"> medical centres</w:t>
            </w:r>
            <w:r>
              <w:rPr>
                <w:rFonts w:ascii="Times New Roman" w:eastAsia="MS MinNew Roman" w:hAnsi="Times New Roman"/>
                <w:sz w:val="18"/>
                <w:szCs w:val="18"/>
              </w:rPr>
              <w:t>,</w:t>
            </w:r>
          </w:p>
          <w:p w:rsidR="003A2E88" w:rsidRPr="002B4F20" w:rsidRDefault="003A2E88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>
              <w:rPr>
                <w:rFonts w:ascii="Times New Roman" w:eastAsia="MS MinNew Roman" w:hAnsi="Times New Roman"/>
                <w:sz w:val="18"/>
                <w:szCs w:val="18"/>
              </w:rPr>
              <w:t>South Africa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3A2E88" w:rsidRPr="00AD6607" w:rsidRDefault="003A2E88" w:rsidP="009F260C">
            <w:pPr>
              <w:rPr>
                <w:rFonts w:ascii="Times New Roman" w:eastAsia="MS MinNew Roman" w:hAnsi="Times New Roman"/>
                <w:sz w:val="4"/>
                <w:szCs w:val="4"/>
              </w:rPr>
            </w:pPr>
          </w:p>
          <w:p w:rsidR="003A2E88" w:rsidRPr="002B4F20" w:rsidRDefault="003A2E88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sz w:val="18"/>
                <w:szCs w:val="18"/>
              </w:rPr>
              <w:t>160 medical record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3A2E88" w:rsidRPr="00AD6607" w:rsidRDefault="003A2E88" w:rsidP="009F260C">
            <w:pPr>
              <w:rPr>
                <w:rFonts w:ascii="Times New Roman" w:eastAsia="MS MinNew Roman" w:hAnsi="Times New Roman"/>
                <w:sz w:val="4"/>
                <w:szCs w:val="4"/>
              </w:rPr>
            </w:pPr>
          </w:p>
          <w:p w:rsidR="003A2E88" w:rsidRDefault="008B4DF3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 w:rsidRPr="008B4DF3">
              <w:rPr>
                <w:rFonts w:ascii="Times New Roman" w:eastAsia="MS MinNew Roman" w:hAnsi="Times New Roman"/>
                <w:b/>
                <w:sz w:val="18"/>
                <w:szCs w:val="18"/>
              </w:rPr>
              <w:t>Specified Area of Practice</w:t>
            </w:r>
            <w:r w:rsidR="00CD43F1" w:rsidRPr="00CD43F1">
              <w:rPr>
                <w:rFonts w:ascii="Times New Roman" w:eastAsia="MS MinNew Roman" w:hAnsi="Times New Roman"/>
                <w:b/>
                <w:sz w:val="18"/>
                <w:szCs w:val="18"/>
              </w:rPr>
              <w:t>:</w:t>
            </w:r>
            <w:r w:rsidR="00CD43F1">
              <w:rPr>
                <w:rFonts w:ascii="Times New Roman" w:eastAsia="MS MinNew Roman" w:hAnsi="Times New Roman"/>
                <w:sz w:val="18"/>
                <w:szCs w:val="18"/>
              </w:rPr>
              <w:t xml:space="preserve"> </w:t>
            </w:r>
            <w:bookmarkStart w:id="0" w:name="_GoBack"/>
            <w:bookmarkEnd w:id="0"/>
            <w:r w:rsidR="003A2E88" w:rsidRPr="002B4F20">
              <w:rPr>
                <w:rFonts w:ascii="Times New Roman" w:eastAsia="MS MinNew Roman" w:hAnsi="Times New Roman"/>
                <w:sz w:val="18"/>
                <w:szCs w:val="18"/>
              </w:rPr>
              <w:t>Antiretroviral therapy for HIV positive adults</w:t>
            </w:r>
          </w:p>
          <w:p w:rsidR="00C706E3" w:rsidRPr="00C706E3" w:rsidRDefault="00C706E3" w:rsidP="009F260C">
            <w:pPr>
              <w:rPr>
                <w:rFonts w:ascii="Times New Roman" w:eastAsia="MS MinNew Roman" w:hAnsi="Times New Roman"/>
                <w:sz w:val="10"/>
                <w:szCs w:val="10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3A2E88" w:rsidRPr="00AD6607" w:rsidRDefault="003A2E88" w:rsidP="009F260C">
            <w:pPr>
              <w:rPr>
                <w:rFonts w:ascii="Times New Roman" w:eastAsia="MS MinNew Roman" w:hAnsi="Times New Roman"/>
                <w:sz w:val="4"/>
                <w:szCs w:val="4"/>
              </w:rPr>
            </w:pPr>
          </w:p>
          <w:p w:rsidR="003A2E88" w:rsidRPr="002B4F20" w:rsidRDefault="003A2E88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sz w:val="18"/>
                <w:szCs w:val="18"/>
              </w:rPr>
              <w:t>Direct supervision of nurses by a nurse experienced in the administration of antiretroviral therapy</w:t>
            </w:r>
          </w:p>
          <w:p w:rsidR="003A2E88" w:rsidRPr="001E3689" w:rsidRDefault="003A2E88" w:rsidP="009F260C">
            <w:pPr>
              <w:rPr>
                <w:rFonts w:ascii="Times New Roman" w:eastAsia="MS MinNew Roman" w:hAnsi="Times New Roman"/>
                <w:sz w:val="10"/>
                <w:szCs w:val="10"/>
              </w:rPr>
            </w:pPr>
          </w:p>
          <w:p w:rsidR="003A2E88" w:rsidRDefault="003A2E88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sz w:val="18"/>
                <w:szCs w:val="18"/>
              </w:rPr>
              <w:t xml:space="preserve">Frequency: </w:t>
            </w:r>
            <w:r w:rsidR="000C0B04">
              <w:rPr>
                <w:rFonts w:ascii="Times New Roman" w:eastAsia="MS MinNew Roman" w:hAnsi="Times New Roman"/>
                <w:sz w:val="18"/>
                <w:szCs w:val="18"/>
              </w:rPr>
              <w:t>40 hours of supervision</w:t>
            </w:r>
          </w:p>
          <w:p w:rsidR="003A2E88" w:rsidRPr="00273F4D" w:rsidRDefault="003A2E88" w:rsidP="009F260C">
            <w:pPr>
              <w:rPr>
                <w:rFonts w:ascii="Times New Roman" w:eastAsia="MS MinNew Roman" w:hAnsi="Times New Roman"/>
                <w:sz w:val="10"/>
                <w:szCs w:val="10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3A2E88" w:rsidRPr="00AD6607" w:rsidRDefault="003A2E88" w:rsidP="009F260C">
            <w:pPr>
              <w:rPr>
                <w:rFonts w:ascii="Times New Roman" w:eastAsia="MS MinNew Roman" w:hAnsi="Times New Roman"/>
                <w:sz w:val="4"/>
                <w:szCs w:val="4"/>
              </w:rPr>
            </w:pPr>
          </w:p>
          <w:p w:rsidR="003A2E88" w:rsidRPr="002B4F20" w:rsidRDefault="003A2E88" w:rsidP="009F260C">
            <w:pPr>
              <w:rPr>
                <w:rFonts w:ascii="Times New Roman" w:eastAsia="MS MinNew Roman" w:hAnsi="Times New Roman"/>
                <w:b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sz w:val="18"/>
                <w:szCs w:val="18"/>
              </w:rPr>
              <w:t>Pre-supervision intervention control group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A2E88" w:rsidRPr="00AD6607" w:rsidRDefault="003A2E88" w:rsidP="009F260C">
            <w:pPr>
              <w:rPr>
                <w:rFonts w:ascii="Times New Roman" w:eastAsia="MS MinNew Roman" w:hAnsi="Times New Roman"/>
                <w:sz w:val="4"/>
                <w:szCs w:val="4"/>
              </w:rPr>
            </w:pPr>
          </w:p>
          <w:p w:rsidR="003A2E88" w:rsidRPr="002B4F20" w:rsidRDefault="003A2E88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>
              <w:rPr>
                <w:rFonts w:ascii="Times New Roman" w:eastAsia="MS MinNew Roman" w:hAnsi="Times New Roman"/>
                <w:sz w:val="18"/>
                <w:szCs w:val="18"/>
              </w:rPr>
              <w:t>12</w:t>
            </w:r>
          </w:p>
        </w:tc>
      </w:tr>
      <w:tr w:rsidR="003A2E88" w:rsidRPr="002B4F20" w:rsidTr="009F260C">
        <w:tc>
          <w:tcPr>
            <w:tcW w:w="1277" w:type="dxa"/>
          </w:tcPr>
          <w:p w:rsidR="003A2E88" w:rsidRPr="006D51E5" w:rsidRDefault="003A2E88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>
              <w:rPr>
                <w:rFonts w:ascii="Times New Roman" w:eastAsia="MS MinNew Roman" w:hAnsi="Times New Roman"/>
                <w:sz w:val="18"/>
                <w:szCs w:val="18"/>
              </w:rPr>
              <w:t>Gupta et al 2016 [36]</w:t>
            </w:r>
          </w:p>
        </w:tc>
        <w:tc>
          <w:tcPr>
            <w:tcW w:w="1417" w:type="dxa"/>
          </w:tcPr>
          <w:p w:rsidR="003A2E88" w:rsidRPr="00273F4D" w:rsidRDefault="003A2E88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>
              <w:rPr>
                <w:rFonts w:ascii="Times New Roman" w:eastAsia="MS MinNew Roman" w:hAnsi="Times New Roman"/>
                <w:sz w:val="18"/>
                <w:szCs w:val="18"/>
              </w:rPr>
              <w:t>Medical, Nursing and allied health</w:t>
            </w:r>
          </w:p>
        </w:tc>
        <w:tc>
          <w:tcPr>
            <w:tcW w:w="1276" w:type="dxa"/>
          </w:tcPr>
          <w:p w:rsidR="003A2E88" w:rsidRPr="00273F4D" w:rsidRDefault="003A2E88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>
              <w:rPr>
                <w:rFonts w:ascii="Times New Roman" w:eastAsia="MS MinNew Roman" w:hAnsi="Times New Roman"/>
                <w:sz w:val="18"/>
                <w:szCs w:val="18"/>
              </w:rPr>
              <w:t>Single group, pre-test post-test</w:t>
            </w:r>
          </w:p>
        </w:tc>
        <w:tc>
          <w:tcPr>
            <w:tcW w:w="1134" w:type="dxa"/>
          </w:tcPr>
          <w:p w:rsidR="003A2E88" w:rsidRPr="00273F4D" w:rsidRDefault="003A2E88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>
              <w:rPr>
                <w:rFonts w:ascii="Times New Roman" w:eastAsia="MS MinNew Roman" w:hAnsi="Times New Roman"/>
                <w:sz w:val="18"/>
                <w:szCs w:val="18"/>
              </w:rPr>
              <w:t>Seven primary care centres, Canada</w:t>
            </w:r>
          </w:p>
        </w:tc>
        <w:tc>
          <w:tcPr>
            <w:tcW w:w="1276" w:type="dxa"/>
          </w:tcPr>
          <w:p w:rsidR="003A2E88" w:rsidRPr="00273F4D" w:rsidRDefault="003A2E88" w:rsidP="009F260C">
            <w:pPr>
              <w:rPr>
                <w:rStyle w:val="CommentReference"/>
                <w:rFonts w:ascii="Times New Roman" w:eastAsia="MS MinNew Roman" w:hAnsi="Times New Roman"/>
                <w:sz w:val="18"/>
                <w:szCs w:val="18"/>
              </w:rPr>
            </w:pPr>
            <w:r>
              <w:rPr>
                <w:rStyle w:val="CommentReference"/>
                <w:rFonts w:ascii="Times New Roman" w:eastAsia="MS MinNew Roman" w:hAnsi="Times New Roman"/>
                <w:sz w:val="18"/>
                <w:szCs w:val="18"/>
              </w:rPr>
              <w:t>384 spirometry tests</w:t>
            </w:r>
          </w:p>
        </w:tc>
        <w:tc>
          <w:tcPr>
            <w:tcW w:w="1276" w:type="dxa"/>
          </w:tcPr>
          <w:p w:rsidR="003A2E88" w:rsidRPr="00273F4D" w:rsidRDefault="008B4DF3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 w:rsidRPr="008B4DF3">
              <w:rPr>
                <w:rFonts w:ascii="Times New Roman" w:eastAsia="MS MinNew Roman" w:hAnsi="Times New Roman"/>
                <w:b/>
                <w:sz w:val="18"/>
                <w:szCs w:val="18"/>
              </w:rPr>
              <w:t>Procedure / Treatment Technique:</w:t>
            </w:r>
            <w:r>
              <w:rPr>
                <w:rFonts w:ascii="Times New Roman" w:eastAsia="MS MinNew Roman" w:hAnsi="Times New Roman"/>
                <w:sz w:val="18"/>
                <w:szCs w:val="18"/>
              </w:rPr>
              <w:t xml:space="preserve"> </w:t>
            </w:r>
            <w:r w:rsidR="003A2E88">
              <w:rPr>
                <w:rFonts w:ascii="Times New Roman" w:eastAsia="MS MinNew Roman" w:hAnsi="Times New Roman"/>
                <w:sz w:val="18"/>
                <w:szCs w:val="18"/>
              </w:rPr>
              <w:t>Spirometry</w:t>
            </w:r>
          </w:p>
        </w:tc>
        <w:tc>
          <w:tcPr>
            <w:tcW w:w="2551" w:type="dxa"/>
          </w:tcPr>
          <w:p w:rsidR="003A2E88" w:rsidRDefault="003A2E88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>
              <w:rPr>
                <w:rFonts w:ascii="Times New Roman" w:eastAsia="MS MinNew Roman" w:hAnsi="Times New Roman"/>
                <w:sz w:val="18"/>
                <w:szCs w:val="18"/>
              </w:rPr>
              <w:t>Direct and reflective supervision of physicians, nurses and respiratory therapists by a physician/certified respiratory educator with spirometry expertise</w:t>
            </w:r>
          </w:p>
          <w:p w:rsidR="003A2E88" w:rsidRPr="001E3689" w:rsidRDefault="003A2E88" w:rsidP="009F260C">
            <w:pPr>
              <w:rPr>
                <w:rFonts w:ascii="Times New Roman" w:eastAsia="MS MinNew Roman" w:hAnsi="Times New Roman"/>
                <w:sz w:val="10"/>
                <w:szCs w:val="10"/>
              </w:rPr>
            </w:pPr>
          </w:p>
          <w:p w:rsidR="003A2E88" w:rsidRPr="00273F4D" w:rsidRDefault="003A2E88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>
              <w:rPr>
                <w:rFonts w:ascii="Times New Roman" w:eastAsia="MS MinNew Roman" w:hAnsi="Times New Roman"/>
                <w:sz w:val="18"/>
                <w:szCs w:val="18"/>
              </w:rPr>
              <w:t xml:space="preserve">Frequency: NR </w:t>
            </w:r>
          </w:p>
        </w:tc>
        <w:tc>
          <w:tcPr>
            <w:tcW w:w="2410" w:type="dxa"/>
          </w:tcPr>
          <w:p w:rsidR="003A2E88" w:rsidRPr="00273F4D" w:rsidRDefault="003A2E88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>
              <w:rPr>
                <w:rFonts w:ascii="Times New Roman" w:eastAsia="MS MinNew Roman" w:hAnsi="Times New Roman"/>
                <w:sz w:val="18"/>
                <w:szCs w:val="18"/>
              </w:rPr>
              <w:t>Pre-supervision intervention control group</w:t>
            </w:r>
          </w:p>
        </w:tc>
        <w:tc>
          <w:tcPr>
            <w:tcW w:w="1134" w:type="dxa"/>
          </w:tcPr>
          <w:p w:rsidR="003A2E88" w:rsidRPr="00273F4D" w:rsidRDefault="003A2E88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>
              <w:rPr>
                <w:rFonts w:ascii="Times New Roman" w:eastAsia="MS MinNew Roman" w:hAnsi="Times New Roman"/>
                <w:sz w:val="18"/>
                <w:szCs w:val="18"/>
              </w:rPr>
              <w:t>13</w:t>
            </w:r>
          </w:p>
        </w:tc>
      </w:tr>
      <w:tr w:rsidR="003A2E88" w:rsidRPr="002B4F20" w:rsidTr="00C706E3">
        <w:tc>
          <w:tcPr>
            <w:tcW w:w="1277" w:type="dxa"/>
          </w:tcPr>
          <w:p w:rsidR="003A2E88" w:rsidRPr="00CB4CD4" w:rsidRDefault="003A2E88" w:rsidP="009F260C">
            <w:pPr>
              <w:rPr>
                <w:rFonts w:ascii="Times New Roman" w:eastAsia="MS MinNew Roman" w:hAnsi="Times New Roman"/>
                <w:sz w:val="10"/>
                <w:szCs w:val="10"/>
              </w:rPr>
            </w:pPr>
          </w:p>
          <w:p w:rsidR="003A2E88" w:rsidRPr="006D51E5" w:rsidRDefault="003A2E88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>
              <w:rPr>
                <w:rFonts w:ascii="Times New Roman" w:eastAsia="MS MinNew Roman" w:hAnsi="Times New Roman"/>
                <w:sz w:val="18"/>
                <w:szCs w:val="18"/>
              </w:rPr>
              <w:t>Jayanna et al 2016 [37]</w:t>
            </w:r>
          </w:p>
        </w:tc>
        <w:tc>
          <w:tcPr>
            <w:tcW w:w="1417" w:type="dxa"/>
          </w:tcPr>
          <w:p w:rsidR="003A2E88" w:rsidRPr="00CB4CD4" w:rsidRDefault="003A2E88" w:rsidP="009F260C">
            <w:pPr>
              <w:rPr>
                <w:rFonts w:ascii="Times New Roman" w:eastAsia="MS MinNew Roman" w:hAnsi="Times New Roman"/>
                <w:sz w:val="10"/>
                <w:szCs w:val="10"/>
              </w:rPr>
            </w:pPr>
          </w:p>
          <w:p w:rsidR="003A2E88" w:rsidRPr="002B4F20" w:rsidRDefault="003A2E88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sz w:val="18"/>
                <w:szCs w:val="18"/>
              </w:rPr>
              <w:t>Nursing</w:t>
            </w:r>
          </w:p>
        </w:tc>
        <w:tc>
          <w:tcPr>
            <w:tcW w:w="1276" w:type="dxa"/>
          </w:tcPr>
          <w:p w:rsidR="003A2E88" w:rsidRPr="00CB4CD4" w:rsidRDefault="003A2E88" w:rsidP="009F260C">
            <w:pPr>
              <w:rPr>
                <w:rFonts w:ascii="Times New Roman" w:eastAsia="MS MinNew Roman" w:hAnsi="Times New Roman"/>
                <w:sz w:val="10"/>
                <w:szCs w:val="10"/>
              </w:rPr>
            </w:pPr>
          </w:p>
          <w:p w:rsidR="003A2E88" w:rsidRPr="002B4F20" w:rsidRDefault="003A2E88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>
              <w:rPr>
                <w:rFonts w:ascii="Times New Roman" w:eastAsia="MS MinNew Roman" w:hAnsi="Times New Roman"/>
                <w:sz w:val="18"/>
                <w:szCs w:val="18"/>
              </w:rPr>
              <w:t>Cluster randomised controlled trial</w:t>
            </w:r>
          </w:p>
        </w:tc>
        <w:tc>
          <w:tcPr>
            <w:tcW w:w="1134" w:type="dxa"/>
          </w:tcPr>
          <w:p w:rsidR="003A2E88" w:rsidRPr="00CB4CD4" w:rsidRDefault="003A2E88" w:rsidP="009F260C">
            <w:pPr>
              <w:rPr>
                <w:rFonts w:ascii="Times New Roman" w:eastAsia="MS MinNew Roman" w:hAnsi="Times New Roman"/>
                <w:sz w:val="10"/>
                <w:szCs w:val="10"/>
              </w:rPr>
            </w:pPr>
          </w:p>
          <w:p w:rsidR="003A2E88" w:rsidRPr="002B4F20" w:rsidRDefault="003A2E88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>
              <w:rPr>
                <w:rFonts w:ascii="Times New Roman" w:eastAsia="MS MinNew Roman" w:hAnsi="Times New Roman"/>
                <w:sz w:val="18"/>
                <w:szCs w:val="18"/>
              </w:rPr>
              <w:t>108 primary</w:t>
            </w:r>
            <w:r w:rsidRPr="002B4F20">
              <w:rPr>
                <w:rFonts w:ascii="Times New Roman" w:eastAsia="MS MinNew Roman" w:hAnsi="Times New Roman"/>
                <w:sz w:val="18"/>
                <w:szCs w:val="18"/>
              </w:rPr>
              <w:t xml:space="preserve"> health centres, </w:t>
            </w:r>
            <w:r>
              <w:rPr>
                <w:rFonts w:ascii="Times New Roman" w:eastAsia="MS MinNew Roman" w:hAnsi="Times New Roman"/>
                <w:sz w:val="18"/>
                <w:szCs w:val="18"/>
              </w:rPr>
              <w:t>India</w:t>
            </w:r>
          </w:p>
        </w:tc>
        <w:tc>
          <w:tcPr>
            <w:tcW w:w="1276" w:type="dxa"/>
          </w:tcPr>
          <w:p w:rsidR="003A2E88" w:rsidRPr="00CB4CD4" w:rsidRDefault="003A2E88" w:rsidP="009F260C">
            <w:pPr>
              <w:rPr>
                <w:rStyle w:val="CommentReference"/>
                <w:rFonts w:ascii="Times New Roman" w:eastAsia="MS MinNew Roman" w:hAnsi="Times New Roman"/>
                <w:sz w:val="10"/>
                <w:szCs w:val="10"/>
              </w:rPr>
            </w:pPr>
          </w:p>
          <w:p w:rsidR="003A2E88" w:rsidRPr="009F5DE2" w:rsidRDefault="003A2E88" w:rsidP="009F260C">
            <w:pPr>
              <w:rPr>
                <w:rFonts w:ascii="Times New Roman" w:hAnsi="Times New Roman"/>
                <w:sz w:val="18"/>
                <w:szCs w:val="18"/>
              </w:rPr>
            </w:pPr>
            <w:r w:rsidRPr="009F5DE2">
              <w:rPr>
                <w:rFonts w:ascii="Times New Roman" w:hAnsi="Times New Roman"/>
                <w:sz w:val="18"/>
                <w:szCs w:val="18"/>
              </w:rPr>
              <w:t>1078</w:t>
            </w:r>
          </w:p>
          <w:p w:rsidR="003A2E88" w:rsidRPr="00273F4D" w:rsidRDefault="003A2E88" w:rsidP="009F260C">
            <w:pPr>
              <w:rPr>
                <w:sz w:val="18"/>
                <w:szCs w:val="18"/>
              </w:rPr>
            </w:pPr>
            <w:r w:rsidRPr="009F5DE2">
              <w:rPr>
                <w:rFonts w:ascii="Times New Roman" w:hAnsi="Times New Roman"/>
                <w:sz w:val="18"/>
                <w:szCs w:val="18"/>
              </w:rPr>
              <w:t>Medical records</w:t>
            </w:r>
          </w:p>
        </w:tc>
        <w:tc>
          <w:tcPr>
            <w:tcW w:w="1276" w:type="dxa"/>
          </w:tcPr>
          <w:p w:rsidR="003A2E88" w:rsidRPr="00CB4CD4" w:rsidRDefault="003A2E88" w:rsidP="009F260C">
            <w:pPr>
              <w:rPr>
                <w:rFonts w:ascii="Times New Roman" w:eastAsia="MS MinNew Roman" w:hAnsi="Times New Roman"/>
                <w:sz w:val="10"/>
                <w:szCs w:val="10"/>
              </w:rPr>
            </w:pPr>
          </w:p>
          <w:p w:rsidR="003A2E88" w:rsidRPr="002B4F20" w:rsidRDefault="008B4DF3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 w:rsidRPr="008B4DF3">
              <w:rPr>
                <w:rFonts w:ascii="Times New Roman" w:eastAsia="MS MinNew Roman" w:hAnsi="Times New Roman"/>
                <w:b/>
                <w:sz w:val="18"/>
                <w:szCs w:val="18"/>
              </w:rPr>
              <w:t>Specified Area of Practice</w:t>
            </w:r>
            <w:r w:rsidR="00CD43F1">
              <w:rPr>
                <w:rFonts w:ascii="Times New Roman" w:eastAsia="MS MinNew Roman" w:hAnsi="Times New Roman"/>
                <w:b/>
                <w:sz w:val="18"/>
                <w:szCs w:val="18"/>
              </w:rPr>
              <w:t>:</w:t>
            </w:r>
            <w:r>
              <w:rPr>
                <w:rFonts w:ascii="Times New Roman" w:eastAsia="MS MinNew Roman" w:hAnsi="Times New Roman"/>
                <w:sz w:val="18"/>
                <w:szCs w:val="18"/>
              </w:rPr>
              <w:t xml:space="preserve"> </w:t>
            </w:r>
            <w:r w:rsidR="003A2E88">
              <w:rPr>
                <w:rFonts w:ascii="Times New Roman" w:eastAsia="MS MinNew Roman" w:hAnsi="Times New Roman"/>
                <w:sz w:val="18"/>
                <w:szCs w:val="18"/>
              </w:rPr>
              <w:t>Intra-partum and post-partum care</w:t>
            </w:r>
          </w:p>
        </w:tc>
        <w:tc>
          <w:tcPr>
            <w:tcW w:w="2551" w:type="dxa"/>
          </w:tcPr>
          <w:p w:rsidR="003A2E88" w:rsidRPr="00CB4CD4" w:rsidRDefault="003A2E88" w:rsidP="009F260C">
            <w:pPr>
              <w:rPr>
                <w:rFonts w:ascii="Times New Roman" w:eastAsia="MS MinNew Roman" w:hAnsi="Times New Roman"/>
                <w:sz w:val="10"/>
                <w:szCs w:val="10"/>
              </w:rPr>
            </w:pPr>
          </w:p>
          <w:p w:rsidR="003A2E88" w:rsidRPr="002B4F20" w:rsidRDefault="003A2E88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sz w:val="18"/>
                <w:szCs w:val="18"/>
              </w:rPr>
              <w:t xml:space="preserve">Direct and reflective supervision </w:t>
            </w:r>
            <w:r>
              <w:rPr>
                <w:rFonts w:ascii="Times New Roman" w:eastAsia="MS MinNew Roman" w:hAnsi="Times New Roman"/>
                <w:sz w:val="18"/>
                <w:szCs w:val="18"/>
              </w:rPr>
              <w:t>of nurses by a nurse trained in midwifery</w:t>
            </w:r>
          </w:p>
          <w:p w:rsidR="003A2E88" w:rsidRPr="001E3689" w:rsidRDefault="003A2E88" w:rsidP="009F260C">
            <w:pPr>
              <w:rPr>
                <w:rFonts w:ascii="Times New Roman" w:eastAsia="MS MinNew Roman" w:hAnsi="Times New Roman"/>
                <w:sz w:val="10"/>
                <w:szCs w:val="10"/>
              </w:rPr>
            </w:pPr>
          </w:p>
          <w:p w:rsidR="003A2E88" w:rsidRPr="002B4F20" w:rsidRDefault="003A2E88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sz w:val="18"/>
                <w:szCs w:val="18"/>
              </w:rPr>
              <w:t xml:space="preserve">Frequency: one supervision visit every </w:t>
            </w:r>
            <w:r>
              <w:rPr>
                <w:rFonts w:ascii="Times New Roman" w:eastAsia="MS MinNew Roman" w:hAnsi="Times New Roman"/>
                <w:sz w:val="18"/>
                <w:szCs w:val="18"/>
              </w:rPr>
              <w:t>2 months</w:t>
            </w:r>
          </w:p>
        </w:tc>
        <w:tc>
          <w:tcPr>
            <w:tcW w:w="2410" w:type="dxa"/>
          </w:tcPr>
          <w:p w:rsidR="003A2E88" w:rsidRPr="00CB4CD4" w:rsidRDefault="003A2E88" w:rsidP="009F260C">
            <w:pPr>
              <w:rPr>
                <w:rFonts w:ascii="Times New Roman" w:eastAsia="MS MinNew Roman" w:hAnsi="Times New Roman"/>
                <w:sz w:val="10"/>
                <w:szCs w:val="10"/>
              </w:rPr>
            </w:pPr>
          </w:p>
          <w:p w:rsidR="003A2E88" w:rsidRPr="002B4F20" w:rsidRDefault="003A2E88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>
              <w:rPr>
                <w:rFonts w:ascii="Times New Roman" w:eastAsia="MS MinNew Roman" w:hAnsi="Times New Roman"/>
                <w:sz w:val="18"/>
                <w:szCs w:val="18"/>
              </w:rPr>
              <w:t>Unsupervised nurses</w:t>
            </w:r>
          </w:p>
        </w:tc>
        <w:tc>
          <w:tcPr>
            <w:tcW w:w="1134" w:type="dxa"/>
          </w:tcPr>
          <w:p w:rsidR="003A2E88" w:rsidRPr="00CB4CD4" w:rsidRDefault="003A2E88" w:rsidP="009F260C">
            <w:pPr>
              <w:rPr>
                <w:rFonts w:ascii="Times New Roman" w:eastAsia="MS MinNew Roman" w:hAnsi="Times New Roman"/>
                <w:sz w:val="10"/>
                <w:szCs w:val="10"/>
              </w:rPr>
            </w:pPr>
          </w:p>
          <w:p w:rsidR="003A2E88" w:rsidRPr="002B4F20" w:rsidRDefault="003A2E88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>
              <w:rPr>
                <w:rFonts w:ascii="Times New Roman" w:eastAsia="MS MinNew Roman" w:hAnsi="Times New Roman"/>
                <w:sz w:val="18"/>
                <w:szCs w:val="18"/>
              </w:rPr>
              <w:t>15</w:t>
            </w:r>
          </w:p>
        </w:tc>
      </w:tr>
      <w:tr w:rsidR="003A2E88" w:rsidRPr="002B4F20" w:rsidTr="00C706E3">
        <w:trPr>
          <w:trHeight w:val="68"/>
        </w:trPr>
        <w:tc>
          <w:tcPr>
            <w:tcW w:w="1277" w:type="dxa"/>
            <w:tcBorders>
              <w:bottom w:val="single" w:sz="4" w:space="0" w:color="auto"/>
            </w:tcBorders>
          </w:tcPr>
          <w:p w:rsidR="003A2E88" w:rsidRPr="00CB4CD4" w:rsidRDefault="003A2E88" w:rsidP="009F260C">
            <w:pPr>
              <w:rPr>
                <w:rFonts w:ascii="Times New Roman" w:eastAsia="MS MinNew Roman" w:hAnsi="Times New Roman"/>
                <w:sz w:val="10"/>
                <w:szCs w:val="10"/>
              </w:rPr>
            </w:pPr>
          </w:p>
          <w:p w:rsidR="003A2E88" w:rsidRPr="006D51E5" w:rsidRDefault="003A2E88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sz w:val="18"/>
                <w:szCs w:val="18"/>
              </w:rPr>
              <w:t>Magge</w:t>
            </w:r>
            <w:r>
              <w:rPr>
                <w:rFonts w:ascii="Times New Roman" w:eastAsia="MS MinNew Roman" w:hAnsi="Times New Roman"/>
                <w:sz w:val="18"/>
                <w:szCs w:val="18"/>
              </w:rPr>
              <w:t xml:space="preserve"> et al </w:t>
            </w:r>
            <w:r w:rsidRPr="002B4F20">
              <w:rPr>
                <w:rFonts w:ascii="Times New Roman" w:eastAsia="MS MinNew Roman" w:hAnsi="Times New Roman"/>
                <w:sz w:val="18"/>
                <w:szCs w:val="18"/>
              </w:rPr>
              <w:t>2015</w:t>
            </w:r>
            <w:r>
              <w:rPr>
                <w:rFonts w:ascii="Times New Roman" w:eastAsia="MS MinNew Roman" w:hAnsi="Times New Roman"/>
                <w:sz w:val="18"/>
                <w:szCs w:val="18"/>
              </w:rPr>
              <w:t xml:space="preserve"> [32]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3A2E88" w:rsidRPr="00CB4CD4" w:rsidRDefault="003A2E88" w:rsidP="009F260C">
            <w:pPr>
              <w:rPr>
                <w:rFonts w:ascii="Times New Roman" w:eastAsia="MS MinNew Roman" w:hAnsi="Times New Roman"/>
                <w:sz w:val="10"/>
                <w:szCs w:val="10"/>
              </w:rPr>
            </w:pPr>
          </w:p>
          <w:p w:rsidR="003A2E88" w:rsidRPr="002B4F20" w:rsidRDefault="003A2E88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sz w:val="18"/>
                <w:szCs w:val="18"/>
              </w:rPr>
              <w:t>Nursing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3A2E88" w:rsidRPr="00CB4CD4" w:rsidRDefault="003A2E88" w:rsidP="009F260C">
            <w:pPr>
              <w:rPr>
                <w:rFonts w:ascii="Times New Roman" w:eastAsia="MS MinNew Roman" w:hAnsi="Times New Roman"/>
                <w:sz w:val="10"/>
                <w:szCs w:val="10"/>
              </w:rPr>
            </w:pPr>
          </w:p>
          <w:p w:rsidR="003A2E88" w:rsidRPr="002B4F20" w:rsidRDefault="003A2E88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sz w:val="18"/>
                <w:szCs w:val="18"/>
              </w:rPr>
              <w:t>Single group, pre-test post-tes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A2E88" w:rsidRPr="00CB4CD4" w:rsidRDefault="003A2E88" w:rsidP="009F260C">
            <w:pPr>
              <w:rPr>
                <w:rFonts w:ascii="Times New Roman" w:eastAsia="MS MinNew Roman" w:hAnsi="Times New Roman"/>
                <w:sz w:val="10"/>
                <w:szCs w:val="10"/>
              </w:rPr>
            </w:pPr>
          </w:p>
          <w:p w:rsidR="003A2E88" w:rsidRPr="002B4F20" w:rsidRDefault="003A2E88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sz w:val="18"/>
                <w:szCs w:val="18"/>
              </w:rPr>
              <w:t>21 health centres, Rwanda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3A2E88" w:rsidRPr="00CB4CD4" w:rsidRDefault="003A2E88" w:rsidP="009F260C">
            <w:pPr>
              <w:rPr>
                <w:rStyle w:val="CommentReference"/>
                <w:rFonts w:ascii="Times New Roman" w:eastAsia="MS MinNew Roman" w:hAnsi="Times New Roman"/>
                <w:sz w:val="10"/>
                <w:szCs w:val="10"/>
              </w:rPr>
            </w:pPr>
          </w:p>
          <w:p w:rsidR="003A2E88" w:rsidRPr="002B4F20" w:rsidRDefault="003A2E88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 w:rsidRPr="00273F4D">
              <w:rPr>
                <w:rStyle w:val="CommentReference"/>
                <w:rFonts w:ascii="Times New Roman" w:eastAsia="MS MinNew Roman" w:hAnsi="Times New Roman"/>
                <w:sz w:val="18"/>
                <w:szCs w:val="18"/>
              </w:rPr>
              <w:t>705 consultation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3A2E88" w:rsidRPr="00CB4CD4" w:rsidRDefault="003A2E88" w:rsidP="009F260C">
            <w:pPr>
              <w:rPr>
                <w:rFonts w:ascii="Times New Roman" w:eastAsia="MS MinNew Roman" w:hAnsi="Times New Roman"/>
                <w:sz w:val="10"/>
                <w:szCs w:val="10"/>
              </w:rPr>
            </w:pPr>
          </w:p>
          <w:p w:rsidR="003A2E88" w:rsidRDefault="008B4DF3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 w:rsidRPr="008B4DF3">
              <w:rPr>
                <w:rFonts w:ascii="Times New Roman" w:eastAsia="MS MinNew Roman" w:hAnsi="Times New Roman"/>
                <w:b/>
                <w:sz w:val="18"/>
                <w:szCs w:val="18"/>
              </w:rPr>
              <w:t>Specified Area of Practice</w:t>
            </w:r>
            <w:r w:rsidR="00CD43F1">
              <w:rPr>
                <w:rFonts w:ascii="Times New Roman" w:eastAsia="MS MinNew Roman" w:hAnsi="Times New Roman"/>
                <w:b/>
                <w:sz w:val="18"/>
                <w:szCs w:val="18"/>
              </w:rPr>
              <w:t>:</w:t>
            </w:r>
            <w:r w:rsidRPr="002B4F20">
              <w:rPr>
                <w:rFonts w:ascii="Times New Roman" w:eastAsia="MS MinNew Roman" w:hAnsi="Times New Roman"/>
                <w:sz w:val="18"/>
                <w:szCs w:val="18"/>
              </w:rPr>
              <w:t xml:space="preserve"> </w:t>
            </w:r>
            <w:r w:rsidR="003A2E88" w:rsidRPr="002B4F20">
              <w:rPr>
                <w:rFonts w:ascii="Times New Roman" w:eastAsia="MS MinNew Roman" w:hAnsi="Times New Roman"/>
                <w:sz w:val="18"/>
                <w:szCs w:val="18"/>
              </w:rPr>
              <w:t>Integrated management of acute childhood illness</w:t>
            </w:r>
          </w:p>
          <w:p w:rsidR="00401434" w:rsidRDefault="00401434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</w:p>
          <w:p w:rsidR="00401434" w:rsidRDefault="00401434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</w:p>
          <w:p w:rsidR="008B4DF3" w:rsidRPr="008B4DF3" w:rsidRDefault="008B4DF3" w:rsidP="009F260C">
            <w:pPr>
              <w:rPr>
                <w:rFonts w:ascii="Times New Roman" w:eastAsia="MS MinNew Roman" w:hAnsi="Times New Roman"/>
                <w:sz w:val="10"/>
                <w:szCs w:val="10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3A2E88" w:rsidRPr="00CB4CD4" w:rsidRDefault="003A2E88" w:rsidP="009F260C">
            <w:pPr>
              <w:rPr>
                <w:rFonts w:ascii="Times New Roman" w:eastAsia="MS MinNew Roman" w:hAnsi="Times New Roman"/>
                <w:sz w:val="10"/>
                <w:szCs w:val="10"/>
              </w:rPr>
            </w:pPr>
          </w:p>
          <w:p w:rsidR="003A2E88" w:rsidRPr="002B4F20" w:rsidRDefault="003A2E88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sz w:val="18"/>
                <w:szCs w:val="18"/>
              </w:rPr>
              <w:t>Direct and reflective supervision of nurses by a nurse trained in integrated management of childhood illness</w:t>
            </w:r>
          </w:p>
          <w:p w:rsidR="003A2E88" w:rsidRPr="001E3689" w:rsidRDefault="003A2E88" w:rsidP="009F260C">
            <w:pPr>
              <w:rPr>
                <w:rFonts w:ascii="Times New Roman" w:eastAsia="MS MinNew Roman" w:hAnsi="Times New Roman"/>
                <w:sz w:val="10"/>
                <w:szCs w:val="10"/>
              </w:rPr>
            </w:pPr>
          </w:p>
          <w:p w:rsidR="003A2E88" w:rsidRDefault="003A2E88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sz w:val="18"/>
                <w:szCs w:val="18"/>
              </w:rPr>
              <w:t>Frequency: one s</w:t>
            </w:r>
            <w:r>
              <w:rPr>
                <w:rFonts w:ascii="Times New Roman" w:eastAsia="MS MinNew Roman" w:hAnsi="Times New Roman"/>
                <w:sz w:val="18"/>
                <w:szCs w:val="18"/>
              </w:rPr>
              <w:t>upervision visit every 4-6 weeks</w:t>
            </w:r>
          </w:p>
          <w:p w:rsidR="003A2E88" w:rsidRDefault="003A2E88" w:rsidP="009F260C">
            <w:pPr>
              <w:rPr>
                <w:rFonts w:ascii="Times New Roman" w:eastAsia="MS MinNew Roman" w:hAnsi="Times New Roman"/>
                <w:sz w:val="10"/>
                <w:szCs w:val="10"/>
              </w:rPr>
            </w:pPr>
          </w:p>
          <w:p w:rsidR="0050724A" w:rsidRDefault="0050724A" w:rsidP="009F260C">
            <w:pPr>
              <w:rPr>
                <w:rFonts w:ascii="Times New Roman" w:eastAsia="MS MinNew Roman" w:hAnsi="Times New Roman"/>
                <w:sz w:val="10"/>
                <w:szCs w:val="10"/>
              </w:rPr>
            </w:pPr>
          </w:p>
          <w:p w:rsidR="0050724A" w:rsidRDefault="0050724A" w:rsidP="009F260C">
            <w:pPr>
              <w:rPr>
                <w:rFonts w:ascii="Times New Roman" w:eastAsia="MS MinNew Roman" w:hAnsi="Times New Roman"/>
                <w:sz w:val="10"/>
                <w:szCs w:val="10"/>
              </w:rPr>
            </w:pPr>
          </w:p>
          <w:p w:rsidR="0050724A" w:rsidRDefault="0050724A" w:rsidP="009F260C">
            <w:pPr>
              <w:rPr>
                <w:rFonts w:ascii="Times New Roman" w:eastAsia="MS MinNew Roman" w:hAnsi="Times New Roman"/>
                <w:sz w:val="10"/>
                <w:szCs w:val="10"/>
              </w:rPr>
            </w:pPr>
          </w:p>
          <w:p w:rsidR="0050724A" w:rsidRDefault="0050724A" w:rsidP="009F260C">
            <w:pPr>
              <w:rPr>
                <w:rFonts w:ascii="Times New Roman" w:eastAsia="MS MinNew Roman" w:hAnsi="Times New Roman"/>
                <w:sz w:val="10"/>
                <w:szCs w:val="10"/>
              </w:rPr>
            </w:pPr>
          </w:p>
          <w:p w:rsidR="0050724A" w:rsidRDefault="0050724A" w:rsidP="009F260C">
            <w:pPr>
              <w:rPr>
                <w:rFonts w:ascii="Times New Roman" w:eastAsia="MS MinNew Roman" w:hAnsi="Times New Roman"/>
                <w:sz w:val="10"/>
                <w:szCs w:val="10"/>
              </w:rPr>
            </w:pPr>
          </w:p>
          <w:p w:rsidR="0050724A" w:rsidRDefault="0050724A" w:rsidP="009F260C">
            <w:pPr>
              <w:rPr>
                <w:rFonts w:ascii="Times New Roman" w:eastAsia="MS MinNew Roman" w:hAnsi="Times New Roman"/>
                <w:sz w:val="10"/>
                <w:szCs w:val="10"/>
              </w:rPr>
            </w:pPr>
          </w:p>
          <w:p w:rsidR="0050724A" w:rsidRDefault="0050724A" w:rsidP="009F260C">
            <w:pPr>
              <w:rPr>
                <w:rFonts w:ascii="Times New Roman" w:eastAsia="MS MinNew Roman" w:hAnsi="Times New Roman"/>
                <w:sz w:val="10"/>
                <w:szCs w:val="10"/>
              </w:rPr>
            </w:pPr>
          </w:p>
          <w:p w:rsidR="0050724A" w:rsidRPr="0072674C" w:rsidRDefault="0050724A" w:rsidP="009F260C">
            <w:pPr>
              <w:rPr>
                <w:rFonts w:ascii="Times New Roman" w:eastAsia="MS MinNew Roman" w:hAnsi="Times New Roman"/>
                <w:sz w:val="10"/>
                <w:szCs w:val="10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3A2E88" w:rsidRPr="00CB4CD4" w:rsidRDefault="003A2E88" w:rsidP="009F260C">
            <w:pPr>
              <w:rPr>
                <w:rFonts w:ascii="Times New Roman" w:eastAsia="MS MinNew Roman" w:hAnsi="Times New Roman"/>
                <w:sz w:val="10"/>
                <w:szCs w:val="10"/>
              </w:rPr>
            </w:pPr>
          </w:p>
          <w:p w:rsidR="003A2E88" w:rsidRPr="002B4F20" w:rsidRDefault="003A2E88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sz w:val="18"/>
                <w:szCs w:val="18"/>
              </w:rPr>
              <w:t>Pre-supervision intervention control group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A2E88" w:rsidRPr="00CB4CD4" w:rsidRDefault="003A2E88" w:rsidP="009F260C">
            <w:pPr>
              <w:rPr>
                <w:rFonts w:ascii="Times New Roman" w:eastAsia="MS MinNew Roman" w:hAnsi="Times New Roman"/>
                <w:sz w:val="10"/>
                <w:szCs w:val="10"/>
              </w:rPr>
            </w:pPr>
          </w:p>
          <w:p w:rsidR="003A2E88" w:rsidRPr="002B4F20" w:rsidRDefault="003A2E88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>
              <w:rPr>
                <w:rFonts w:ascii="Times New Roman" w:eastAsia="MS MinNew Roman" w:hAnsi="Times New Roman"/>
                <w:sz w:val="18"/>
                <w:szCs w:val="18"/>
              </w:rPr>
              <w:t>13.1</w:t>
            </w:r>
          </w:p>
        </w:tc>
      </w:tr>
    </w:tbl>
    <w:p w:rsidR="003A2E88" w:rsidRDefault="003A2E88" w:rsidP="005507BB">
      <w:pPr>
        <w:tabs>
          <w:tab w:val="left" w:pos="3516"/>
        </w:tabs>
        <w:ind w:left="2520"/>
        <w:rPr>
          <w:rFonts w:ascii="Times New Roman" w:hAnsi="Times New Roman"/>
          <w:b/>
          <w:sz w:val="20"/>
          <w:szCs w:val="20"/>
        </w:rPr>
      </w:pPr>
    </w:p>
    <w:tbl>
      <w:tblPr>
        <w:tblW w:w="13746" w:type="dxa"/>
        <w:tblInd w:w="-313" w:type="dxa"/>
        <w:tblLayout w:type="fixed"/>
        <w:tblLook w:val="00A0"/>
      </w:tblPr>
      <w:tblGrid>
        <w:gridCol w:w="1272"/>
        <w:gridCol w:w="1417"/>
        <w:gridCol w:w="1276"/>
        <w:gridCol w:w="1134"/>
        <w:gridCol w:w="1276"/>
        <w:gridCol w:w="1276"/>
        <w:gridCol w:w="2551"/>
        <w:gridCol w:w="2410"/>
        <w:gridCol w:w="1134"/>
      </w:tblGrid>
      <w:tr w:rsidR="003A2E88" w:rsidRPr="002B4F20" w:rsidTr="009F260C"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</w:tcPr>
          <w:p w:rsidR="003A2E88" w:rsidRPr="002B4F20" w:rsidRDefault="003A2E88" w:rsidP="009F260C">
            <w:pPr>
              <w:rPr>
                <w:rFonts w:ascii="Times New Roman" w:eastAsia="MS MinNew Roman" w:hAnsi="Times New Roman"/>
                <w:b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b/>
                <w:sz w:val="18"/>
                <w:szCs w:val="18"/>
              </w:rPr>
              <w:t>Stud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3A2E88" w:rsidRPr="002B4F20" w:rsidRDefault="003A2E88" w:rsidP="009F260C">
            <w:pPr>
              <w:rPr>
                <w:rFonts w:ascii="Times New Roman" w:eastAsia="MS MinNew Roman" w:hAnsi="Times New Roman"/>
                <w:b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b/>
                <w:sz w:val="18"/>
                <w:szCs w:val="18"/>
              </w:rPr>
              <w:t>Disciplin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3A2E88" w:rsidRPr="002B4F20" w:rsidRDefault="003A2E88" w:rsidP="009F260C">
            <w:pPr>
              <w:rPr>
                <w:rFonts w:ascii="Times New Roman" w:eastAsia="MS MinNew Roman" w:hAnsi="Times New Roman"/>
                <w:b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b/>
                <w:sz w:val="18"/>
                <w:szCs w:val="18"/>
              </w:rPr>
              <w:t>Study Desig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A2E88" w:rsidRPr="002B4F20" w:rsidRDefault="003A2E88" w:rsidP="009F260C">
            <w:pPr>
              <w:rPr>
                <w:rFonts w:ascii="Times New Roman" w:eastAsia="MS MinNew Roman" w:hAnsi="Times New Roman"/>
                <w:b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b/>
                <w:sz w:val="18"/>
                <w:szCs w:val="18"/>
              </w:rPr>
              <w:t>Setting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3A2E88" w:rsidRPr="002B4F20" w:rsidRDefault="003A2E88" w:rsidP="009F260C">
            <w:pPr>
              <w:rPr>
                <w:rFonts w:ascii="Times New Roman" w:eastAsia="MS MinNew Roman" w:hAnsi="Times New Roman"/>
                <w:b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b/>
                <w:sz w:val="18"/>
                <w:szCs w:val="18"/>
              </w:rPr>
              <w:t>Sample Size</w:t>
            </w:r>
          </w:p>
          <w:p w:rsidR="003A2E88" w:rsidRPr="002B4F20" w:rsidRDefault="003A2E88" w:rsidP="009F260C">
            <w:pPr>
              <w:rPr>
                <w:rFonts w:ascii="Times New Roman" w:eastAsia="MS MinNew Roman" w:hAnsi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3A2E88" w:rsidRPr="002B4F20" w:rsidRDefault="008B4DF3" w:rsidP="009F260C">
            <w:pPr>
              <w:rPr>
                <w:rFonts w:ascii="Times New Roman" w:eastAsia="MS MinNew Roman" w:hAnsi="Times New Roman"/>
                <w:b/>
                <w:sz w:val="18"/>
                <w:szCs w:val="18"/>
              </w:rPr>
            </w:pPr>
            <w:r>
              <w:rPr>
                <w:rFonts w:ascii="Times New Roman" w:eastAsia="MS MinNew Roman" w:hAnsi="Times New Roman"/>
                <w:b/>
                <w:sz w:val="18"/>
                <w:szCs w:val="18"/>
              </w:rPr>
              <w:t>Clinical Practice</w:t>
            </w:r>
            <w:r w:rsidR="003A2E88" w:rsidRPr="002B4F20">
              <w:rPr>
                <w:rFonts w:ascii="Times New Roman" w:eastAsia="MS MinNew Roman" w:hAnsi="Times New Roman"/>
                <w:b/>
                <w:sz w:val="18"/>
                <w:szCs w:val="18"/>
              </w:rPr>
              <w:t xml:space="preserve"> Supervised</w:t>
            </w:r>
          </w:p>
          <w:p w:rsidR="003A2E88" w:rsidRPr="002B4F20" w:rsidRDefault="003A2E88" w:rsidP="009F260C">
            <w:pPr>
              <w:rPr>
                <w:rFonts w:ascii="Times New Roman" w:eastAsia="MS MinNew Roman" w:hAnsi="Times New Roman"/>
                <w:b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3A2E88" w:rsidRPr="002B4F20" w:rsidRDefault="003A2E88" w:rsidP="009F260C">
            <w:pPr>
              <w:rPr>
                <w:rFonts w:ascii="Times New Roman" w:eastAsia="MS MinNew Roman" w:hAnsi="Times New Roman"/>
                <w:b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b/>
                <w:sz w:val="18"/>
                <w:szCs w:val="18"/>
              </w:rPr>
              <w:t>Description of Supervision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3A2E88" w:rsidRPr="002B4F20" w:rsidRDefault="003A2E88" w:rsidP="009F260C">
            <w:pPr>
              <w:rPr>
                <w:rFonts w:ascii="Times New Roman" w:eastAsia="MS MinNew Roman" w:hAnsi="Times New Roman"/>
                <w:b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b/>
                <w:sz w:val="18"/>
                <w:szCs w:val="18"/>
              </w:rPr>
              <w:t>Comparis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A2E88" w:rsidRPr="002B4F20" w:rsidRDefault="003A2E88" w:rsidP="009F260C">
            <w:pPr>
              <w:rPr>
                <w:rFonts w:ascii="Times New Roman" w:eastAsia="MS MinNew Roman" w:hAnsi="Times New Roman"/>
                <w:b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b/>
                <w:sz w:val="18"/>
                <w:szCs w:val="18"/>
              </w:rPr>
              <w:t>Study Quality (MERSQI)</w:t>
            </w:r>
          </w:p>
          <w:p w:rsidR="003A2E88" w:rsidRPr="002B4F20" w:rsidRDefault="003A2E88" w:rsidP="009F260C">
            <w:pPr>
              <w:rPr>
                <w:rFonts w:ascii="Times New Roman" w:eastAsia="MS MinNew Roman" w:hAnsi="Times New Roman"/>
                <w:b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b/>
                <w:sz w:val="18"/>
                <w:szCs w:val="18"/>
              </w:rPr>
              <w:t>(/18)</w:t>
            </w:r>
          </w:p>
        </w:tc>
      </w:tr>
      <w:tr w:rsidR="00C706E3" w:rsidRPr="002B4F20" w:rsidTr="009F260C">
        <w:tc>
          <w:tcPr>
            <w:tcW w:w="1272" w:type="dxa"/>
          </w:tcPr>
          <w:p w:rsidR="00C706E3" w:rsidRPr="00C706E3" w:rsidRDefault="00C706E3" w:rsidP="009F260C">
            <w:pPr>
              <w:rPr>
                <w:rFonts w:ascii="Times New Roman" w:eastAsia="MS MinNew Roman" w:hAnsi="Times New Roman"/>
                <w:sz w:val="4"/>
                <w:szCs w:val="4"/>
              </w:rPr>
            </w:pPr>
          </w:p>
          <w:p w:rsidR="00C706E3" w:rsidRDefault="00C706E3" w:rsidP="009F260C">
            <w:pPr>
              <w:rPr>
                <w:rFonts w:ascii="Times New Roman" w:eastAsia="MS MinNew Roman" w:hAnsi="Times New Roman"/>
                <w:sz w:val="4"/>
                <w:szCs w:val="4"/>
              </w:rPr>
            </w:pPr>
            <w:r>
              <w:rPr>
                <w:rFonts w:ascii="Times New Roman" w:eastAsia="MS MinNew Roman" w:hAnsi="Times New Roman"/>
                <w:sz w:val="18"/>
                <w:szCs w:val="18"/>
              </w:rPr>
              <w:t>Martino et al 2016 [24]</w:t>
            </w:r>
          </w:p>
        </w:tc>
        <w:tc>
          <w:tcPr>
            <w:tcW w:w="1417" w:type="dxa"/>
          </w:tcPr>
          <w:p w:rsidR="00C706E3" w:rsidRPr="00C706E3" w:rsidRDefault="00C706E3" w:rsidP="009F260C">
            <w:pPr>
              <w:rPr>
                <w:rFonts w:ascii="Times New Roman" w:eastAsia="MS MinNew Roman" w:hAnsi="Times New Roman"/>
                <w:sz w:val="4"/>
                <w:szCs w:val="4"/>
              </w:rPr>
            </w:pPr>
          </w:p>
          <w:p w:rsidR="00C706E3" w:rsidRPr="00B23308" w:rsidRDefault="00C706E3" w:rsidP="009F260C">
            <w:pPr>
              <w:rPr>
                <w:rFonts w:ascii="Times New Roman" w:eastAsia="MS MinNew Roman" w:hAnsi="Times New Roman"/>
                <w:sz w:val="4"/>
                <w:szCs w:val="4"/>
              </w:rPr>
            </w:pPr>
            <w:r>
              <w:rPr>
                <w:rFonts w:ascii="Times New Roman" w:eastAsia="MS MinNew Roman" w:hAnsi="Times New Roman"/>
                <w:sz w:val="18"/>
                <w:szCs w:val="18"/>
              </w:rPr>
              <w:t>Allied Health</w:t>
            </w:r>
          </w:p>
        </w:tc>
        <w:tc>
          <w:tcPr>
            <w:tcW w:w="1276" w:type="dxa"/>
          </w:tcPr>
          <w:p w:rsidR="00C706E3" w:rsidRPr="00C706E3" w:rsidRDefault="00C706E3" w:rsidP="009F260C">
            <w:pPr>
              <w:rPr>
                <w:rFonts w:ascii="Times New Roman" w:eastAsia="MS MinNew Roman" w:hAnsi="Times New Roman"/>
                <w:sz w:val="4"/>
                <w:szCs w:val="4"/>
              </w:rPr>
            </w:pPr>
          </w:p>
          <w:p w:rsidR="00C706E3" w:rsidRPr="00B23308" w:rsidRDefault="00C706E3" w:rsidP="009F260C">
            <w:pPr>
              <w:rPr>
                <w:rFonts w:ascii="Times New Roman" w:eastAsia="MS MinNew Roman" w:hAnsi="Times New Roman"/>
                <w:sz w:val="4"/>
                <w:szCs w:val="4"/>
              </w:rPr>
            </w:pPr>
            <w:r>
              <w:rPr>
                <w:rFonts w:ascii="Times New Roman" w:eastAsia="MS MinNew Roman" w:hAnsi="Times New Roman"/>
                <w:sz w:val="18"/>
                <w:szCs w:val="18"/>
              </w:rPr>
              <w:t>Randomised controlled trial</w:t>
            </w:r>
          </w:p>
        </w:tc>
        <w:tc>
          <w:tcPr>
            <w:tcW w:w="1134" w:type="dxa"/>
          </w:tcPr>
          <w:p w:rsidR="00C706E3" w:rsidRPr="00C706E3" w:rsidRDefault="00C706E3" w:rsidP="009F260C">
            <w:pPr>
              <w:rPr>
                <w:rFonts w:ascii="Times New Roman" w:eastAsia="MS MinNew Roman" w:hAnsi="Times New Roman"/>
                <w:sz w:val="4"/>
                <w:szCs w:val="4"/>
              </w:rPr>
            </w:pPr>
          </w:p>
          <w:p w:rsidR="00C706E3" w:rsidRPr="00B23308" w:rsidRDefault="00C706E3" w:rsidP="009F260C">
            <w:pPr>
              <w:rPr>
                <w:rFonts w:ascii="Times New Roman" w:eastAsia="MS MinNew Roman" w:hAnsi="Times New Roman"/>
                <w:sz w:val="4"/>
                <w:szCs w:val="4"/>
              </w:rPr>
            </w:pPr>
            <w:r>
              <w:rPr>
                <w:rFonts w:ascii="Times New Roman" w:eastAsia="MS MinNew Roman" w:hAnsi="Times New Roman"/>
                <w:sz w:val="18"/>
                <w:szCs w:val="18"/>
              </w:rPr>
              <w:t>11 outpatient community addiction treatment programs</w:t>
            </w:r>
          </w:p>
        </w:tc>
        <w:tc>
          <w:tcPr>
            <w:tcW w:w="1276" w:type="dxa"/>
          </w:tcPr>
          <w:p w:rsidR="00C706E3" w:rsidRPr="00C706E3" w:rsidRDefault="00C706E3" w:rsidP="00283682">
            <w:pPr>
              <w:rPr>
                <w:rStyle w:val="CommentReference"/>
                <w:rFonts w:ascii="Times New Roman" w:eastAsia="MS MinNew Roman" w:hAnsi="Times New Roman"/>
                <w:sz w:val="4"/>
                <w:szCs w:val="4"/>
              </w:rPr>
            </w:pPr>
          </w:p>
          <w:p w:rsidR="00C706E3" w:rsidRDefault="00C706E3" w:rsidP="00283682">
            <w:pPr>
              <w:rPr>
                <w:rStyle w:val="CommentReference"/>
                <w:rFonts w:ascii="Times New Roman" w:eastAsia="MS MinNew Roman" w:hAnsi="Times New Roman"/>
                <w:sz w:val="18"/>
                <w:szCs w:val="18"/>
              </w:rPr>
            </w:pPr>
            <w:r>
              <w:rPr>
                <w:rStyle w:val="CommentReference"/>
                <w:rFonts w:ascii="Times New Roman" w:eastAsia="MS MinNew Roman" w:hAnsi="Times New Roman"/>
                <w:sz w:val="18"/>
                <w:szCs w:val="18"/>
              </w:rPr>
              <w:t>385 patients</w:t>
            </w:r>
          </w:p>
          <w:p w:rsidR="00C706E3" w:rsidRDefault="00C706E3" w:rsidP="00283682">
            <w:pPr>
              <w:rPr>
                <w:rStyle w:val="CommentReference"/>
                <w:rFonts w:ascii="Times New Roman" w:eastAsia="MS MinNew Roman" w:hAnsi="Times New Roman"/>
                <w:sz w:val="18"/>
                <w:szCs w:val="18"/>
              </w:rPr>
            </w:pPr>
          </w:p>
          <w:p w:rsidR="00C706E3" w:rsidRPr="00B23308" w:rsidRDefault="00C706E3" w:rsidP="009F260C">
            <w:pPr>
              <w:rPr>
                <w:rFonts w:ascii="Times New Roman" w:eastAsia="MS MinNew Roman" w:hAnsi="Times New Roman"/>
                <w:sz w:val="4"/>
                <w:szCs w:val="4"/>
              </w:rPr>
            </w:pPr>
            <w:r>
              <w:rPr>
                <w:rStyle w:val="CommentReference"/>
                <w:rFonts w:ascii="Times New Roman" w:eastAsia="MS MinNew Roman" w:hAnsi="Times New Roman"/>
                <w:sz w:val="18"/>
                <w:szCs w:val="18"/>
              </w:rPr>
              <w:t>543 consultations</w:t>
            </w:r>
          </w:p>
        </w:tc>
        <w:tc>
          <w:tcPr>
            <w:tcW w:w="1276" w:type="dxa"/>
          </w:tcPr>
          <w:p w:rsidR="00C706E3" w:rsidRPr="00C706E3" w:rsidRDefault="00C706E3" w:rsidP="009F260C">
            <w:pPr>
              <w:rPr>
                <w:rFonts w:ascii="Times New Roman" w:eastAsia="MS MinNew Roman" w:hAnsi="Times New Roman"/>
                <w:b/>
                <w:sz w:val="4"/>
                <w:szCs w:val="4"/>
              </w:rPr>
            </w:pPr>
          </w:p>
          <w:p w:rsidR="00C706E3" w:rsidRDefault="00C706E3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 w:rsidRPr="008B4DF3">
              <w:rPr>
                <w:rFonts w:ascii="Times New Roman" w:eastAsia="MS MinNew Roman" w:hAnsi="Times New Roman"/>
                <w:b/>
                <w:sz w:val="18"/>
                <w:szCs w:val="18"/>
              </w:rPr>
              <w:t>Procedure / Treatment Technique:</w:t>
            </w:r>
            <w:r>
              <w:rPr>
                <w:rFonts w:ascii="Times New Roman" w:eastAsia="MS MinNew Roman" w:hAnsi="Times New Roman"/>
                <w:sz w:val="18"/>
                <w:szCs w:val="18"/>
              </w:rPr>
              <w:t xml:space="preserve"> Motivational interviewing to treat substance abuse</w:t>
            </w:r>
          </w:p>
          <w:p w:rsidR="00C706E3" w:rsidRPr="00C706E3" w:rsidRDefault="00C706E3" w:rsidP="009F260C">
            <w:pPr>
              <w:rPr>
                <w:rFonts w:ascii="Times New Roman" w:eastAsia="MS MinNew Roman" w:hAnsi="Times New Roman"/>
                <w:sz w:val="10"/>
                <w:szCs w:val="10"/>
              </w:rPr>
            </w:pPr>
          </w:p>
        </w:tc>
        <w:tc>
          <w:tcPr>
            <w:tcW w:w="2551" w:type="dxa"/>
          </w:tcPr>
          <w:p w:rsidR="00C706E3" w:rsidRPr="00C706E3" w:rsidRDefault="00C706E3" w:rsidP="00283682">
            <w:pPr>
              <w:rPr>
                <w:rFonts w:ascii="Times New Roman" w:eastAsia="MS MinNew Roman" w:hAnsi="Times New Roman"/>
                <w:sz w:val="4"/>
                <w:szCs w:val="4"/>
              </w:rPr>
            </w:pPr>
          </w:p>
          <w:p w:rsidR="00C706E3" w:rsidRDefault="00C706E3" w:rsidP="00283682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>
              <w:rPr>
                <w:rFonts w:ascii="Times New Roman" w:eastAsia="MS MinNew Roman" w:hAnsi="Times New Roman"/>
                <w:sz w:val="18"/>
                <w:szCs w:val="18"/>
              </w:rPr>
              <w:t>Reflective supervision of counsellors by an experienced counsellor</w:t>
            </w:r>
          </w:p>
          <w:p w:rsidR="00C706E3" w:rsidRPr="001E3689" w:rsidRDefault="00C706E3" w:rsidP="00283682">
            <w:pPr>
              <w:rPr>
                <w:rFonts w:ascii="Times New Roman" w:eastAsia="MS MinNew Roman" w:hAnsi="Times New Roman"/>
                <w:sz w:val="10"/>
                <w:szCs w:val="10"/>
              </w:rPr>
            </w:pPr>
          </w:p>
          <w:p w:rsidR="00C706E3" w:rsidRDefault="00C706E3" w:rsidP="00283682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>
              <w:rPr>
                <w:rFonts w:ascii="Times New Roman" w:eastAsia="MS MinNew Roman" w:hAnsi="Times New Roman"/>
                <w:sz w:val="18"/>
                <w:szCs w:val="18"/>
              </w:rPr>
              <w:t xml:space="preserve">Frequency: one supervision session after consultation of each new patient </w:t>
            </w:r>
          </w:p>
          <w:p w:rsidR="00C706E3" w:rsidRDefault="00C706E3" w:rsidP="00283682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>
              <w:rPr>
                <w:rFonts w:ascii="Times New Roman" w:eastAsia="MS MinNew Roman" w:hAnsi="Times New Roman"/>
                <w:sz w:val="18"/>
                <w:szCs w:val="18"/>
              </w:rPr>
              <w:t>(average of six per clinician)</w:t>
            </w:r>
          </w:p>
          <w:p w:rsidR="00C706E3" w:rsidRPr="00B23308" w:rsidRDefault="00C706E3" w:rsidP="009F260C">
            <w:pPr>
              <w:rPr>
                <w:rFonts w:ascii="Times New Roman" w:eastAsia="MS MinNew Roman" w:hAnsi="Times New Roman"/>
                <w:sz w:val="4"/>
                <w:szCs w:val="4"/>
              </w:rPr>
            </w:pPr>
          </w:p>
        </w:tc>
        <w:tc>
          <w:tcPr>
            <w:tcW w:w="2410" w:type="dxa"/>
          </w:tcPr>
          <w:p w:rsidR="00C706E3" w:rsidRPr="00C706E3" w:rsidRDefault="00C706E3" w:rsidP="00283682">
            <w:pPr>
              <w:rPr>
                <w:rFonts w:ascii="Times New Roman" w:eastAsia="MS MinNew Roman" w:hAnsi="Times New Roman"/>
                <w:sz w:val="4"/>
                <w:szCs w:val="4"/>
              </w:rPr>
            </w:pPr>
          </w:p>
          <w:p w:rsidR="00C706E3" w:rsidRDefault="00C706E3" w:rsidP="00283682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>
              <w:rPr>
                <w:rFonts w:ascii="Times New Roman" w:eastAsia="MS MinNew Roman" w:hAnsi="Times New Roman"/>
                <w:sz w:val="18"/>
                <w:szCs w:val="18"/>
              </w:rPr>
              <w:t xml:space="preserve">Usual supervision practice control group </w:t>
            </w:r>
          </w:p>
          <w:p w:rsidR="00C706E3" w:rsidRDefault="00C706E3" w:rsidP="00283682">
            <w:pPr>
              <w:rPr>
                <w:rFonts w:ascii="Times New Roman" w:eastAsia="MS MinNew Roman" w:hAnsi="Times New Roman"/>
                <w:sz w:val="10"/>
                <w:szCs w:val="10"/>
              </w:rPr>
            </w:pPr>
          </w:p>
          <w:p w:rsidR="00C706E3" w:rsidRDefault="00C706E3" w:rsidP="00283682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>
              <w:rPr>
                <w:rFonts w:ascii="Times New Roman" w:eastAsia="MS MinNew Roman" w:hAnsi="Times New Roman"/>
                <w:sz w:val="18"/>
                <w:szCs w:val="18"/>
              </w:rPr>
              <w:t xml:space="preserve">Frequency: no minimum requirements </w:t>
            </w:r>
          </w:p>
          <w:p w:rsidR="00C706E3" w:rsidRPr="00B23308" w:rsidRDefault="00C706E3" w:rsidP="009F260C">
            <w:pPr>
              <w:rPr>
                <w:rFonts w:ascii="Times New Roman" w:eastAsia="MS MinNew Roman" w:hAnsi="Times New Roman"/>
                <w:sz w:val="4"/>
                <w:szCs w:val="4"/>
              </w:rPr>
            </w:pPr>
            <w:r>
              <w:rPr>
                <w:rFonts w:ascii="Times New Roman" w:eastAsia="MS MinNew Roman" w:hAnsi="Times New Roman"/>
                <w:sz w:val="18"/>
                <w:szCs w:val="18"/>
              </w:rPr>
              <w:t>(average of less than one per clinician)</w:t>
            </w:r>
          </w:p>
        </w:tc>
        <w:tc>
          <w:tcPr>
            <w:tcW w:w="1134" w:type="dxa"/>
          </w:tcPr>
          <w:p w:rsidR="00C706E3" w:rsidRDefault="00C706E3" w:rsidP="009F260C">
            <w:pPr>
              <w:rPr>
                <w:rFonts w:ascii="Times New Roman" w:eastAsia="MS MinNew Roman" w:hAnsi="Times New Roman"/>
                <w:sz w:val="4"/>
                <w:szCs w:val="4"/>
              </w:rPr>
            </w:pPr>
          </w:p>
          <w:p w:rsidR="00C706E3" w:rsidRPr="00C706E3" w:rsidRDefault="00C706E3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>
              <w:rPr>
                <w:rFonts w:ascii="Times New Roman" w:eastAsia="MS MinNew Roman" w:hAnsi="Times New Roman"/>
                <w:sz w:val="18"/>
                <w:szCs w:val="18"/>
              </w:rPr>
              <w:t>16</w:t>
            </w:r>
          </w:p>
        </w:tc>
      </w:tr>
      <w:tr w:rsidR="00C706E3" w:rsidRPr="002B4F20" w:rsidTr="009F260C">
        <w:tc>
          <w:tcPr>
            <w:tcW w:w="1272" w:type="dxa"/>
          </w:tcPr>
          <w:p w:rsidR="00C706E3" w:rsidRPr="00B23308" w:rsidRDefault="00C706E3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sz w:val="18"/>
                <w:szCs w:val="18"/>
              </w:rPr>
              <w:t>Pozen</w:t>
            </w:r>
            <w:r>
              <w:rPr>
                <w:rFonts w:ascii="Times New Roman" w:eastAsia="MS MinNew Roman" w:hAnsi="Times New Roman"/>
                <w:sz w:val="18"/>
                <w:szCs w:val="18"/>
              </w:rPr>
              <w:t xml:space="preserve"> et al </w:t>
            </w:r>
            <w:r w:rsidRPr="002B4F20">
              <w:rPr>
                <w:rFonts w:ascii="Times New Roman" w:eastAsia="MS MinNew Roman" w:hAnsi="Times New Roman"/>
                <w:sz w:val="18"/>
                <w:szCs w:val="18"/>
              </w:rPr>
              <w:t>1976</w:t>
            </w:r>
            <w:r>
              <w:rPr>
                <w:rFonts w:ascii="Times New Roman" w:eastAsia="MS MinNew Roman" w:hAnsi="Times New Roman"/>
                <w:sz w:val="18"/>
                <w:szCs w:val="18"/>
              </w:rPr>
              <w:t xml:space="preserve"> [25]</w:t>
            </w:r>
          </w:p>
        </w:tc>
        <w:tc>
          <w:tcPr>
            <w:tcW w:w="1417" w:type="dxa"/>
          </w:tcPr>
          <w:p w:rsidR="00C706E3" w:rsidRPr="00AD6607" w:rsidRDefault="00C706E3" w:rsidP="009F260C">
            <w:pPr>
              <w:rPr>
                <w:rFonts w:ascii="Times New Roman" w:eastAsia="MS MinNew Roman" w:hAnsi="Times New Roman"/>
                <w:sz w:val="4"/>
                <w:szCs w:val="4"/>
              </w:rPr>
            </w:pPr>
            <w:r w:rsidRPr="002B4F20">
              <w:rPr>
                <w:rFonts w:ascii="Times New Roman" w:eastAsia="MS MinNew Roman" w:hAnsi="Times New Roman"/>
                <w:sz w:val="18"/>
                <w:szCs w:val="18"/>
              </w:rPr>
              <w:t>Medical</w:t>
            </w:r>
          </w:p>
        </w:tc>
        <w:tc>
          <w:tcPr>
            <w:tcW w:w="1276" w:type="dxa"/>
          </w:tcPr>
          <w:p w:rsidR="00C706E3" w:rsidRPr="00AD6607" w:rsidRDefault="00C706E3" w:rsidP="009F260C">
            <w:pPr>
              <w:rPr>
                <w:rFonts w:ascii="Times New Roman" w:eastAsia="MS MinNew Roman" w:hAnsi="Times New Roman"/>
                <w:sz w:val="4"/>
                <w:szCs w:val="4"/>
              </w:rPr>
            </w:pPr>
            <w:r w:rsidRPr="002B4F20">
              <w:rPr>
                <w:rFonts w:ascii="Times New Roman" w:eastAsia="MS MinNew Roman" w:hAnsi="Times New Roman"/>
                <w:sz w:val="18"/>
                <w:szCs w:val="18"/>
              </w:rPr>
              <w:t>Prospective cohort</w:t>
            </w:r>
          </w:p>
        </w:tc>
        <w:tc>
          <w:tcPr>
            <w:tcW w:w="1134" w:type="dxa"/>
          </w:tcPr>
          <w:p w:rsidR="00C706E3" w:rsidRPr="002B4F20" w:rsidRDefault="00C706E3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>
              <w:rPr>
                <w:rFonts w:ascii="Times New Roman" w:eastAsia="MS MinNew Roman" w:hAnsi="Times New Roman"/>
                <w:sz w:val="18"/>
                <w:szCs w:val="18"/>
              </w:rPr>
              <w:t>Six</w:t>
            </w:r>
            <w:r w:rsidRPr="002B4F20">
              <w:rPr>
                <w:rFonts w:ascii="Times New Roman" w:eastAsia="MS MinNew Roman" w:hAnsi="Times New Roman"/>
                <w:sz w:val="18"/>
                <w:szCs w:val="18"/>
              </w:rPr>
              <w:t xml:space="preserve"> outpatient clinics,</w:t>
            </w:r>
          </w:p>
          <w:p w:rsidR="00C706E3" w:rsidRPr="00AD6607" w:rsidRDefault="00C706E3" w:rsidP="009F260C">
            <w:pPr>
              <w:rPr>
                <w:rFonts w:ascii="Times New Roman" w:eastAsia="MS MinNew Roman" w:hAnsi="Times New Roman"/>
                <w:sz w:val="4"/>
                <w:szCs w:val="4"/>
              </w:rPr>
            </w:pPr>
            <w:r w:rsidRPr="002B4F20">
              <w:rPr>
                <w:rFonts w:ascii="Times New Roman" w:eastAsia="MS MinNew Roman" w:hAnsi="Times New Roman"/>
                <w:sz w:val="18"/>
                <w:szCs w:val="18"/>
              </w:rPr>
              <w:t>North America</w:t>
            </w:r>
          </w:p>
        </w:tc>
        <w:tc>
          <w:tcPr>
            <w:tcW w:w="1276" w:type="dxa"/>
          </w:tcPr>
          <w:p w:rsidR="00C706E3" w:rsidRPr="00AD6607" w:rsidRDefault="00C706E3" w:rsidP="009F260C">
            <w:pPr>
              <w:rPr>
                <w:rFonts w:ascii="Times New Roman" w:eastAsia="MS MinNew Roman" w:hAnsi="Times New Roman"/>
                <w:sz w:val="4"/>
                <w:szCs w:val="4"/>
              </w:rPr>
            </w:pPr>
            <w:r w:rsidRPr="002B4F20">
              <w:rPr>
                <w:rFonts w:ascii="Times New Roman" w:eastAsia="MS MinNew Roman" w:hAnsi="Times New Roman"/>
                <w:sz w:val="18"/>
                <w:szCs w:val="18"/>
              </w:rPr>
              <w:t>300 patients</w:t>
            </w:r>
          </w:p>
        </w:tc>
        <w:tc>
          <w:tcPr>
            <w:tcW w:w="1276" w:type="dxa"/>
          </w:tcPr>
          <w:p w:rsidR="00C706E3" w:rsidRDefault="00C706E3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 w:rsidRPr="008B4DF3">
              <w:rPr>
                <w:rFonts w:ascii="Times New Roman" w:eastAsia="MS MinNew Roman" w:hAnsi="Times New Roman"/>
                <w:b/>
                <w:sz w:val="18"/>
                <w:szCs w:val="18"/>
              </w:rPr>
              <w:t>General Practice:</w:t>
            </w:r>
            <w:r>
              <w:rPr>
                <w:rFonts w:ascii="Times New Roman" w:eastAsia="MS MinNew Roman" w:hAnsi="Times New Roman"/>
                <w:sz w:val="18"/>
                <w:szCs w:val="18"/>
              </w:rPr>
              <w:t xml:space="preserve"> </w:t>
            </w:r>
            <w:r w:rsidRPr="002B4F20">
              <w:rPr>
                <w:rFonts w:ascii="Times New Roman" w:eastAsia="MS MinNew Roman" w:hAnsi="Times New Roman"/>
                <w:sz w:val="18"/>
                <w:szCs w:val="18"/>
              </w:rPr>
              <w:t>Outpatient medical assessment and treatment</w:t>
            </w:r>
          </w:p>
          <w:p w:rsidR="00C706E3" w:rsidRPr="00C706E3" w:rsidRDefault="00C706E3" w:rsidP="009F260C">
            <w:pPr>
              <w:rPr>
                <w:rFonts w:ascii="Times New Roman" w:eastAsia="MS MinNew Roman" w:hAnsi="Times New Roman"/>
                <w:sz w:val="10"/>
                <w:szCs w:val="10"/>
              </w:rPr>
            </w:pPr>
          </w:p>
        </w:tc>
        <w:tc>
          <w:tcPr>
            <w:tcW w:w="2551" w:type="dxa"/>
          </w:tcPr>
          <w:p w:rsidR="00C706E3" w:rsidRPr="002B4F20" w:rsidRDefault="00C706E3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sz w:val="18"/>
                <w:szCs w:val="18"/>
              </w:rPr>
              <w:t>Direct supervision of house officers by faculty staff members.</w:t>
            </w:r>
          </w:p>
          <w:p w:rsidR="00C706E3" w:rsidRPr="001E3689" w:rsidRDefault="00C706E3" w:rsidP="009F260C">
            <w:pPr>
              <w:rPr>
                <w:rFonts w:ascii="Times New Roman" w:eastAsia="MS MinNew Roman" w:hAnsi="Times New Roman"/>
                <w:sz w:val="10"/>
                <w:szCs w:val="10"/>
              </w:rPr>
            </w:pPr>
          </w:p>
          <w:p w:rsidR="00C706E3" w:rsidRDefault="00C706E3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sz w:val="18"/>
                <w:szCs w:val="18"/>
              </w:rPr>
              <w:t>Frequency: weekly</w:t>
            </w:r>
            <w:r w:rsidR="00401434">
              <w:rPr>
                <w:rFonts w:ascii="Times New Roman" w:eastAsia="MS MinNew Roman" w:hAnsi="Times New Roman"/>
                <w:sz w:val="18"/>
                <w:szCs w:val="18"/>
              </w:rPr>
              <w:t xml:space="preserve"> supervision</w:t>
            </w:r>
          </w:p>
          <w:p w:rsidR="00C706E3" w:rsidRPr="00B23308" w:rsidRDefault="00C706E3" w:rsidP="009F260C">
            <w:pPr>
              <w:rPr>
                <w:rFonts w:ascii="Times New Roman" w:eastAsia="MS MinNew Roman" w:hAnsi="Times New Roman"/>
                <w:sz w:val="10"/>
                <w:szCs w:val="10"/>
              </w:rPr>
            </w:pPr>
          </w:p>
          <w:p w:rsidR="00C706E3" w:rsidRPr="00AD6607" w:rsidRDefault="00C706E3" w:rsidP="009F260C">
            <w:pPr>
              <w:rPr>
                <w:rFonts w:ascii="Times New Roman" w:eastAsia="MS MinNew Roman" w:hAnsi="Times New Roman"/>
                <w:sz w:val="4"/>
                <w:szCs w:val="4"/>
              </w:rPr>
            </w:pPr>
          </w:p>
        </w:tc>
        <w:tc>
          <w:tcPr>
            <w:tcW w:w="2410" w:type="dxa"/>
          </w:tcPr>
          <w:p w:rsidR="00C706E3" w:rsidRPr="002B4F20" w:rsidRDefault="00C706E3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sz w:val="18"/>
                <w:szCs w:val="18"/>
              </w:rPr>
              <w:t>1) Administration support and faculty staff on call</w:t>
            </w:r>
          </w:p>
          <w:p w:rsidR="00C706E3" w:rsidRPr="002B4F20" w:rsidRDefault="00C706E3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</w:p>
          <w:p w:rsidR="00C706E3" w:rsidRPr="002B4F20" w:rsidRDefault="00C706E3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sz w:val="18"/>
                <w:szCs w:val="18"/>
              </w:rPr>
              <w:t>2) Faculty staff on call</w:t>
            </w:r>
          </w:p>
          <w:p w:rsidR="00C706E3" w:rsidRPr="00AD6607" w:rsidRDefault="00C706E3" w:rsidP="009F260C">
            <w:pPr>
              <w:rPr>
                <w:rFonts w:ascii="Times New Roman" w:eastAsia="MS MinNew Roman" w:hAnsi="Times New Roman"/>
                <w:sz w:val="4"/>
                <w:szCs w:val="4"/>
              </w:rPr>
            </w:pPr>
          </w:p>
        </w:tc>
        <w:tc>
          <w:tcPr>
            <w:tcW w:w="1134" w:type="dxa"/>
          </w:tcPr>
          <w:p w:rsidR="00C706E3" w:rsidRPr="00AD6607" w:rsidRDefault="00C706E3" w:rsidP="009F260C">
            <w:pPr>
              <w:rPr>
                <w:rFonts w:ascii="Times New Roman" w:eastAsia="MS MinNew Roman" w:hAnsi="Times New Roman"/>
                <w:sz w:val="4"/>
                <w:szCs w:val="4"/>
              </w:rPr>
            </w:pPr>
            <w:r w:rsidRPr="0072674C">
              <w:rPr>
                <w:rFonts w:ascii="Times New Roman" w:eastAsia="MS MinNew Roman" w:hAnsi="Times New Roman"/>
                <w:sz w:val="18"/>
                <w:szCs w:val="18"/>
              </w:rPr>
              <w:t>12</w:t>
            </w:r>
          </w:p>
        </w:tc>
      </w:tr>
      <w:tr w:rsidR="00C706E3" w:rsidRPr="002B4F20" w:rsidTr="009F260C">
        <w:tc>
          <w:tcPr>
            <w:tcW w:w="1272" w:type="dxa"/>
          </w:tcPr>
          <w:p w:rsidR="00C706E3" w:rsidRDefault="00C706E3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sz w:val="18"/>
                <w:szCs w:val="18"/>
              </w:rPr>
              <w:t>Sox</w:t>
            </w:r>
            <w:r>
              <w:rPr>
                <w:rFonts w:ascii="Times New Roman" w:eastAsia="MS MinNew Roman" w:hAnsi="Times New Roman"/>
                <w:sz w:val="18"/>
                <w:szCs w:val="18"/>
              </w:rPr>
              <w:t xml:space="preserve"> et al </w:t>
            </w:r>
          </w:p>
          <w:p w:rsidR="00C706E3" w:rsidRPr="00BC49F4" w:rsidRDefault="00C706E3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sz w:val="18"/>
                <w:szCs w:val="18"/>
              </w:rPr>
              <w:t>1996</w:t>
            </w:r>
            <w:r>
              <w:rPr>
                <w:rFonts w:ascii="Times New Roman" w:eastAsia="MS MinNew Roman" w:hAnsi="Times New Roman"/>
                <w:sz w:val="18"/>
                <w:szCs w:val="18"/>
              </w:rPr>
              <w:t xml:space="preserve"> [35]</w:t>
            </w:r>
          </w:p>
        </w:tc>
        <w:tc>
          <w:tcPr>
            <w:tcW w:w="1417" w:type="dxa"/>
          </w:tcPr>
          <w:p w:rsidR="00C706E3" w:rsidRPr="002B4F20" w:rsidRDefault="00C706E3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sz w:val="18"/>
                <w:szCs w:val="18"/>
              </w:rPr>
              <w:t>Medical</w:t>
            </w:r>
          </w:p>
        </w:tc>
        <w:tc>
          <w:tcPr>
            <w:tcW w:w="1276" w:type="dxa"/>
          </w:tcPr>
          <w:p w:rsidR="00C706E3" w:rsidRPr="002B4F20" w:rsidRDefault="00C706E3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sz w:val="18"/>
                <w:szCs w:val="18"/>
              </w:rPr>
              <w:t>Retrospective cohort</w:t>
            </w:r>
          </w:p>
        </w:tc>
        <w:tc>
          <w:tcPr>
            <w:tcW w:w="1134" w:type="dxa"/>
          </w:tcPr>
          <w:p w:rsidR="00C706E3" w:rsidRPr="002B4F20" w:rsidRDefault="00C706E3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>
              <w:rPr>
                <w:rFonts w:ascii="Times New Roman" w:eastAsia="MS MinNew Roman" w:hAnsi="Times New Roman"/>
                <w:sz w:val="18"/>
                <w:szCs w:val="18"/>
              </w:rPr>
              <w:t>Five</w:t>
            </w:r>
            <w:r w:rsidRPr="002B4F20">
              <w:rPr>
                <w:rFonts w:ascii="Times New Roman" w:eastAsia="MS MinNew Roman" w:hAnsi="Times New Roman"/>
                <w:sz w:val="18"/>
                <w:szCs w:val="18"/>
              </w:rPr>
              <w:t xml:space="preserve"> acute teaching hospitals,</w:t>
            </w:r>
          </w:p>
          <w:p w:rsidR="00C706E3" w:rsidRPr="002B4F20" w:rsidRDefault="00C706E3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sz w:val="18"/>
                <w:szCs w:val="18"/>
              </w:rPr>
              <w:t>North America</w:t>
            </w:r>
          </w:p>
        </w:tc>
        <w:tc>
          <w:tcPr>
            <w:tcW w:w="1276" w:type="dxa"/>
          </w:tcPr>
          <w:p w:rsidR="00C706E3" w:rsidRPr="002B4F20" w:rsidRDefault="00C706E3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>
              <w:rPr>
                <w:rFonts w:ascii="Times New Roman" w:eastAsia="MS MinNew Roman" w:hAnsi="Times New Roman"/>
                <w:sz w:val="18"/>
                <w:szCs w:val="18"/>
              </w:rPr>
              <w:t>3</w:t>
            </w:r>
            <w:r w:rsidRPr="002B4F20">
              <w:rPr>
                <w:rFonts w:ascii="Times New Roman" w:eastAsia="MS MinNew Roman" w:hAnsi="Times New Roman"/>
                <w:sz w:val="18"/>
                <w:szCs w:val="18"/>
              </w:rPr>
              <w:t>367 patients</w:t>
            </w:r>
          </w:p>
        </w:tc>
        <w:tc>
          <w:tcPr>
            <w:tcW w:w="1276" w:type="dxa"/>
          </w:tcPr>
          <w:p w:rsidR="00C706E3" w:rsidRPr="002B4F20" w:rsidRDefault="00C706E3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 w:rsidRPr="008B4DF3">
              <w:rPr>
                <w:rFonts w:ascii="Times New Roman" w:eastAsia="MS MinNew Roman" w:hAnsi="Times New Roman"/>
                <w:b/>
                <w:sz w:val="18"/>
                <w:szCs w:val="18"/>
              </w:rPr>
              <w:t>General Practice:</w:t>
            </w:r>
            <w:r>
              <w:rPr>
                <w:rFonts w:ascii="Times New Roman" w:eastAsia="MS MinNew Roman" w:hAnsi="Times New Roman"/>
                <w:sz w:val="18"/>
                <w:szCs w:val="18"/>
              </w:rPr>
              <w:t xml:space="preserve"> </w:t>
            </w:r>
            <w:r w:rsidRPr="002B4F20">
              <w:rPr>
                <w:rFonts w:ascii="Times New Roman" w:eastAsia="MS MinNew Roman" w:hAnsi="Times New Roman"/>
                <w:sz w:val="18"/>
                <w:szCs w:val="18"/>
              </w:rPr>
              <w:t>Emergency department medical management of patients</w:t>
            </w:r>
          </w:p>
        </w:tc>
        <w:tc>
          <w:tcPr>
            <w:tcW w:w="2551" w:type="dxa"/>
          </w:tcPr>
          <w:p w:rsidR="00C706E3" w:rsidRPr="002B4F20" w:rsidRDefault="00C706E3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sz w:val="18"/>
                <w:szCs w:val="18"/>
              </w:rPr>
              <w:t>Direct supervision of residents, in the emergency department setting at the time of patient management, by a</w:t>
            </w:r>
            <w:r w:rsidR="006868C4">
              <w:rPr>
                <w:rFonts w:ascii="Times New Roman" w:eastAsia="MS MinNew Roman" w:hAnsi="Times New Roman"/>
                <w:sz w:val="18"/>
                <w:szCs w:val="18"/>
              </w:rPr>
              <w:t>n attending</w:t>
            </w:r>
            <w:r w:rsidRPr="002B4F20">
              <w:rPr>
                <w:rFonts w:ascii="Times New Roman" w:eastAsia="MS MinNew Roman" w:hAnsi="Times New Roman"/>
                <w:sz w:val="18"/>
                <w:szCs w:val="18"/>
              </w:rPr>
              <w:t xml:space="preserve"> physician</w:t>
            </w:r>
          </w:p>
          <w:p w:rsidR="00C706E3" w:rsidRPr="001E3689" w:rsidRDefault="00C706E3" w:rsidP="009F260C">
            <w:pPr>
              <w:rPr>
                <w:rFonts w:ascii="Times New Roman" w:eastAsia="MS MinNew Roman" w:hAnsi="Times New Roman"/>
                <w:sz w:val="10"/>
                <w:szCs w:val="10"/>
              </w:rPr>
            </w:pPr>
          </w:p>
          <w:p w:rsidR="00C706E3" w:rsidRPr="002B4F20" w:rsidRDefault="00C706E3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>
              <w:rPr>
                <w:rFonts w:ascii="Times New Roman" w:eastAsia="MS MinNew Roman" w:hAnsi="Times New Roman"/>
                <w:sz w:val="18"/>
                <w:szCs w:val="18"/>
              </w:rPr>
              <w:t>Frequency: NR</w:t>
            </w:r>
          </w:p>
        </w:tc>
        <w:tc>
          <w:tcPr>
            <w:tcW w:w="2410" w:type="dxa"/>
          </w:tcPr>
          <w:p w:rsidR="00C706E3" w:rsidRPr="002B4F20" w:rsidRDefault="00C706E3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sz w:val="18"/>
                <w:szCs w:val="18"/>
              </w:rPr>
              <w:t>Episodes of care where the resident was not directly supervised</w:t>
            </w:r>
          </w:p>
          <w:p w:rsidR="00C706E3" w:rsidRPr="002B4F20" w:rsidRDefault="00C706E3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C706E3" w:rsidRPr="002B4F20" w:rsidRDefault="00C706E3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>
              <w:rPr>
                <w:rFonts w:ascii="Times New Roman" w:eastAsia="MS MinNew Roman" w:hAnsi="Times New Roman"/>
                <w:sz w:val="18"/>
                <w:szCs w:val="18"/>
              </w:rPr>
              <w:t>13.5</w:t>
            </w:r>
          </w:p>
        </w:tc>
      </w:tr>
      <w:tr w:rsidR="00C706E3" w:rsidRPr="002B4F20" w:rsidTr="0050724A">
        <w:tc>
          <w:tcPr>
            <w:tcW w:w="1272" w:type="dxa"/>
          </w:tcPr>
          <w:p w:rsidR="00C706E3" w:rsidRPr="00A225D2" w:rsidRDefault="00C706E3" w:rsidP="009F260C">
            <w:pPr>
              <w:rPr>
                <w:rFonts w:ascii="Times New Roman" w:eastAsia="MS MinNew Roman" w:hAnsi="Times New Roman"/>
                <w:sz w:val="10"/>
                <w:szCs w:val="10"/>
              </w:rPr>
            </w:pPr>
          </w:p>
          <w:p w:rsidR="00C706E3" w:rsidRPr="00BC49F4" w:rsidRDefault="00C706E3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sz w:val="18"/>
                <w:szCs w:val="18"/>
              </w:rPr>
              <w:t>White</w:t>
            </w:r>
            <w:r>
              <w:rPr>
                <w:rFonts w:ascii="Times New Roman" w:eastAsia="MS MinNew Roman" w:hAnsi="Times New Roman"/>
                <w:sz w:val="18"/>
                <w:szCs w:val="18"/>
              </w:rPr>
              <w:t xml:space="preserve"> et al </w:t>
            </w:r>
            <w:r w:rsidRPr="002B4F20">
              <w:rPr>
                <w:rFonts w:ascii="Times New Roman" w:eastAsia="MS MinNew Roman" w:hAnsi="Times New Roman"/>
                <w:sz w:val="18"/>
                <w:szCs w:val="18"/>
              </w:rPr>
              <w:t>2010</w:t>
            </w:r>
            <w:r>
              <w:rPr>
                <w:rFonts w:ascii="Times New Roman" w:eastAsia="MS MinNew Roman" w:hAnsi="Times New Roman"/>
                <w:sz w:val="18"/>
                <w:szCs w:val="18"/>
              </w:rPr>
              <w:t xml:space="preserve"> [38]</w:t>
            </w:r>
          </w:p>
        </w:tc>
        <w:tc>
          <w:tcPr>
            <w:tcW w:w="1417" w:type="dxa"/>
          </w:tcPr>
          <w:p w:rsidR="00C706E3" w:rsidRPr="00A225D2" w:rsidRDefault="00C706E3" w:rsidP="009F260C">
            <w:pPr>
              <w:rPr>
                <w:rFonts w:ascii="Times New Roman" w:eastAsia="MS MinNew Roman" w:hAnsi="Times New Roman"/>
                <w:sz w:val="10"/>
                <w:szCs w:val="10"/>
              </w:rPr>
            </w:pPr>
          </w:p>
          <w:p w:rsidR="00C706E3" w:rsidRPr="002B4F20" w:rsidRDefault="00C706E3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sz w:val="18"/>
                <w:szCs w:val="18"/>
              </w:rPr>
              <w:t>Mental health nursing</w:t>
            </w:r>
          </w:p>
        </w:tc>
        <w:tc>
          <w:tcPr>
            <w:tcW w:w="1276" w:type="dxa"/>
          </w:tcPr>
          <w:p w:rsidR="00C706E3" w:rsidRPr="00A225D2" w:rsidRDefault="00C706E3" w:rsidP="009F260C">
            <w:pPr>
              <w:rPr>
                <w:rFonts w:ascii="Times New Roman" w:eastAsia="MS MinNew Roman" w:hAnsi="Times New Roman"/>
                <w:sz w:val="10"/>
                <w:szCs w:val="10"/>
              </w:rPr>
            </w:pPr>
          </w:p>
          <w:p w:rsidR="00C706E3" w:rsidRPr="002B4F20" w:rsidRDefault="00C706E3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>
              <w:rPr>
                <w:rFonts w:ascii="Times New Roman" w:eastAsia="MS MinNew Roman" w:hAnsi="Times New Roman"/>
                <w:sz w:val="18"/>
                <w:szCs w:val="18"/>
              </w:rPr>
              <w:t>Prospective cohort</w:t>
            </w:r>
          </w:p>
        </w:tc>
        <w:tc>
          <w:tcPr>
            <w:tcW w:w="1134" w:type="dxa"/>
          </w:tcPr>
          <w:p w:rsidR="00C706E3" w:rsidRPr="00A225D2" w:rsidRDefault="00C706E3" w:rsidP="009F260C">
            <w:pPr>
              <w:rPr>
                <w:rFonts w:ascii="Times New Roman" w:eastAsia="MS MinNew Roman" w:hAnsi="Times New Roman"/>
                <w:sz w:val="10"/>
                <w:szCs w:val="10"/>
              </w:rPr>
            </w:pPr>
          </w:p>
          <w:p w:rsidR="00C706E3" w:rsidRDefault="00C706E3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sz w:val="18"/>
                <w:szCs w:val="18"/>
              </w:rPr>
              <w:t>17 inpatient and community mental health facilities</w:t>
            </w:r>
            <w:r>
              <w:rPr>
                <w:rFonts w:ascii="Times New Roman" w:eastAsia="MS MinNew Roman" w:hAnsi="Times New Roman"/>
                <w:sz w:val="18"/>
                <w:szCs w:val="18"/>
              </w:rPr>
              <w:t>,</w:t>
            </w:r>
          </w:p>
          <w:p w:rsidR="00C706E3" w:rsidRPr="002B4F20" w:rsidRDefault="00C706E3" w:rsidP="009F260C">
            <w:pPr>
              <w:rPr>
                <w:rFonts w:ascii="Times New Roman" w:eastAsia="MS MinNew Roman" w:hAnsi="Times New Roman"/>
                <w:sz w:val="10"/>
                <w:szCs w:val="10"/>
              </w:rPr>
            </w:pPr>
            <w:r>
              <w:rPr>
                <w:rFonts w:ascii="Times New Roman" w:eastAsia="MS MinNew Roman" w:hAnsi="Times New Roman"/>
                <w:sz w:val="18"/>
                <w:szCs w:val="18"/>
              </w:rPr>
              <w:t>Australia</w:t>
            </w:r>
          </w:p>
        </w:tc>
        <w:tc>
          <w:tcPr>
            <w:tcW w:w="1276" w:type="dxa"/>
          </w:tcPr>
          <w:p w:rsidR="00C706E3" w:rsidRPr="00A225D2" w:rsidRDefault="00C706E3" w:rsidP="009F260C">
            <w:pPr>
              <w:rPr>
                <w:rFonts w:ascii="Times New Roman" w:eastAsia="MS MinNew Roman" w:hAnsi="Times New Roman"/>
                <w:sz w:val="10"/>
                <w:szCs w:val="10"/>
              </w:rPr>
            </w:pPr>
          </w:p>
          <w:p w:rsidR="00C706E3" w:rsidRPr="002B4F20" w:rsidRDefault="00C706E3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sz w:val="18"/>
                <w:szCs w:val="18"/>
              </w:rPr>
              <w:t>170 patients</w:t>
            </w:r>
          </w:p>
        </w:tc>
        <w:tc>
          <w:tcPr>
            <w:tcW w:w="1276" w:type="dxa"/>
          </w:tcPr>
          <w:p w:rsidR="00C706E3" w:rsidRPr="00A225D2" w:rsidRDefault="00C706E3" w:rsidP="009F260C">
            <w:pPr>
              <w:rPr>
                <w:rFonts w:ascii="Times New Roman" w:eastAsia="MS MinNew Roman" w:hAnsi="Times New Roman"/>
                <w:sz w:val="10"/>
                <w:szCs w:val="10"/>
              </w:rPr>
            </w:pPr>
          </w:p>
          <w:p w:rsidR="00C706E3" w:rsidRPr="002B4F20" w:rsidRDefault="00C706E3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 w:rsidRPr="008B4DF3">
              <w:rPr>
                <w:rFonts w:ascii="Times New Roman" w:eastAsia="MS MinNew Roman" w:hAnsi="Times New Roman"/>
                <w:b/>
                <w:sz w:val="18"/>
                <w:szCs w:val="18"/>
              </w:rPr>
              <w:t>General Practice:</w:t>
            </w:r>
            <w:r>
              <w:rPr>
                <w:rFonts w:ascii="Times New Roman" w:eastAsia="MS MinNew Roman" w:hAnsi="Times New Roman"/>
                <w:sz w:val="18"/>
                <w:szCs w:val="18"/>
              </w:rPr>
              <w:t xml:space="preserve"> </w:t>
            </w:r>
            <w:r w:rsidRPr="002B4F20">
              <w:rPr>
                <w:rFonts w:ascii="Times New Roman" w:eastAsia="MS MinNew Roman" w:hAnsi="Times New Roman"/>
                <w:sz w:val="18"/>
                <w:szCs w:val="18"/>
              </w:rPr>
              <w:t>Mental health nursing care</w:t>
            </w:r>
          </w:p>
        </w:tc>
        <w:tc>
          <w:tcPr>
            <w:tcW w:w="2551" w:type="dxa"/>
          </w:tcPr>
          <w:p w:rsidR="00C706E3" w:rsidRPr="00A225D2" w:rsidRDefault="00C706E3" w:rsidP="009F260C">
            <w:pPr>
              <w:rPr>
                <w:rFonts w:ascii="Times New Roman" w:eastAsia="MS MinNew Roman" w:hAnsi="Times New Roman"/>
                <w:sz w:val="10"/>
                <w:szCs w:val="10"/>
              </w:rPr>
            </w:pPr>
          </w:p>
          <w:p w:rsidR="00C706E3" w:rsidRPr="002B4F20" w:rsidRDefault="00C706E3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sz w:val="18"/>
                <w:szCs w:val="18"/>
              </w:rPr>
              <w:t>Reflective group supervision of mental health nurses by nurses trained to provide supervision</w:t>
            </w:r>
          </w:p>
          <w:p w:rsidR="00C706E3" w:rsidRPr="001E3689" w:rsidRDefault="00C706E3" w:rsidP="009F260C">
            <w:pPr>
              <w:rPr>
                <w:rFonts w:ascii="Times New Roman" w:eastAsia="MS MinNew Roman" w:hAnsi="Times New Roman"/>
                <w:sz w:val="10"/>
                <w:szCs w:val="10"/>
              </w:rPr>
            </w:pPr>
          </w:p>
          <w:p w:rsidR="00C706E3" w:rsidRPr="002B4F20" w:rsidRDefault="00C706E3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>
              <w:rPr>
                <w:rFonts w:ascii="Times New Roman" w:eastAsia="MS MinNew Roman" w:hAnsi="Times New Roman"/>
                <w:sz w:val="18"/>
                <w:szCs w:val="18"/>
              </w:rPr>
              <w:t>Frequency: NR</w:t>
            </w:r>
          </w:p>
        </w:tc>
        <w:tc>
          <w:tcPr>
            <w:tcW w:w="2410" w:type="dxa"/>
          </w:tcPr>
          <w:p w:rsidR="00C706E3" w:rsidRPr="00A225D2" w:rsidRDefault="00C706E3" w:rsidP="009F260C">
            <w:pPr>
              <w:rPr>
                <w:rFonts w:ascii="Times New Roman" w:eastAsia="MS MinNew Roman" w:hAnsi="Times New Roman"/>
                <w:sz w:val="10"/>
                <w:szCs w:val="10"/>
              </w:rPr>
            </w:pPr>
          </w:p>
          <w:p w:rsidR="00C706E3" w:rsidRPr="002B4F20" w:rsidRDefault="00C706E3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sz w:val="18"/>
                <w:szCs w:val="18"/>
              </w:rPr>
              <w:t>Unsupervised mental health nurses</w:t>
            </w:r>
          </w:p>
        </w:tc>
        <w:tc>
          <w:tcPr>
            <w:tcW w:w="1134" w:type="dxa"/>
          </w:tcPr>
          <w:p w:rsidR="00C706E3" w:rsidRPr="00A225D2" w:rsidRDefault="00C706E3" w:rsidP="009F260C">
            <w:pPr>
              <w:rPr>
                <w:rFonts w:ascii="Times New Roman" w:eastAsia="MS MinNew Roman" w:hAnsi="Times New Roman"/>
                <w:sz w:val="10"/>
                <w:szCs w:val="10"/>
              </w:rPr>
            </w:pPr>
          </w:p>
          <w:p w:rsidR="00C706E3" w:rsidRPr="002B4F20" w:rsidRDefault="00C706E3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>
              <w:rPr>
                <w:rFonts w:ascii="Times New Roman" w:eastAsia="MS MinNew Roman" w:hAnsi="Times New Roman"/>
                <w:sz w:val="18"/>
                <w:szCs w:val="18"/>
              </w:rPr>
              <w:t>10</w:t>
            </w:r>
          </w:p>
        </w:tc>
      </w:tr>
      <w:tr w:rsidR="00C706E3" w:rsidRPr="002B4F20" w:rsidTr="0050724A">
        <w:tc>
          <w:tcPr>
            <w:tcW w:w="1272" w:type="dxa"/>
            <w:tcBorders>
              <w:bottom w:val="single" w:sz="4" w:space="0" w:color="auto"/>
            </w:tcBorders>
          </w:tcPr>
          <w:p w:rsidR="00C706E3" w:rsidRPr="00A225D2" w:rsidRDefault="00C706E3" w:rsidP="009F260C">
            <w:pPr>
              <w:rPr>
                <w:rFonts w:ascii="Times New Roman" w:eastAsia="MS MinNew Roman" w:hAnsi="Times New Roman"/>
                <w:sz w:val="10"/>
                <w:szCs w:val="10"/>
              </w:rPr>
            </w:pPr>
          </w:p>
          <w:p w:rsidR="00C706E3" w:rsidRPr="006D51E5" w:rsidRDefault="00C706E3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sz w:val="18"/>
                <w:szCs w:val="18"/>
              </w:rPr>
              <w:t>Wolfe</w:t>
            </w:r>
            <w:r>
              <w:rPr>
                <w:rFonts w:ascii="Times New Roman" w:eastAsia="MS MinNew Roman" w:hAnsi="Times New Roman"/>
                <w:sz w:val="18"/>
                <w:szCs w:val="18"/>
              </w:rPr>
              <w:t xml:space="preserve"> et al </w:t>
            </w:r>
            <w:r w:rsidRPr="002B4F20">
              <w:rPr>
                <w:rFonts w:ascii="Times New Roman" w:eastAsia="MS MinNew Roman" w:hAnsi="Times New Roman"/>
                <w:sz w:val="18"/>
                <w:szCs w:val="18"/>
              </w:rPr>
              <w:t>2014</w:t>
            </w:r>
            <w:r>
              <w:rPr>
                <w:rFonts w:ascii="Times New Roman" w:eastAsia="MS MinNew Roman" w:hAnsi="Times New Roman"/>
                <w:sz w:val="18"/>
                <w:szCs w:val="18"/>
              </w:rPr>
              <w:t xml:space="preserve"> [27]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706E3" w:rsidRPr="00A225D2" w:rsidRDefault="00C706E3" w:rsidP="009F260C">
            <w:pPr>
              <w:rPr>
                <w:rFonts w:ascii="Times New Roman" w:eastAsia="MS MinNew Roman" w:hAnsi="Times New Roman"/>
                <w:sz w:val="10"/>
                <w:szCs w:val="10"/>
              </w:rPr>
            </w:pPr>
          </w:p>
          <w:p w:rsidR="00C706E3" w:rsidRPr="002B4F20" w:rsidRDefault="00C706E3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>
              <w:rPr>
                <w:rFonts w:ascii="Times New Roman" w:eastAsia="MS MinNew Roman" w:hAnsi="Times New Roman"/>
                <w:sz w:val="18"/>
                <w:szCs w:val="18"/>
              </w:rPr>
              <w:t>Medical and nursing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C706E3" w:rsidRPr="00A225D2" w:rsidRDefault="00C706E3" w:rsidP="009F260C">
            <w:pPr>
              <w:rPr>
                <w:rFonts w:ascii="Times New Roman" w:eastAsia="MS MinNew Roman" w:hAnsi="Times New Roman"/>
                <w:sz w:val="10"/>
                <w:szCs w:val="10"/>
              </w:rPr>
            </w:pPr>
          </w:p>
          <w:p w:rsidR="00C706E3" w:rsidRPr="002B4F20" w:rsidRDefault="00C706E3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sz w:val="18"/>
                <w:szCs w:val="18"/>
              </w:rPr>
              <w:t>Single group, pre-test post-tes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C706E3" w:rsidRPr="00A225D2" w:rsidRDefault="00C706E3" w:rsidP="009F260C">
            <w:pPr>
              <w:rPr>
                <w:rFonts w:ascii="Times New Roman" w:eastAsia="MS MinNew Roman" w:hAnsi="Times New Roman"/>
                <w:sz w:val="10"/>
                <w:szCs w:val="10"/>
              </w:rPr>
            </w:pPr>
          </w:p>
          <w:p w:rsidR="00C706E3" w:rsidRPr="002B4F20" w:rsidRDefault="00C706E3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sz w:val="18"/>
                <w:szCs w:val="18"/>
              </w:rPr>
              <w:t>Paediatric ICU,</w:t>
            </w:r>
          </w:p>
          <w:p w:rsidR="00C706E3" w:rsidRPr="002B4F20" w:rsidRDefault="00C706E3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sz w:val="18"/>
                <w:szCs w:val="18"/>
              </w:rPr>
              <w:t>North America</w:t>
            </w:r>
          </w:p>
          <w:p w:rsidR="00C706E3" w:rsidRPr="002B4F20" w:rsidRDefault="00C706E3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C706E3" w:rsidRPr="00A225D2" w:rsidRDefault="00C706E3" w:rsidP="009F260C">
            <w:pPr>
              <w:rPr>
                <w:rFonts w:ascii="Times New Roman" w:eastAsia="MS MinNew Roman" w:hAnsi="Times New Roman"/>
                <w:sz w:val="10"/>
                <w:szCs w:val="10"/>
              </w:rPr>
            </w:pPr>
          </w:p>
          <w:p w:rsidR="00C706E3" w:rsidRPr="002B4F20" w:rsidRDefault="00C706E3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sz w:val="18"/>
                <w:szCs w:val="18"/>
              </w:rPr>
              <w:t>119 patient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C706E3" w:rsidRPr="00A225D2" w:rsidRDefault="00C706E3" w:rsidP="009F260C">
            <w:pPr>
              <w:rPr>
                <w:rFonts w:ascii="Times New Roman" w:eastAsia="MS MinNew Roman" w:hAnsi="Times New Roman"/>
                <w:sz w:val="10"/>
                <w:szCs w:val="10"/>
              </w:rPr>
            </w:pPr>
          </w:p>
          <w:p w:rsidR="00C706E3" w:rsidRPr="002B4F20" w:rsidRDefault="00C706E3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 w:rsidRPr="008B4DF3">
              <w:rPr>
                <w:rFonts w:ascii="Times New Roman" w:eastAsia="MS MinNew Roman" w:hAnsi="Times New Roman"/>
                <w:b/>
                <w:sz w:val="18"/>
                <w:szCs w:val="18"/>
              </w:rPr>
              <w:t>Procedure / Treatment Technique:</w:t>
            </w:r>
            <w:r>
              <w:rPr>
                <w:rFonts w:ascii="Times New Roman" w:eastAsia="MS MinNew Roman" w:hAnsi="Times New Roman"/>
                <w:sz w:val="18"/>
                <w:szCs w:val="18"/>
              </w:rPr>
              <w:t xml:space="preserve"> </w:t>
            </w:r>
            <w:r w:rsidRPr="002B4F20">
              <w:rPr>
                <w:rFonts w:ascii="Times New Roman" w:eastAsia="MS MinNew Roman" w:hAnsi="Times New Roman"/>
                <w:sz w:val="18"/>
                <w:szCs w:val="18"/>
              </w:rPr>
              <w:t>Paediatric CPR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C706E3" w:rsidRPr="00A225D2" w:rsidRDefault="00C706E3" w:rsidP="009F260C">
            <w:pPr>
              <w:rPr>
                <w:rFonts w:ascii="Times New Roman" w:eastAsia="MS MinNew Roman" w:hAnsi="Times New Roman"/>
                <w:sz w:val="10"/>
                <w:szCs w:val="10"/>
              </w:rPr>
            </w:pPr>
          </w:p>
          <w:p w:rsidR="00C706E3" w:rsidRPr="002B4F20" w:rsidRDefault="00C706E3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sz w:val="18"/>
                <w:szCs w:val="18"/>
              </w:rPr>
              <w:t>Reflective group supervision of the arrest team led by critical care fellows</w:t>
            </w:r>
          </w:p>
          <w:p w:rsidR="00C706E3" w:rsidRPr="001E3689" w:rsidRDefault="00C706E3" w:rsidP="009F260C">
            <w:pPr>
              <w:rPr>
                <w:rFonts w:ascii="Times New Roman" w:eastAsia="MS MinNew Roman" w:hAnsi="Times New Roman"/>
                <w:sz w:val="10"/>
                <w:szCs w:val="10"/>
              </w:rPr>
            </w:pPr>
          </w:p>
          <w:p w:rsidR="00C706E3" w:rsidRDefault="00C706E3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sz w:val="18"/>
                <w:szCs w:val="18"/>
              </w:rPr>
              <w:t>Freq</w:t>
            </w:r>
            <w:r>
              <w:rPr>
                <w:rFonts w:ascii="Times New Roman" w:eastAsia="MS MinNew Roman" w:hAnsi="Times New Roman"/>
                <w:sz w:val="18"/>
                <w:szCs w:val="18"/>
              </w:rPr>
              <w:t>uency: Following every CPR event</w:t>
            </w:r>
          </w:p>
          <w:p w:rsidR="0050724A" w:rsidRPr="001E3689" w:rsidRDefault="0050724A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C706E3" w:rsidRPr="00A225D2" w:rsidRDefault="00C706E3" w:rsidP="009F260C">
            <w:pPr>
              <w:rPr>
                <w:rFonts w:ascii="Times New Roman" w:eastAsia="MS MinNew Roman" w:hAnsi="Times New Roman"/>
                <w:sz w:val="10"/>
                <w:szCs w:val="10"/>
              </w:rPr>
            </w:pPr>
          </w:p>
          <w:p w:rsidR="00C706E3" w:rsidRPr="002B4F20" w:rsidRDefault="00C706E3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sz w:val="18"/>
                <w:szCs w:val="18"/>
              </w:rPr>
              <w:t>Pre-supervision intervention control group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C706E3" w:rsidRPr="00A225D2" w:rsidRDefault="00C706E3" w:rsidP="009F260C">
            <w:pPr>
              <w:rPr>
                <w:rFonts w:ascii="Times New Roman" w:eastAsia="MS MinNew Roman" w:hAnsi="Times New Roman"/>
                <w:sz w:val="10"/>
                <w:szCs w:val="10"/>
              </w:rPr>
            </w:pPr>
          </w:p>
          <w:p w:rsidR="00C706E3" w:rsidRPr="002B4F20" w:rsidRDefault="00C706E3" w:rsidP="009F260C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>
              <w:rPr>
                <w:rFonts w:ascii="Times New Roman" w:eastAsia="MS MinNew Roman" w:hAnsi="Times New Roman"/>
                <w:sz w:val="18"/>
                <w:szCs w:val="18"/>
              </w:rPr>
              <w:t>12.5</w:t>
            </w:r>
          </w:p>
        </w:tc>
      </w:tr>
      <w:tr w:rsidR="0050724A" w:rsidRPr="002B4F20" w:rsidTr="00283682"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</w:tcPr>
          <w:p w:rsidR="0050724A" w:rsidRPr="002B4F20" w:rsidRDefault="0050724A" w:rsidP="00283682">
            <w:pPr>
              <w:rPr>
                <w:rFonts w:ascii="Times New Roman" w:eastAsia="MS MinNew Roman" w:hAnsi="Times New Roman"/>
                <w:b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b/>
                <w:sz w:val="18"/>
                <w:szCs w:val="18"/>
              </w:rPr>
              <w:t>Stud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50724A" w:rsidRPr="002B4F20" w:rsidRDefault="0050724A" w:rsidP="00283682">
            <w:pPr>
              <w:rPr>
                <w:rFonts w:ascii="Times New Roman" w:eastAsia="MS MinNew Roman" w:hAnsi="Times New Roman"/>
                <w:b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b/>
                <w:sz w:val="18"/>
                <w:szCs w:val="18"/>
              </w:rPr>
              <w:t>Disciplin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0724A" w:rsidRPr="002B4F20" w:rsidRDefault="0050724A" w:rsidP="00283682">
            <w:pPr>
              <w:rPr>
                <w:rFonts w:ascii="Times New Roman" w:eastAsia="MS MinNew Roman" w:hAnsi="Times New Roman"/>
                <w:b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b/>
                <w:sz w:val="18"/>
                <w:szCs w:val="18"/>
              </w:rPr>
              <w:t>Study Desig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50724A" w:rsidRPr="002B4F20" w:rsidRDefault="0050724A" w:rsidP="00283682">
            <w:pPr>
              <w:rPr>
                <w:rFonts w:ascii="Times New Roman" w:eastAsia="MS MinNew Roman" w:hAnsi="Times New Roman"/>
                <w:b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b/>
                <w:sz w:val="18"/>
                <w:szCs w:val="18"/>
              </w:rPr>
              <w:t>Setting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0724A" w:rsidRPr="002B4F20" w:rsidRDefault="0050724A" w:rsidP="00283682">
            <w:pPr>
              <w:rPr>
                <w:rFonts w:ascii="Times New Roman" w:eastAsia="MS MinNew Roman" w:hAnsi="Times New Roman"/>
                <w:b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b/>
                <w:sz w:val="18"/>
                <w:szCs w:val="18"/>
              </w:rPr>
              <w:t>Sample Size</w:t>
            </w:r>
          </w:p>
          <w:p w:rsidR="0050724A" w:rsidRPr="002B4F20" w:rsidRDefault="0050724A" w:rsidP="00283682">
            <w:pPr>
              <w:rPr>
                <w:rFonts w:ascii="Times New Roman" w:eastAsia="MS MinNew Roman" w:hAnsi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0724A" w:rsidRPr="002B4F20" w:rsidRDefault="0050724A" w:rsidP="00283682">
            <w:pPr>
              <w:rPr>
                <w:rFonts w:ascii="Times New Roman" w:eastAsia="MS MinNew Roman" w:hAnsi="Times New Roman"/>
                <w:b/>
                <w:sz w:val="18"/>
                <w:szCs w:val="18"/>
              </w:rPr>
            </w:pPr>
            <w:r>
              <w:rPr>
                <w:rFonts w:ascii="Times New Roman" w:eastAsia="MS MinNew Roman" w:hAnsi="Times New Roman"/>
                <w:b/>
                <w:sz w:val="18"/>
                <w:szCs w:val="18"/>
              </w:rPr>
              <w:t>Clinical Practice</w:t>
            </w:r>
            <w:r w:rsidRPr="002B4F20">
              <w:rPr>
                <w:rFonts w:ascii="Times New Roman" w:eastAsia="MS MinNew Roman" w:hAnsi="Times New Roman"/>
                <w:b/>
                <w:sz w:val="18"/>
                <w:szCs w:val="18"/>
              </w:rPr>
              <w:t xml:space="preserve"> Supervised</w:t>
            </w:r>
          </w:p>
          <w:p w:rsidR="0050724A" w:rsidRPr="002B4F20" w:rsidRDefault="0050724A" w:rsidP="00283682">
            <w:pPr>
              <w:rPr>
                <w:rFonts w:ascii="Times New Roman" w:eastAsia="MS MinNew Roman" w:hAnsi="Times New Roman"/>
                <w:b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50724A" w:rsidRPr="002B4F20" w:rsidRDefault="0050724A" w:rsidP="00283682">
            <w:pPr>
              <w:rPr>
                <w:rFonts w:ascii="Times New Roman" w:eastAsia="MS MinNew Roman" w:hAnsi="Times New Roman"/>
                <w:b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b/>
                <w:sz w:val="18"/>
                <w:szCs w:val="18"/>
              </w:rPr>
              <w:t>Description of Supervision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50724A" w:rsidRPr="002B4F20" w:rsidRDefault="0050724A" w:rsidP="00283682">
            <w:pPr>
              <w:rPr>
                <w:rFonts w:ascii="Times New Roman" w:eastAsia="MS MinNew Roman" w:hAnsi="Times New Roman"/>
                <w:b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b/>
                <w:sz w:val="18"/>
                <w:szCs w:val="18"/>
              </w:rPr>
              <w:t>Comparis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50724A" w:rsidRPr="002B4F20" w:rsidRDefault="0050724A" w:rsidP="00283682">
            <w:pPr>
              <w:rPr>
                <w:rFonts w:ascii="Times New Roman" w:eastAsia="MS MinNew Roman" w:hAnsi="Times New Roman"/>
                <w:b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b/>
                <w:sz w:val="18"/>
                <w:szCs w:val="18"/>
              </w:rPr>
              <w:t>Study Quality (MERSQI)</w:t>
            </w:r>
          </w:p>
          <w:p w:rsidR="0050724A" w:rsidRPr="002B4F20" w:rsidRDefault="0050724A" w:rsidP="00283682">
            <w:pPr>
              <w:rPr>
                <w:rFonts w:ascii="Times New Roman" w:eastAsia="MS MinNew Roman" w:hAnsi="Times New Roman"/>
                <w:b/>
                <w:sz w:val="18"/>
                <w:szCs w:val="18"/>
              </w:rPr>
            </w:pPr>
            <w:r w:rsidRPr="002B4F20">
              <w:rPr>
                <w:rFonts w:ascii="Times New Roman" w:eastAsia="MS MinNew Roman" w:hAnsi="Times New Roman"/>
                <w:b/>
                <w:sz w:val="18"/>
                <w:szCs w:val="18"/>
              </w:rPr>
              <w:t>(/18)</w:t>
            </w:r>
          </w:p>
        </w:tc>
      </w:tr>
      <w:tr w:rsidR="0050724A" w:rsidRPr="0050724A" w:rsidTr="0050724A"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</w:tcPr>
          <w:p w:rsidR="0050724A" w:rsidRPr="0050724A" w:rsidRDefault="0050724A" w:rsidP="00283682">
            <w:pPr>
              <w:rPr>
                <w:rFonts w:ascii="Times New Roman" w:eastAsia="MS MinNew Roman" w:hAnsi="Times New Roman"/>
                <w:sz w:val="4"/>
                <w:szCs w:val="4"/>
              </w:rPr>
            </w:pPr>
          </w:p>
          <w:p w:rsidR="0050724A" w:rsidRPr="0050724A" w:rsidRDefault="0050724A" w:rsidP="00283682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 w:rsidRPr="0050724A">
              <w:rPr>
                <w:rFonts w:ascii="Times New Roman" w:eastAsia="MS MinNew Roman" w:hAnsi="Times New Roman"/>
                <w:sz w:val="18"/>
                <w:szCs w:val="18"/>
              </w:rPr>
              <w:t>Workneh et al 2013 [33]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50724A" w:rsidRPr="0050724A" w:rsidRDefault="0050724A" w:rsidP="00283682">
            <w:pPr>
              <w:rPr>
                <w:rFonts w:ascii="Times New Roman" w:eastAsia="MS MinNew Roman" w:hAnsi="Times New Roman"/>
                <w:sz w:val="4"/>
                <w:szCs w:val="4"/>
              </w:rPr>
            </w:pPr>
          </w:p>
          <w:p w:rsidR="0050724A" w:rsidRPr="0050724A" w:rsidRDefault="0050724A" w:rsidP="00283682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 w:rsidRPr="0050724A">
              <w:rPr>
                <w:rFonts w:ascii="Times New Roman" w:eastAsia="MS MinNew Roman" w:hAnsi="Times New Roman"/>
                <w:sz w:val="18"/>
                <w:szCs w:val="18"/>
              </w:rPr>
              <w:t>Medical and nursing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0724A" w:rsidRPr="0050724A" w:rsidRDefault="0050724A" w:rsidP="00283682">
            <w:pPr>
              <w:rPr>
                <w:rFonts w:ascii="Times New Roman" w:eastAsia="MS MinNew Roman" w:hAnsi="Times New Roman"/>
                <w:sz w:val="4"/>
                <w:szCs w:val="4"/>
              </w:rPr>
            </w:pPr>
          </w:p>
          <w:p w:rsidR="0050724A" w:rsidRPr="0050724A" w:rsidRDefault="0050724A" w:rsidP="00283682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 w:rsidRPr="0050724A">
              <w:rPr>
                <w:rFonts w:ascii="Times New Roman" w:eastAsia="MS MinNew Roman" w:hAnsi="Times New Roman"/>
                <w:sz w:val="18"/>
                <w:szCs w:val="18"/>
              </w:rPr>
              <w:t>Single group, pre-test post-tes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50724A" w:rsidRPr="0050724A" w:rsidRDefault="0050724A" w:rsidP="00283682">
            <w:pPr>
              <w:rPr>
                <w:rFonts w:ascii="Times New Roman" w:eastAsia="MS MinNew Roman" w:hAnsi="Times New Roman"/>
                <w:sz w:val="4"/>
                <w:szCs w:val="4"/>
              </w:rPr>
            </w:pPr>
          </w:p>
          <w:p w:rsidR="0050724A" w:rsidRPr="0050724A" w:rsidRDefault="0050724A" w:rsidP="00283682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 w:rsidRPr="0050724A">
              <w:rPr>
                <w:rFonts w:ascii="Times New Roman" w:eastAsia="MS MinNew Roman" w:hAnsi="Times New Roman"/>
                <w:sz w:val="18"/>
                <w:szCs w:val="18"/>
              </w:rPr>
              <w:t>Four clinical outreach clinics,</w:t>
            </w:r>
          </w:p>
          <w:p w:rsidR="0050724A" w:rsidRPr="0050724A" w:rsidRDefault="0050724A" w:rsidP="00283682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 w:rsidRPr="0050724A">
              <w:rPr>
                <w:rFonts w:ascii="Times New Roman" w:eastAsia="MS MinNew Roman" w:hAnsi="Times New Roman"/>
                <w:sz w:val="18"/>
                <w:szCs w:val="18"/>
              </w:rPr>
              <w:t>Botswan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0724A" w:rsidRPr="0050724A" w:rsidRDefault="0050724A" w:rsidP="00283682">
            <w:pPr>
              <w:rPr>
                <w:rFonts w:ascii="Times New Roman" w:eastAsia="MS MinNew Roman" w:hAnsi="Times New Roman"/>
                <w:sz w:val="4"/>
                <w:szCs w:val="4"/>
              </w:rPr>
            </w:pPr>
          </w:p>
          <w:p w:rsidR="0050724A" w:rsidRPr="0050724A" w:rsidRDefault="0050724A" w:rsidP="00283682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 w:rsidRPr="0050724A">
              <w:rPr>
                <w:rFonts w:ascii="Times New Roman" w:eastAsia="MS MinNew Roman" w:hAnsi="Times New Roman"/>
                <w:sz w:val="18"/>
                <w:szCs w:val="18"/>
              </w:rPr>
              <w:t>374 patient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0724A" w:rsidRPr="0050724A" w:rsidRDefault="0050724A" w:rsidP="00283682">
            <w:pPr>
              <w:rPr>
                <w:rFonts w:ascii="Times New Roman" w:eastAsia="MS MinNew Roman" w:hAnsi="Times New Roman"/>
                <w:sz w:val="4"/>
                <w:szCs w:val="4"/>
              </w:rPr>
            </w:pPr>
          </w:p>
          <w:p w:rsidR="0050724A" w:rsidRPr="0050724A" w:rsidRDefault="0050724A" w:rsidP="00283682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 w:rsidRPr="00CD43F1">
              <w:rPr>
                <w:rFonts w:ascii="Times New Roman" w:eastAsia="MS MinNew Roman" w:hAnsi="Times New Roman"/>
                <w:b/>
                <w:sz w:val="18"/>
                <w:szCs w:val="18"/>
              </w:rPr>
              <w:t>Specified Area of Practice</w:t>
            </w:r>
            <w:r w:rsidR="00CD43F1" w:rsidRPr="00CD43F1">
              <w:rPr>
                <w:rFonts w:ascii="Times New Roman" w:eastAsia="MS MinNew Roman" w:hAnsi="Times New Roman"/>
                <w:b/>
                <w:sz w:val="18"/>
                <w:szCs w:val="18"/>
              </w:rPr>
              <w:t>:</w:t>
            </w:r>
            <w:r w:rsidRPr="0050724A">
              <w:rPr>
                <w:rFonts w:ascii="Times New Roman" w:eastAsia="MS MinNew Roman" w:hAnsi="Times New Roman"/>
                <w:sz w:val="18"/>
                <w:szCs w:val="18"/>
              </w:rPr>
              <w:t xml:space="preserve"> Antiretroviral therapy and monitoring of paediatric HIV patients 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50724A" w:rsidRPr="0050724A" w:rsidRDefault="0050724A" w:rsidP="00283682">
            <w:pPr>
              <w:rPr>
                <w:rFonts w:ascii="Times New Roman" w:eastAsia="MS MinNew Roman" w:hAnsi="Times New Roman"/>
                <w:sz w:val="4"/>
                <w:szCs w:val="4"/>
              </w:rPr>
            </w:pPr>
          </w:p>
          <w:p w:rsidR="0050724A" w:rsidRPr="0050724A" w:rsidRDefault="0050724A" w:rsidP="00283682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 w:rsidRPr="0050724A">
              <w:rPr>
                <w:rFonts w:ascii="Times New Roman" w:eastAsia="MS MinNew Roman" w:hAnsi="Times New Roman"/>
                <w:sz w:val="18"/>
                <w:szCs w:val="18"/>
              </w:rPr>
              <w:t>Direct supervision of medical officers and nurses by a senior medical officer and/or nurse who are experienced in the management of paediatric patients with HIV</w:t>
            </w:r>
          </w:p>
          <w:p w:rsidR="0050724A" w:rsidRPr="0050724A" w:rsidRDefault="0050724A" w:rsidP="00283682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</w:p>
          <w:p w:rsidR="0050724A" w:rsidRPr="0050724A" w:rsidRDefault="0050724A" w:rsidP="00283682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 w:rsidRPr="0050724A">
              <w:rPr>
                <w:rFonts w:ascii="Times New Roman" w:eastAsia="MS MinNew Roman" w:hAnsi="Times New Roman"/>
                <w:sz w:val="18"/>
                <w:szCs w:val="18"/>
              </w:rPr>
              <w:t>Frequency: monthly supervision</w:t>
            </w:r>
          </w:p>
          <w:p w:rsidR="0050724A" w:rsidRPr="0050724A" w:rsidRDefault="0050724A" w:rsidP="00283682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50724A" w:rsidRPr="0050724A" w:rsidRDefault="0050724A" w:rsidP="00283682">
            <w:pPr>
              <w:rPr>
                <w:rFonts w:ascii="Times New Roman" w:eastAsia="MS MinNew Roman" w:hAnsi="Times New Roman"/>
                <w:sz w:val="4"/>
                <w:szCs w:val="4"/>
              </w:rPr>
            </w:pPr>
          </w:p>
          <w:p w:rsidR="0050724A" w:rsidRPr="0050724A" w:rsidRDefault="0050724A" w:rsidP="00283682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 w:rsidRPr="0050724A">
              <w:rPr>
                <w:rFonts w:ascii="Times New Roman" w:eastAsia="MS MinNew Roman" w:hAnsi="Times New Roman"/>
                <w:sz w:val="18"/>
                <w:szCs w:val="18"/>
              </w:rPr>
              <w:t>Pre-supervision intervention control grou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50724A" w:rsidRPr="0050724A" w:rsidRDefault="0050724A" w:rsidP="00283682">
            <w:pPr>
              <w:rPr>
                <w:rFonts w:ascii="Times New Roman" w:eastAsia="MS MinNew Roman" w:hAnsi="Times New Roman"/>
                <w:sz w:val="4"/>
                <w:szCs w:val="4"/>
              </w:rPr>
            </w:pPr>
          </w:p>
          <w:p w:rsidR="0050724A" w:rsidRPr="0050724A" w:rsidRDefault="0050724A" w:rsidP="00283682">
            <w:pPr>
              <w:rPr>
                <w:rFonts w:ascii="Times New Roman" w:eastAsia="MS MinNew Roman" w:hAnsi="Times New Roman"/>
                <w:sz w:val="18"/>
                <w:szCs w:val="18"/>
              </w:rPr>
            </w:pPr>
            <w:r w:rsidRPr="0050724A">
              <w:rPr>
                <w:rFonts w:ascii="Times New Roman" w:eastAsia="MS MinNew Roman" w:hAnsi="Times New Roman"/>
                <w:sz w:val="18"/>
                <w:szCs w:val="18"/>
              </w:rPr>
              <w:t>12</w:t>
            </w:r>
          </w:p>
        </w:tc>
      </w:tr>
    </w:tbl>
    <w:p w:rsidR="00C706E3" w:rsidRDefault="00C706E3" w:rsidP="00C706E3">
      <w:pPr>
        <w:rPr>
          <w:sz w:val="18"/>
          <w:szCs w:val="18"/>
        </w:rPr>
      </w:pPr>
      <w:r w:rsidRPr="00B23308">
        <w:rPr>
          <w:sz w:val="18"/>
          <w:szCs w:val="18"/>
        </w:rPr>
        <w:t>NR: Not reporte</w:t>
      </w:r>
      <w:r>
        <w:rPr>
          <w:sz w:val="18"/>
          <w:szCs w:val="18"/>
        </w:rPr>
        <w:t>d</w:t>
      </w:r>
    </w:p>
    <w:p w:rsidR="00FC2551" w:rsidRPr="000A75A8" w:rsidRDefault="00FC2551" w:rsidP="000A75A8">
      <w:pPr>
        <w:rPr>
          <w:sz w:val="2"/>
          <w:szCs w:val="2"/>
        </w:rPr>
      </w:pPr>
    </w:p>
    <w:sectPr w:rsidR="00FC2551" w:rsidRPr="000A75A8" w:rsidSect="009D1F67">
      <w:headerReference w:type="even" r:id="rId8"/>
      <w:headerReference w:type="default" r:id="rId9"/>
      <w:pgSz w:w="16840" w:h="11900" w:orient="landscape"/>
      <w:pgMar w:top="1701" w:right="1701" w:bottom="1646" w:left="1701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25C6A" w:rsidRDefault="00525C6A" w:rsidP="00616345">
      <w:r>
        <w:separator/>
      </w:r>
    </w:p>
  </w:endnote>
  <w:endnote w:type="continuationSeparator" w:id="0">
    <w:p w:rsidR="00525C6A" w:rsidRDefault="00525C6A" w:rsidP="0061634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ngs">
    <w:altName w:val="@Arial Unicode MS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New Roman">
    <w:altName w:val="Roman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25C6A" w:rsidRDefault="00525C6A" w:rsidP="00616345">
      <w:r>
        <w:separator/>
      </w:r>
    </w:p>
  </w:footnote>
  <w:footnote w:type="continuationSeparator" w:id="0">
    <w:p w:rsidR="00525C6A" w:rsidRDefault="00525C6A" w:rsidP="00616345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D1F67" w:rsidRDefault="000E1666" w:rsidP="00B219C5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9D1F67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9D1F67" w:rsidRDefault="009D1F67" w:rsidP="009D1F67">
    <w:pPr>
      <w:pStyle w:val="Header"/>
      <w:ind w:right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D1F67" w:rsidRDefault="000E1666" w:rsidP="00B219C5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9D1F67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52233">
      <w:rPr>
        <w:rStyle w:val="PageNumber"/>
        <w:noProof/>
      </w:rPr>
      <w:t>4</w:t>
    </w:r>
    <w:r>
      <w:rPr>
        <w:rStyle w:val="PageNumber"/>
      </w:rPr>
      <w:fldChar w:fldCharType="end"/>
    </w:r>
  </w:p>
  <w:p w:rsidR="009F260C" w:rsidRDefault="009D1F67" w:rsidP="009D1F67">
    <w:pPr>
      <w:pStyle w:val="Header"/>
      <w:tabs>
        <w:tab w:val="right" w:pos="13438"/>
      </w:tabs>
      <w:ind w:right="360"/>
      <w:jc w:val="right"/>
    </w:pPr>
    <w:r>
      <w:tab/>
      <w:t xml:space="preserve">Page 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C3784E3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8B37AE2"/>
    <w:multiLevelType w:val="hybridMultilevel"/>
    <w:tmpl w:val="02140170"/>
    <w:lvl w:ilvl="0" w:tplc="0C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">
    <w:nsid w:val="0B561088"/>
    <w:multiLevelType w:val="hybridMultilevel"/>
    <w:tmpl w:val="D6C0FD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1DF3C2C"/>
    <w:multiLevelType w:val="hybridMultilevel"/>
    <w:tmpl w:val="247051B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134856D9"/>
    <w:multiLevelType w:val="multilevel"/>
    <w:tmpl w:val="7BEEFCA8"/>
    <w:lvl w:ilvl="0">
      <w:start w:val="1"/>
      <w:numFmt w:val="decimal"/>
      <w:lvlText w:val="%1."/>
      <w:lvlJc w:val="left"/>
      <w:pPr>
        <w:ind w:left="2880" w:hanging="360"/>
      </w:pPr>
      <w:rPr>
        <w:rFonts w:cs="Times New Roman" w:hint="default"/>
        <w:i w:val="0"/>
        <w:color w:val="auto"/>
      </w:rPr>
    </w:lvl>
    <w:lvl w:ilvl="1">
      <w:start w:val="1"/>
      <w:numFmt w:val="lowerLetter"/>
      <w:lvlText w:val="%2."/>
      <w:lvlJc w:val="left"/>
      <w:pPr>
        <w:ind w:left="360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432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504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576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648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720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792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8640" w:hanging="180"/>
      </w:pPr>
      <w:rPr>
        <w:rFonts w:cs="Times New Roman"/>
      </w:rPr>
    </w:lvl>
  </w:abstractNum>
  <w:abstractNum w:abstractNumId="5">
    <w:nsid w:val="137E03F3"/>
    <w:multiLevelType w:val="hybridMultilevel"/>
    <w:tmpl w:val="26AAA20E"/>
    <w:lvl w:ilvl="0" w:tplc="66402274">
      <w:start w:val="1"/>
      <w:numFmt w:val="decimal"/>
      <w:lvlText w:val="[%1]"/>
      <w:lvlJc w:val="left"/>
      <w:pPr>
        <w:ind w:left="2880" w:hanging="360"/>
      </w:pPr>
      <w:rPr>
        <w:rFonts w:cs="Times New Roman" w:hint="default"/>
        <w:i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36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43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50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57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64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72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79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8640" w:hanging="180"/>
      </w:pPr>
      <w:rPr>
        <w:rFonts w:cs="Times New Roman"/>
      </w:rPr>
    </w:lvl>
  </w:abstractNum>
  <w:abstractNum w:abstractNumId="6">
    <w:nsid w:val="39AE0FBF"/>
    <w:multiLevelType w:val="hybridMultilevel"/>
    <w:tmpl w:val="27CE5A74"/>
    <w:lvl w:ilvl="0" w:tplc="77DE1088">
      <w:start w:val="1"/>
      <w:numFmt w:val="decimal"/>
      <w:lvlText w:val="%1."/>
      <w:lvlJc w:val="left"/>
      <w:pPr>
        <w:ind w:left="2880" w:hanging="360"/>
      </w:pPr>
      <w:rPr>
        <w:rFonts w:cs="Times New Roman" w:hint="default"/>
        <w:i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36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43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50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57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64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72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79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8640" w:hanging="180"/>
      </w:pPr>
      <w:rPr>
        <w:rFonts w:cs="Times New Roman"/>
      </w:rPr>
    </w:lvl>
  </w:abstractNum>
  <w:num w:numId="1">
    <w:abstractNumId w:val="1"/>
  </w:num>
  <w:num w:numId="2">
    <w:abstractNumId w:val="3"/>
  </w:num>
  <w:num w:numId="3">
    <w:abstractNumId w:val="5"/>
  </w:num>
  <w:num w:numId="4">
    <w:abstractNumId w:val="2"/>
  </w:num>
  <w:num w:numId="5">
    <w:abstractNumId w:val="0"/>
  </w:num>
  <w:num w:numId="6">
    <w:abstractNumId w:val="6"/>
  </w:num>
  <w:num w:numId="7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TrackMoves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Total_Editing_Time" w:val="99"/>
  </w:docVars>
  <w:rsids>
    <w:rsidRoot w:val="00A27C77"/>
    <w:rsid w:val="00000101"/>
    <w:rsid w:val="0000180C"/>
    <w:rsid w:val="0000217C"/>
    <w:rsid w:val="0000274A"/>
    <w:rsid w:val="00003F9B"/>
    <w:rsid w:val="000048BE"/>
    <w:rsid w:val="00004B69"/>
    <w:rsid w:val="00007C0A"/>
    <w:rsid w:val="00010441"/>
    <w:rsid w:val="00010757"/>
    <w:rsid w:val="000108E2"/>
    <w:rsid w:val="00010995"/>
    <w:rsid w:val="00010F65"/>
    <w:rsid w:val="00012820"/>
    <w:rsid w:val="00012BB3"/>
    <w:rsid w:val="00012F51"/>
    <w:rsid w:val="0001546D"/>
    <w:rsid w:val="00015B52"/>
    <w:rsid w:val="00016124"/>
    <w:rsid w:val="00020C60"/>
    <w:rsid w:val="00021061"/>
    <w:rsid w:val="00022C92"/>
    <w:rsid w:val="00022E76"/>
    <w:rsid w:val="0002368C"/>
    <w:rsid w:val="000238B9"/>
    <w:rsid w:val="000246DA"/>
    <w:rsid w:val="00024DCB"/>
    <w:rsid w:val="00024F7A"/>
    <w:rsid w:val="0002507A"/>
    <w:rsid w:val="000262EA"/>
    <w:rsid w:val="00027515"/>
    <w:rsid w:val="00027D61"/>
    <w:rsid w:val="00030B2E"/>
    <w:rsid w:val="0003191C"/>
    <w:rsid w:val="0003270F"/>
    <w:rsid w:val="0003305F"/>
    <w:rsid w:val="00033185"/>
    <w:rsid w:val="0003372C"/>
    <w:rsid w:val="000342D8"/>
    <w:rsid w:val="00035522"/>
    <w:rsid w:val="000357D2"/>
    <w:rsid w:val="0003630A"/>
    <w:rsid w:val="00036B30"/>
    <w:rsid w:val="00036B4B"/>
    <w:rsid w:val="00036D0D"/>
    <w:rsid w:val="00036E30"/>
    <w:rsid w:val="000410CC"/>
    <w:rsid w:val="00043275"/>
    <w:rsid w:val="000450D2"/>
    <w:rsid w:val="00045803"/>
    <w:rsid w:val="00045B39"/>
    <w:rsid w:val="000460CA"/>
    <w:rsid w:val="00046983"/>
    <w:rsid w:val="00047C1F"/>
    <w:rsid w:val="0005000F"/>
    <w:rsid w:val="000501E9"/>
    <w:rsid w:val="00050539"/>
    <w:rsid w:val="000509E4"/>
    <w:rsid w:val="00050C60"/>
    <w:rsid w:val="00050FE6"/>
    <w:rsid w:val="00051132"/>
    <w:rsid w:val="00052599"/>
    <w:rsid w:val="00053C22"/>
    <w:rsid w:val="00053CE9"/>
    <w:rsid w:val="00054D17"/>
    <w:rsid w:val="0005657D"/>
    <w:rsid w:val="00056895"/>
    <w:rsid w:val="000568F5"/>
    <w:rsid w:val="00056D93"/>
    <w:rsid w:val="0005721D"/>
    <w:rsid w:val="000607EC"/>
    <w:rsid w:val="00061842"/>
    <w:rsid w:val="00061C10"/>
    <w:rsid w:val="0006285E"/>
    <w:rsid w:val="000637E8"/>
    <w:rsid w:val="00063ECD"/>
    <w:rsid w:val="00064674"/>
    <w:rsid w:val="00064A35"/>
    <w:rsid w:val="00066FCD"/>
    <w:rsid w:val="0006737D"/>
    <w:rsid w:val="0006755F"/>
    <w:rsid w:val="000676B2"/>
    <w:rsid w:val="0007160A"/>
    <w:rsid w:val="00072A98"/>
    <w:rsid w:val="000732D6"/>
    <w:rsid w:val="000742B7"/>
    <w:rsid w:val="00074563"/>
    <w:rsid w:val="000746EF"/>
    <w:rsid w:val="00076B43"/>
    <w:rsid w:val="00080606"/>
    <w:rsid w:val="00080F16"/>
    <w:rsid w:val="000824CB"/>
    <w:rsid w:val="0008387E"/>
    <w:rsid w:val="00084781"/>
    <w:rsid w:val="00084FB4"/>
    <w:rsid w:val="00085B34"/>
    <w:rsid w:val="00087536"/>
    <w:rsid w:val="00087C47"/>
    <w:rsid w:val="000919FB"/>
    <w:rsid w:val="000933EC"/>
    <w:rsid w:val="00093669"/>
    <w:rsid w:val="00093BA3"/>
    <w:rsid w:val="00095516"/>
    <w:rsid w:val="00095A7B"/>
    <w:rsid w:val="00097686"/>
    <w:rsid w:val="00097787"/>
    <w:rsid w:val="00097D55"/>
    <w:rsid w:val="000A102B"/>
    <w:rsid w:val="000A10B2"/>
    <w:rsid w:val="000A1249"/>
    <w:rsid w:val="000A156A"/>
    <w:rsid w:val="000A15E5"/>
    <w:rsid w:val="000A15E7"/>
    <w:rsid w:val="000A170F"/>
    <w:rsid w:val="000A1813"/>
    <w:rsid w:val="000A20FA"/>
    <w:rsid w:val="000A4C9B"/>
    <w:rsid w:val="000A529D"/>
    <w:rsid w:val="000A61CF"/>
    <w:rsid w:val="000A7595"/>
    <w:rsid w:val="000A75A8"/>
    <w:rsid w:val="000A79E7"/>
    <w:rsid w:val="000A7BB2"/>
    <w:rsid w:val="000B0B1C"/>
    <w:rsid w:val="000B0BEA"/>
    <w:rsid w:val="000B0C58"/>
    <w:rsid w:val="000B20D0"/>
    <w:rsid w:val="000B2B97"/>
    <w:rsid w:val="000B320E"/>
    <w:rsid w:val="000B33C5"/>
    <w:rsid w:val="000B3717"/>
    <w:rsid w:val="000B39A4"/>
    <w:rsid w:val="000B5E43"/>
    <w:rsid w:val="000B6013"/>
    <w:rsid w:val="000B7254"/>
    <w:rsid w:val="000C00DF"/>
    <w:rsid w:val="000C0B04"/>
    <w:rsid w:val="000C2D18"/>
    <w:rsid w:val="000C37C6"/>
    <w:rsid w:val="000C3888"/>
    <w:rsid w:val="000C54D0"/>
    <w:rsid w:val="000C6E16"/>
    <w:rsid w:val="000C7406"/>
    <w:rsid w:val="000C79C0"/>
    <w:rsid w:val="000C7CDA"/>
    <w:rsid w:val="000D1628"/>
    <w:rsid w:val="000D2450"/>
    <w:rsid w:val="000D258C"/>
    <w:rsid w:val="000D2B33"/>
    <w:rsid w:val="000D2C6E"/>
    <w:rsid w:val="000D3A37"/>
    <w:rsid w:val="000D3B81"/>
    <w:rsid w:val="000D4077"/>
    <w:rsid w:val="000D4834"/>
    <w:rsid w:val="000D5831"/>
    <w:rsid w:val="000D59DF"/>
    <w:rsid w:val="000D5D26"/>
    <w:rsid w:val="000D620D"/>
    <w:rsid w:val="000D6719"/>
    <w:rsid w:val="000D7D35"/>
    <w:rsid w:val="000E0307"/>
    <w:rsid w:val="000E1554"/>
    <w:rsid w:val="000E1663"/>
    <w:rsid w:val="000E1666"/>
    <w:rsid w:val="000E2270"/>
    <w:rsid w:val="000E3C3C"/>
    <w:rsid w:val="000E423D"/>
    <w:rsid w:val="000E526D"/>
    <w:rsid w:val="000E528E"/>
    <w:rsid w:val="000E5BE8"/>
    <w:rsid w:val="000E6A01"/>
    <w:rsid w:val="000E6F7C"/>
    <w:rsid w:val="000E757B"/>
    <w:rsid w:val="000E7EDF"/>
    <w:rsid w:val="000F0D4C"/>
    <w:rsid w:val="000F1832"/>
    <w:rsid w:val="000F2180"/>
    <w:rsid w:val="000F311D"/>
    <w:rsid w:val="000F3AD3"/>
    <w:rsid w:val="001001DC"/>
    <w:rsid w:val="00100343"/>
    <w:rsid w:val="00100F99"/>
    <w:rsid w:val="0010128B"/>
    <w:rsid w:val="00101893"/>
    <w:rsid w:val="001036BC"/>
    <w:rsid w:val="0010423B"/>
    <w:rsid w:val="0010577A"/>
    <w:rsid w:val="00106CB8"/>
    <w:rsid w:val="00111DFD"/>
    <w:rsid w:val="00115D1E"/>
    <w:rsid w:val="0011704C"/>
    <w:rsid w:val="001177E8"/>
    <w:rsid w:val="00120DEC"/>
    <w:rsid w:val="0012172E"/>
    <w:rsid w:val="00121E09"/>
    <w:rsid w:val="00122D9F"/>
    <w:rsid w:val="00123D03"/>
    <w:rsid w:val="00123E48"/>
    <w:rsid w:val="001244E6"/>
    <w:rsid w:val="00130460"/>
    <w:rsid w:val="00132307"/>
    <w:rsid w:val="0013241B"/>
    <w:rsid w:val="00132873"/>
    <w:rsid w:val="00134639"/>
    <w:rsid w:val="001413D3"/>
    <w:rsid w:val="001426FD"/>
    <w:rsid w:val="0014290A"/>
    <w:rsid w:val="00144E34"/>
    <w:rsid w:val="00145B2F"/>
    <w:rsid w:val="00146D56"/>
    <w:rsid w:val="00146E65"/>
    <w:rsid w:val="001501BA"/>
    <w:rsid w:val="0015311A"/>
    <w:rsid w:val="00153AD5"/>
    <w:rsid w:val="001541C9"/>
    <w:rsid w:val="00154946"/>
    <w:rsid w:val="001549C2"/>
    <w:rsid w:val="00154A0E"/>
    <w:rsid w:val="001566C6"/>
    <w:rsid w:val="00156DAB"/>
    <w:rsid w:val="0016054C"/>
    <w:rsid w:val="0016343C"/>
    <w:rsid w:val="001647FD"/>
    <w:rsid w:val="00164C55"/>
    <w:rsid w:val="00165D49"/>
    <w:rsid w:val="00167C93"/>
    <w:rsid w:val="00171EC5"/>
    <w:rsid w:val="00172022"/>
    <w:rsid w:val="00173AAD"/>
    <w:rsid w:val="00174253"/>
    <w:rsid w:val="00174847"/>
    <w:rsid w:val="001748D3"/>
    <w:rsid w:val="001749A5"/>
    <w:rsid w:val="001773A5"/>
    <w:rsid w:val="001776C3"/>
    <w:rsid w:val="0018064A"/>
    <w:rsid w:val="00180B41"/>
    <w:rsid w:val="00182DE4"/>
    <w:rsid w:val="00184BCC"/>
    <w:rsid w:val="00186669"/>
    <w:rsid w:val="00187347"/>
    <w:rsid w:val="00187431"/>
    <w:rsid w:val="00187F88"/>
    <w:rsid w:val="00190B22"/>
    <w:rsid w:val="001947B1"/>
    <w:rsid w:val="00195973"/>
    <w:rsid w:val="00195ACD"/>
    <w:rsid w:val="00195D53"/>
    <w:rsid w:val="00196AC7"/>
    <w:rsid w:val="0019786B"/>
    <w:rsid w:val="00197BCC"/>
    <w:rsid w:val="001A03A3"/>
    <w:rsid w:val="001A0E33"/>
    <w:rsid w:val="001A0F06"/>
    <w:rsid w:val="001A3FF4"/>
    <w:rsid w:val="001A5218"/>
    <w:rsid w:val="001A5D34"/>
    <w:rsid w:val="001A5F08"/>
    <w:rsid w:val="001A6934"/>
    <w:rsid w:val="001B28C4"/>
    <w:rsid w:val="001B4C84"/>
    <w:rsid w:val="001B67CD"/>
    <w:rsid w:val="001B68A2"/>
    <w:rsid w:val="001C1DB6"/>
    <w:rsid w:val="001C37DE"/>
    <w:rsid w:val="001C4185"/>
    <w:rsid w:val="001C479D"/>
    <w:rsid w:val="001C4D39"/>
    <w:rsid w:val="001C4E1D"/>
    <w:rsid w:val="001C51D8"/>
    <w:rsid w:val="001C5259"/>
    <w:rsid w:val="001C5DE4"/>
    <w:rsid w:val="001C5FCF"/>
    <w:rsid w:val="001D03CA"/>
    <w:rsid w:val="001D183F"/>
    <w:rsid w:val="001D328A"/>
    <w:rsid w:val="001D3BAB"/>
    <w:rsid w:val="001D3C67"/>
    <w:rsid w:val="001D4E3A"/>
    <w:rsid w:val="001D6DFB"/>
    <w:rsid w:val="001D72A0"/>
    <w:rsid w:val="001E1EE0"/>
    <w:rsid w:val="001E2191"/>
    <w:rsid w:val="001E2D7C"/>
    <w:rsid w:val="001E3C6A"/>
    <w:rsid w:val="001E5B83"/>
    <w:rsid w:val="001E5DAF"/>
    <w:rsid w:val="001E63A2"/>
    <w:rsid w:val="001E7637"/>
    <w:rsid w:val="001E7711"/>
    <w:rsid w:val="001F0C30"/>
    <w:rsid w:val="001F109F"/>
    <w:rsid w:val="001F141C"/>
    <w:rsid w:val="001F17D7"/>
    <w:rsid w:val="001F27B6"/>
    <w:rsid w:val="001F2852"/>
    <w:rsid w:val="001F2877"/>
    <w:rsid w:val="001F381A"/>
    <w:rsid w:val="001F388A"/>
    <w:rsid w:val="001F5428"/>
    <w:rsid w:val="001F71D0"/>
    <w:rsid w:val="001F722C"/>
    <w:rsid w:val="001F7488"/>
    <w:rsid w:val="001F7C5F"/>
    <w:rsid w:val="001F7CDF"/>
    <w:rsid w:val="00201664"/>
    <w:rsid w:val="00203057"/>
    <w:rsid w:val="00203B5B"/>
    <w:rsid w:val="002057E2"/>
    <w:rsid w:val="00206628"/>
    <w:rsid w:val="002066AA"/>
    <w:rsid w:val="002067AA"/>
    <w:rsid w:val="00206F31"/>
    <w:rsid w:val="002108C5"/>
    <w:rsid w:val="00211156"/>
    <w:rsid w:val="00212616"/>
    <w:rsid w:val="00212B5B"/>
    <w:rsid w:val="0021340E"/>
    <w:rsid w:val="00213565"/>
    <w:rsid w:val="00213ADD"/>
    <w:rsid w:val="00213DF4"/>
    <w:rsid w:val="00215705"/>
    <w:rsid w:val="0021588C"/>
    <w:rsid w:val="00220700"/>
    <w:rsid w:val="002207D4"/>
    <w:rsid w:val="002211D1"/>
    <w:rsid w:val="00221FEE"/>
    <w:rsid w:val="002227F9"/>
    <w:rsid w:val="00225AAD"/>
    <w:rsid w:val="0022638E"/>
    <w:rsid w:val="0022696B"/>
    <w:rsid w:val="00227BFF"/>
    <w:rsid w:val="002300E8"/>
    <w:rsid w:val="00230B5A"/>
    <w:rsid w:val="002312F7"/>
    <w:rsid w:val="002315ED"/>
    <w:rsid w:val="00231FBD"/>
    <w:rsid w:val="002327A3"/>
    <w:rsid w:val="00232917"/>
    <w:rsid w:val="0023710F"/>
    <w:rsid w:val="002371CB"/>
    <w:rsid w:val="0023779D"/>
    <w:rsid w:val="00242CE9"/>
    <w:rsid w:val="0024644C"/>
    <w:rsid w:val="00246DD8"/>
    <w:rsid w:val="00247C29"/>
    <w:rsid w:val="00247CB3"/>
    <w:rsid w:val="00251DE4"/>
    <w:rsid w:val="00252596"/>
    <w:rsid w:val="00255973"/>
    <w:rsid w:val="002560C1"/>
    <w:rsid w:val="00256C0D"/>
    <w:rsid w:val="00256DDB"/>
    <w:rsid w:val="00257D74"/>
    <w:rsid w:val="00261AC8"/>
    <w:rsid w:val="002620F6"/>
    <w:rsid w:val="00262D4E"/>
    <w:rsid w:val="00263234"/>
    <w:rsid w:val="00263243"/>
    <w:rsid w:val="0026419C"/>
    <w:rsid w:val="002643EC"/>
    <w:rsid w:val="002645FE"/>
    <w:rsid w:val="00264CD1"/>
    <w:rsid w:val="00264D1D"/>
    <w:rsid w:val="00270F37"/>
    <w:rsid w:val="00271DEE"/>
    <w:rsid w:val="00273969"/>
    <w:rsid w:val="0027597C"/>
    <w:rsid w:val="00276ADB"/>
    <w:rsid w:val="002773A7"/>
    <w:rsid w:val="0028262F"/>
    <w:rsid w:val="002826EE"/>
    <w:rsid w:val="0028304B"/>
    <w:rsid w:val="002832D9"/>
    <w:rsid w:val="00284692"/>
    <w:rsid w:val="00285ECD"/>
    <w:rsid w:val="00286199"/>
    <w:rsid w:val="002862F1"/>
    <w:rsid w:val="0028659D"/>
    <w:rsid w:val="00287C7A"/>
    <w:rsid w:val="002907F1"/>
    <w:rsid w:val="002917AF"/>
    <w:rsid w:val="0029479F"/>
    <w:rsid w:val="002952F1"/>
    <w:rsid w:val="00295933"/>
    <w:rsid w:val="00296A5C"/>
    <w:rsid w:val="00297A1F"/>
    <w:rsid w:val="002A074D"/>
    <w:rsid w:val="002A2E7F"/>
    <w:rsid w:val="002A2ED1"/>
    <w:rsid w:val="002A2F6B"/>
    <w:rsid w:val="002A3A82"/>
    <w:rsid w:val="002A4134"/>
    <w:rsid w:val="002A499A"/>
    <w:rsid w:val="002A595B"/>
    <w:rsid w:val="002A5E1C"/>
    <w:rsid w:val="002A6AF6"/>
    <w:rsid w:val="002B3E33"/>
    <w:rsid w:val="002B5D28"/>
    <w:rsid w:val="002B7702"/>
    <w:rsid w:val="002C0321"/>
    <w:rsid w:val="002C093F"/>
    <w:rsid w:val="002C0D6E"/>
    <w:rsid w:val="002C26C1"/>
    <w:rsid w:val="002C2A21"/>
    <w:rsid w:val="002C3BA0"/>
    <w:rsid w:val="002C4201"/>
    <w:rsid w:val="002C4D09"/>
    <w:rsid w:val="002C5804"/>
    <w:rsid w:val="002C5F8E"/>
    <w:rsid w:val="002C6480"/>
    <w:rsid w:val="002D0276"/>
    <w:rsid w:val="002D127A"/>
    <w:rsid w:val="002D15E6"/>
    <w:rsid w:val="002D1E7B"/>
    <w:rsid w:val="002D3721"/>
    <w:rsid w:val="002D4775"/>
    <w:rsid w:val="002D6BA7"/>
    <w:rsid w:val="002D7A31"/>
    <w:rsid w:val="002E0C3F"/>
    <w:rsid w:val="002E2D8F"/>
    <w:rsid w:val="002E30BB"/>
    <w:rsid w:val="002E3737"/>
    <w:rsid w:val="002E52C5"/>
    <w:rsid w:val="002E688A"/>
    <w:rsid w:val="002E6B1F"/>
    <w:rsid w:val="002E751D"/>
    <w:rsid w:val="002E7CEE"/>
    <w:rsid w:val="002F24F8"/>
    <w:rsid w:val="002F5AD3"/>
    <w:rsid w:val="002F62D1"/>
    <w:rsid w:val="002F6E26"/>
    <w:rsid w:val="002F7545"/>
    <w:rsid w:val="002F78B7"/>
    <w:rsid w:val="00300989"/>
    <w:rsid w:val="00301342"/>
    <w:rsid w:val="0030196D"/>
    <w:rsid w:val="00301FA2"/>
    <w:rsid w:val="00302121"/>
    <w:rsid w:val="0030295E"/>
    <w:rsid w:val="003029E0"/>
    <w:rsid w:val="00302A79"/>
    <w:rsid w:val="00302CA6"/>
    <w:rsid w:val="0030316D"/>
    <w:rsid w:val="00303F30"/>
    <w:rsid w:val="00303FCD"/>
    <w:rsid w:val="00307B13"/>
    <w:rsid w:val="00311BEE"/>
    <w:rsid w:val="0031207A"/>
    <w:rsid w:val="00313D80"/>
    <w:rsid w:val="00314014"/>
    <w:rsid w:val="003154E5"/>
    <w:rsid w:val="00315971"/>
    <w:rsid w:val="003161E0"/>
    <w:rsid w:val="00321EE8"/>
    <w:rsid w:val="00322597"/>
    <w:rsid w:val="00322F81"/>
    <w:rsid w:val="00325359"/>
    <w:rsid w:val="003257C5"/>
    <w:rsid w:val="00325A04"/>
    <w:rsid w:val="0032716A"/>
    <w:rsid w:val="003279B9"/>
    <w:rsid w:val="0033068C"/>
    <w:rsid w:val="00331289"/>
    <w:rsid w:val="00331A8B"/>
    <w:rsid w:val="003328AD"/>
    <w:rsid w:val="0033303D"/>
    <w:rsid w:val="00333BDD"/>
    <w:rsid w:val="00333F32"/>
    <w:rsid w:val="00334E7A"/>
    <w:rsid w:val="003359E4"/>
    <w:rsid w:val="00337377"/>
    <w:rsid w:val="00340355"/>
    <w:rsid w:val="00341884"/>
    <w:rsid w:val="00341EE3"/>
    <w:rsid w:val="00341F04"/>
    <w:rsid w:val="003434FB"/>
    <w:rsid w:val="0034395D"/>
    <w:rsid w:val="00343BF0"/>
    <w:rsid w:val="00344191"/>
    <w:rsid w:val="0034478D"/>
    <w:rsid w:val="00344C86"/>
    <w:rsid w:val="00345DF9"/>
    <w:rsid w:val="003468F1"/>
    <w:rsid w:val="00346974"/>
    <w:rsid w:val="00347480"/>
    <w:rsid w:val="00347D86"/>
    <w:rsid w:val="00350B38"/>
    <w:rsid w:val="00352BF4"/>
    <w:rsid w:val="00354E66"/>
    <w:rsid w:val="0035516C"/>
    <w:rsid w:val="003559A3"/>
    <w:rsid w:val="00356BFC"/>
    <w:rsid w:val="00357D27"/>
    <w:rsid w:val="003612A7"/>
    <w:rsid w:val="003626B2"/>
    <w:rsid w:val="00364B1E"/>
    <w:rsid w:val="00364D12"/>
    <w:rsid w:val="003653F7"/>
    <w:rsid w:val="00366FE2"/>
    <w:rsid w:val="0037041A"/>
    <w:rsid w:val="00370BFB"/>
    <w:rsid w:val="00370C0C"/>
    <w:rsid w:val="00371669"/>
    <w:rsid w:val="00371AF0"/>
    <w:rsid w:val="00371D7C"/>
    <w:rsid w:val="00371DD5"/>
    <w:rsid w:val="00372A00"/>
    <w:rsid w:val="00372D40"/>
    <w:rsid w:val="00374882"/>
    <w:rsid w:val="0037571A"/>
    <w:rsid w:val="00375C45"/>
    <w:rsid w:val="003762B9"/>
    <w:rsid w:val="00376E46"/>
    <w:rsid w:val="00377E95"/>
    <w:rsid w:val="0038051C"/>
    <w:rsid w:val="003808E0"/>
    <w:rsid w:val="00381C91"/>
    <w:rsid w:val="003843EE"/>
    <w:rsid w:val="00386B15"/>
    <w:rsid w:val="00387D1F"/>
    <w:rsid w:val="00387D8B"/>
    <w:rsid w:val="0039170B"/>
    <w:rsid w:val="0039343C"/>
    <w:rsid w:val="0039364E"/>
    <w:rsid w:val="00394FAF"/>
    <w:rsid w:val="00395696"/>
    <w:rsid w:val="00395EC5"/>
    <w:rsid w:val="003A1512"/>
    <w:rsid w:val="003A2DA7"/>
    <w:rsid w:val="003A2E88"/>
    <w:rsid w:val="003A3BD0"/>
    <w:rsid w:val="003A3BDF"/>
    <w:rsid w:val="003A4F8C"/>
    <w:rsid w:val="003A5389"/>
    <w:rsid w:val="003B3F3B"/>
    <w:rsid w:val="003B4857"/>
    <w:rsid w:val="003B4A3D"/>
    <w:rsid w:val="003B53A0"/>
    <w:rsid w:val="003B542B"/>
    <w:rsid w:val="003B618F"/>
    <w:rsid w:val="003B7151"/>
    <w:rsid w:val="003C01FE"/>
    <w:rsid w:val="003C13B8"/>
    <w:rsid w:val="003C1A79"/>
    <w:rsid w:val="003C1EC8"/>
    <w:rsid w:val="003C2366"/>
    <w:rsid w:val="003C2AA7"/>
    <w:rsid w:val="003C2C24"/>
    <w:rsid w:val="003C401E"/>
    <w:rsid w:val="003C4721"/>
    <w:rsid w:val="003C5031"/>
    <w:rsid w:val="003C635A"/>
    <w:rsid w:val="003C6DD1"/>
    <w:rsid w:val="003C7916"/>
    <w:rsid w:val="003C7CD3"/>
    <w:rsid w:val="003D19C1"/>
    <w:rsid w:val="003D1BAC"/>
    <w:rsid w:val="003D1C90"/>
    <w:rsid w:val="003D23D1"/>
    <w:rsid w:val="003D2BF3"/>
    <w:rsid w:val="003D3C41"/>
    <w:rsid w:val="003D5549"/>
    <w:rsid w:val="003D5610"/>
    <w:rsid w:val="003D6CCC"/>
    <w:rsid w:val="003D7FE6"/>
    <w:rsid w:val="003E123C"/>
    <w:rsid w:val="003E1DCD"/>
    <w:rsid w:val="003E2332"/>
    <w:rsid w:val="003E26DF"/>
    <w:rsid w:val="003E4B40"/>
    <w:rsid w:val="003E5643"/>
    <w:rsid w:val="003E5F15"/>
    <w:rsid w:val="003E714F"/>
    <w:rsid w:val="003E7728"/>
    <w:rsid w:val="003F095B"/>
    <w:rsid w:val="003F1A6F"/>
    <w:rsid w:val="003F23DA"/>
    <w:rsid w:val="003F264D"/>
    <w:rsid w:val="003F301E"/>
    <w:rsid w:val="003F405E"/>
    <w:rsid w:val="003F4442"/>
    <w:rsid w:val="003F58D2"/>
    <w:rsid w:val="004001CD"/>
    <w:rsid w:val="00400286"/>
    <w:rsid w:val="00400780"/>
    <w:rsid w:val="0040112C"/>
    <w:rsid w:val="00401434"/>
    <w:rsid w:val="00401A49"/>
    <w:rsid w:val="00403552"/>
    <w:rsid w:val="00404112"/>
    <w:rsid w:val="0040512F"/>
    <w:rsid w:val="00405D5A"/>
    <w:rsid w:val="00405FA3"/>
    <w:rsid w:val="0040689C"/>
    <w:rsid w:val="004077C9"/>
    <w:rsid w:val="0041238F"/>
    <w:rsid w:val="00414D33"/>
    <w:rsid w:val="00414EC5"/>
    <w:rsid w:val="00416F52"/>
    <w:rsid w:val="0041750B"/>
    <w:rsid w:val="004202D9"/>
    <w:rsid w:val="0042076E"/>
    <w:rsid w:val="00421635"/>
    <w:rsid w:val="00422022"/>
    <w:rsid w:val="0042263E"/>
    <w:rsid w:val="0042306B"/>
    <w:rsid w:val="00423673"/>
    <w:rsid w:val="004250A5"/>
    <w:rsid w:val="0042576C"/>
    <w:rsid w:val="00425D7F"/>
    <w:rsid w:val="0042708D"/>
    <w:rsid w:val="00427455"/>
    <w:rsid w:val="00430A1E"/>
    <w:rsid w:val="00431007"/>
    <w:rsid w:val="00432B56"/>
    <w:rsid w:val="004333E5"/>
    <w:rsid w:val="0043407D"/>
    <w:rsid w:val="0043420C"/>
    <w:rsid w:val="00435076"/>
    <w:rsid w:val="004356D1"/>
    <w:rsid w:val="00440073"/>
    <w:rsid w:val="004418E1"/>
    <w:rsid w:val="004428A2"/>
    <w:rsid w:val="004446E0"/>
    <w:rsid w:val="0044531A"/>
    <w:rsid w:val="0044567C"/>
    <w:rsid w:val="00445EE1"/>
    <w:rsid w:val="004466BC"/>
    <w:rsid w:val="00446A34"/>
    <w:rsid w:val="0044703B"/>
    <w:rsid w:val="00447040"/>
    <w:rsid w:val="0044752E"/>
    <w:rsid w:val="004508C5"/>
    <w:rsid w:val="004523A8"/>
    <w:rsid w:val="00453371"/>
    <w:rsid w:val="00455664"/>
    <w:rsid w:val="0045586B"/>
    <w:rsid w:val="00457A35"/>
    <w:rsid w:val="004601E2"/>
    <w:rsid w:val="0046167D"/>
    <w:rsid w:val="004621BD"/>
    <w:rsid w:val="004626C8"/>
    <w:rsid w:val="004630BF"/>
    <w:rsid w:val="004633E8"/>
    <w:rsid w:val="00464056"/>
    <w:rsid w:val="004649A4"/>
    <w:rsid w:val="0046665F"/>
    <w:rsid w:val="00467A2F"/>
    <w:rsid w:val="00470100"/>
    <w:rsid w:val="00470C23"/>
    <w:rsid w:val="00470FDA"/>
    <w:rsid w:val="00472329"/>
    <w:rsid w:val="00472D7F"/>
    <w:rsid w:val="00473C06"/>
    <w:rsid w:val="0047421C"/>
    <w:rsid w:val="00474EC5"/>
    <w:rsid w:val="00476D42"/>
    <w:rsid w:val="0047700C"/>
    <w:rsid w:val="004773BA"/>
    <w:rsid w:val="00477B34"/>
    <w:rsid w:val="004815A5"/>
    <w:rsid w:val="0048195E"/>
    <w:rsid w:val="00481EF6"/>
    <w:rsid w:val="00484C03"/>
    <w:rsid w:val="00484DEC"/>
    <w:rsid w:val="00485529"/>
    <w:rsid w:val="004875F4"/>
    <w:rsid w:val="00487CDF"/>
    <w:rsid w:val="00490530"/>
    <w:rsid w:val="00490953"/>
    <w:rsid w:val="0049211B"/>
    <w:rsid w:val="00493BDB"/>
    <w:rsid w:val="0049433E"/>
    <w:rsid w:val="004A0B04"/>
    <w:rsid w:val="004A0E61"/>
    <w:rsid w:val="004A1090"/>
    <w:rsid w:val="004A10FC"/>
    <w:rsid w:val="004A1215"/>
    <w:rsid w:val="004A1CD0"/>
    <w:rsid w:val="004A1D51"/>
    <w:rsid w:val="004A1DE1"/>
    <w:rsid w:val="004A2D5A"/>
    <w:rsid w:val="004A2EA1"/>
    <w:rsid w:val="004A39AE"/>
    <w:rsid w:val="004A3BBF"/>
    <w:rsid w:val="004A48B0"/>
    <w:rsid w:val="004A695B"/>
    <w:rsid w:val="004B22FE"/>
    <w:rsid w:val="004B4399"/>
    <w:rsid w:val="004B5DF2"/>
    <w:rsid w:val="004B68AE"/>
    <w:rsid w:val="004B6AAB"/>
    <w:rsid w:val="004B6B29"/>
    <w:rsid w:val="004B7B77"/>
    <w:rsid w:val="004C0DD5"/>
    <w:rsid w:val="004C124E"/>
    <w:rsid w:val="004C196E"/>
    <w:rsid w:val="004C3D9B"/>
    <w:rsid w:val="004C5187"/>
    <w:rsid w:val="004C6BFD"/>
    <w:rsid w:val="004C7143"/>
    <w:rsid w:val="004C7935"/>
    <w:rsid w:val="004D06B5"/>
    <w:rsid w:val="004D0E5C"/>
    <w:rsid w:val="004D0F13"/>
    <w:rsid w:val="004D1139"/>
    <w:rsid w:val="004D18F4"/>
    <w:rsid w:val="004D1C22"/>
    <w:rsid w:val="004D2E24"/>
    <w:rsid w:val="004D36BC"/>
    <w:rsid w:val="004D506D"/>
    <w:rsid w:val="004D5A25"/>
    <w:rsid w:val="004D7D8A"/>
    <w:rsid w:val="004E0258"/>
    <w:rsid w:val="004E0B57"/>
    <w:rsid w:val="004E0CD7"/>
    <w:rsid w:val="004E1491"/>
    <w:rsid w:val="004E1BE4"/>
    <w:rsid w:val="004E1F6F"/>
    <w:rsid w:val="004E247F"/>
    <w:rsid w:val="004E2D89"/>
    <w:rsid w:val="004E7801"/>
    <w:rsid w:val="004E7EF4"/>
    <w:rsid w:val="004F0A8A"/>
    <w:rsid w:val="004F0E1E"/>
    <w:rsid w:val="004F0E9F"/>
    <w:rsid w:val="004F1C62"/>
    <w:rsid w:val="004F379D"/>
    <w:rsid w:val="004F3AE8"/>
    <w:rsid w:val="004F472F"/>
    <w:rsid w:val="004F488C"/>
    <w:rsid w:val="004F574F"/>
    <w:rsid w:val="004F7304"/>
    <w:rsid w:val="005003E8"/>
    <w:rsid w:val="005016DC"/>
    <w:rsid w:val="00501749"/>
    <w:rsid w:val="005020A8"/>
    <w:rsid w:val="00502475"/>
    <w:rsid w:val="00502ECE"/>
    <w:rsid w:val="00502F11"/>
    <w:rsid w:val="005037F7"/>
    <w:rsid w:val="00504449"/>
    <w:rsid w:val="005047AA"/>
    <w:rsid w:val="005050AD"/>
    <w:rsid w:val="0050724A"/>
    <w:rsid w:val="00511509"/>
    <w:rsid w:val="00511ACA"/>
    <w:rsid w:val="00512397"/>
    <w:rsid w:val="00512D4C"/>
    <w:rsid w:val="00513A1E"/>
    <w:rsid w:val="00515032"/>
    <w:rsid w:val="00516395"/>
    <w:rsid w:val="005163FF"/>
    <w:rsid w:val="0051771D"/>
    <w:rsid w:val="0051771F"/>
    <w:rsid w:val="00521E9F"/>
    <w:rsid w:val="00522204"/>
    <w:rsid w:val="00522DBF"/>
    <w:rsid w:val="0052305A"/>
    <w:rsid w:val="00524699"/>
    <w:rsid w:val="005247A2"/>
    <w:rsid w:val="00525C6A"/>
    <w:rsid w:val="005268D0"/>
    <w:rsid w:val="00526C89"/>
    <w:rsid w:val="005300AA"/>
    <w:rsid w:val="0053063D"/>
    <w:rsid w:val="005308A4"/>
    <w:rsid w:val="00530D8F"/>
    <w:rsid w:val="00531365"/>
    <w:rsid w:val="00531C74"/>
    <w:rsid w:val="00532727"/>
    <w:rsid w:val="00537878"/>
    <w:rsid w:val="005415DD"/>
    <w:rsid w:val="00544C1E"/>
    <w:rsid w:val="00544E38"/>
    <w:rsid w:val="00544F9F"/>
    <w:rsid w:val="0054600E"/>
    <w:rsid w:val="00546E49"/>
    <w:rsid w:val="00550026"/>
    <w:rsid w:val="005507BB"/>
    <w:rsid w:val="0055118D"/>
    <w:rsid w:val="00551500"/>
    <w:rsid w:val="0055192F"/>
    <w:rsid w:val="005539CF"/>
    <w:rsid w:val="00553A62"/>
    <w:rsid w:val="005548A3"/>
    <w:rsid w:val="005560D0"/>
    <w:rsid w:val="005562F8"/>
    <w:rsid w:val="00556B92"/>
    <w:rsid w:val="00556D4C"/>
    <w:rsid w:val="00557F89"/>
    <w:rsid w:val="005609E6"/>
    <w:rsid w:val="00562E14"/>
    <w:rsid w:val="0056415E"/>
    <w:rsid w:val="0056420D"/>
    <w:rsid w:val="005664FB"/>
    <w:rsid w:val="005669FF"/>
    <w:rsid w:val="00566D25"/>
    <w:rsid w:val="00567317"/>
    <w:rsid w:val="00567365"/>
    <w:rsid w:val="0056783D"/>
    <w:rsid w:val="00571330"/>
    <w:rsid w:val="005737BE"/>
    <w:rsid w:val="00574805"/>
    <w:rsid w:val="00574CA1"/>
    <w:rsid w:val="005753A7"/>
    <w:rsid w:val="00575DE8"/>
    <w:rsid w:val="00575F22"/>
    <w:rsid w:val="005766FF"/>
    <w:rsid w:val="005772EB"/>
    <w:rsid w:val="005805C2"/>
    <w:rsid w:val="00580899"/>
    <w:rsid w:val="00580EFB"/>
    <w:rsid w:val="005813C1"/>
    <w:rsid w:val="00582233"/>
    <w:rsid w:val="0058224C"/>
    <w:rsid w:val="00583FD6"/>
    <w:rsid w:val="00584595"/>
    <w:rsid w:val="00584863"/>
    <w:rsid w:val="005852E3"/>
    <w:rsid w:val="00586327"/>
    <w:rsid w:val="0058730A"/>
    <w:rsid w:val="00587AA4"/>
    <w:rsid w:val="00592CF3"/>
    <w:rsid w:val="005931C8"/>
    <w:rsid w:val="0059456C"/>
    <w:rsid w:val="00596668"/>
    <w:rsid w:val="00596783"/>
    <w:rsid w:val="0059690C"/>
    <w:rsid w:val="00596AA2"/>
    <w:rsid w:val="00597C8E"/>
    <w:rsid w:val="005A0269"/>
    <w:rsid w:val="005A171D"/>
    <w:rsid w:val="005A1FEE"/>
    <w:rsid w:val="005A3C45"/>
    <w:rsid w:val="005A4133"/>
    <w:rsid w:val="005A539A"/>
    <w:rsid w:val="005A5754"/>
    <w:rsid w:val="005A5A42"/>
    <w:rsid w:val="005B0A25"/>
    <w:rsid w:val="005B294C"/>
    <w:rsid w:val="005B2E32"/>
    <w:rsid w:val="005B4DB3"/>
    <w:rsid w:val="005B5307"/>
    <w:rsid w:val="005B53A2"/>
    <w:rsid w:val="005B6E13"/>
    <w:rsid w:val="005B71B1"/>
    <w:rsid w:val="005B7605"/>
    <w:rsid w:val="005B7E30"/>
    <w:rsid w:val="005C0931"/>
    <w:rsid w:val="005C0A83"/>
    <w:rsid w:val="005C1A5A"/>
    <w:rsid w:val="005C3854"/>
    <w:rsid w:val="005C390F"/>
    <w:rsid w:val="005C3C41"/>
    <w:rsid w:val="005C3C42"/>
    <w:rsid w:val="005C3C84"/>
    <w:rsid w:val="005C4623"/>
    <w:rsid w:val="005C6433"/>
    <w:rsid w:val="005C6B87"/>
    <w:rsid w:val="005C6BA1"/>
    <w:rsid w:val="005C789E"/>
    <w:rsid w:val="005D1166"/>
    <w:rsid w:val="005D14B1"/>
    <w:rsid w:val="005D20D7"/>
    <w:rsid w:val="005D3F90"/>
    <w:rsid w:val="005D460A"/>
    <w:rsid w:val="005D4656"/>
    <w:rsid w:val="005D57A3"/>
    <w:rsid w:val="005D5851"/>
    <w:rsid w:val="005D62C2"/>
    <w:rsid w:val="005D63E3"/>
    <w:rsid w:val="005D6E6E"/>
    <w:rsid w:val="005D784C"/>
    <w:rsid w:val="005E043E"/>
    <w:rsid w:val="005E056F"/>
    <w:rsid w:val="005E1149"/>
    <w:rsid w:val="005E12DC"/>
    <w:rsid w:val="005E1DD6"/>
    <w:rsid w:val="005E4986"/>
    <w:rsid w:val="005E4D0F"/>
    <w:rsid w:val="005E6127"/>
    <w:rsid w:val="005E66AE"/>
    <w:rsid w:val="005E73A5"/>
    <w:rsid w:val="005F0D01"/>
    <w:rsid w:val="005F24BE"/>
    <w:rsid w:val="005F37F3"/>
    <w:rsid w:val="005F38B5"/>
    <w:rsid w:val="005F5BF3"/>
    <w:rsid w:val="005F7968"/>
    <w:rsid w:val="005F7D1A"/>
    <w:rsid w:val="00600580"/>
    <w:rsid w:val="00600850"/>
    <w:rsid w:val="00600B39"/>
    <w:rsid w:val="00602421"/>
    <w:rsid w:val="00602ACB"/>
    <w:rsid w:val="00603400"/>
    <w:rsid w:val="00604C87"/>
    <w:rsid w:val="00607EA6"/>
    <w:rsid w:val="00607FB5"/>
    <w:rsid w:val="0061044A"/>
    <w:rsid w:val="00610B93"/>
    <w:rsid w:val="00610F05"/>
    <w:rsid w:val="00611118"/>
    <w:rsid w:val="00611250"/>
    <w:rsid w:val="00611839"/>
    <w:rsid w:val="00611878"/>
    <w:rsid w:val="0061269F"/>
    <w:rsid w:val="006138F0"/>
    <w:rsid w:val="00613C07"/>
    <w:rsid w:val="00614003"/>
    <w:rsid w:val="0061443A"/>
    <w:rsid w:val="00615799"/>
    <w:rsid w:val="00615DE3"/>
    <w:rsid w:val="00616345"/>
    <w:rsid w:val="006167C3"/>
    <w:rsid w:val="00620414"/>
    <w:rsid w:val="00620717"/>
    <w:rsid w:val="00622774"/>
    <w:rsid w:val="0062337D"/>
    <w:rsid w:val="00623924"/>
    <w:rsid w:val="00624A4C"/>
    <w:rsid w:val="00624F9F"/>
    <w:rsid w:val="006254CD"/>
    <w:rsid w:val="006257F1"/>
    <w:rsid w:val="00626B1A"/>
    <w:rsid w:val="006307AF"/>
    <w:rsid w:val="00630FBB"/>
    <w:rsid w:val="00631745"/>
    <w:rsid w:val="00631EBA"/>
    <w:rsid w:val="00632353"/>
    <w:rsid w:val="00632EB8"/>
    <w:rsid w:val="0063349C"/>
    <w:rsid w:val="0063349F"/>
    <w:rsid w:val="00634B0D"/>
    <w:rsid w:val="006366BC"/>
    <w:rsid w:val="00636E8D"/>
    <w:rsid w:val="0064058C"/>
    <w:rsid w:val="00640C05"/>
    <w:rsid w:val="00643086"/>
    <w:rsid w:val="00643412"/>
    <w:rsid w:val="00643C4F"/>
    <w:rsid w:val="00643D9D"/>
    <w:rsid w:val="006444EB"/>
    <w:rsid w:val="00647107"/>
    <w:rsid w:val="00647C07"/>
    <w:rsid w:val="006512B2"/>
    <w:rsid w:val="00651955"/>
    <w:rsid w:val="00651DB5"/>
    <w:rsid w:val="00651E35"/>
    <w:rsid w:val="00652625"/>
    <w:rsid w:val="00652EC3"/>
    <w:rsid w:val="00653B48"/>
    <w:rsid w:val="0065402C"/>
    <w:rsid w:val="00656921"/>
    <w:rsid w:val="0066112A"/>
    <w:rsid w:val="0066156B"/>
    <w:rsid w:val="0066195A"/>
    <w:rsid w:val="0066197C"/>
    <w:rsid w:val="00662287"/>
    <w:rsid w:val="00662BDE"/>
    <w:rsid w:val="00664F4F"/>
    <w:rsid w:val="0066665B"/>
    <w:rsid w:val="0067106A"/>
    <w:rsid w:val="00671675"/>
    <w:rsid w:val="0067272F"/>
    <w:rsid w:val="00672CCA"/>
    <w:rsid w:val="00673049"/>
    <w:rsid w:val="00673435"/>
    <w:rsid w:val="00674B00"/>
    <w:rsid w:val="00674C6D"/>
    <w:rsid w:val="00674D1A"/>
    <w:rsid w:val="00675331"/>
    <w:rsid w:val="0067715E"/>
    <w:rsid w:val="00681E91"/>
    <w:rsid w:val="00684915"/>
    <w:rsid w:val="006868C4"/>
    <w:rsid w:val="00690337"/>
    <w:rsid w:val="00692616"/>
    <w:rsid w:val="006946C8"/>
    <w:rsid w:val="00694923"/>
    <w:rsid w:val="00694B38"/>
    <w:rsid w:val="006966F9"/>
    <w:rsid w:val="0069689B"/>
    <w:rsid w:val="00697C60"/>
    <w:rsid w:val="006A0005"/>
    <w:rsid w:val="006A0426"/>
    <w:rsid w:val="006A10EC"/>
    <w:rsid w:val="006A1258"/>
    <w:rsid w:val="006A29B6"/>
    <w:rsid w:val="006A35FF"/>
    <w:rsid w:val="006A40A9"/>
    <w:rsid w:val="006A410E"/>
    <w:rsid w:val="006A4AFF"/>
    <w:rsid w:val="006A4B9A"/>
    <w:rsid w:val="006A58AD"/>
    <w:rsid w:val="006A5A10"/>
    <w:rsid w:val="006A66BB"/>
    <w:rsid w:val="006A6961"/>
    <w:rsid w:val="006A7400"/>
    <w:rsid w:val="006B02E7"/>
    <w:rsid w:val="006B1344"/>
    <w:rsid w:val="006B1DCB"/>
    <w:rsid w:val="006B255A"/>
    <w:rsid w:val="006B271C"/>
    <w:rsid w:val="006B2FFF"/>
    <w:rsid w:val="006B5BC8"/>
    <w:rsid w:val="006B708B"/>
    <w:rsid w:val="006B7330"/>
    <w:rsid w:val="006B7373"/>
    <w:rsid w:val="006C0E3C"/>
    <w:rsid w:val="006C2D98"/>
    <w:rsid w:val="006C3583"/>
    <w:rsid w:val="006C493B"/>
    <w:rsid w:val="006C52CD"/>
    <w:rsid w:val="006C6B26"/>
    <w:rsid w:val="006C6EC5"/>
    <w:rsid w:val="006C777C"/>
    <w:rsid w:val="006C7A74"/>
    <w:rsid w:val="006D11EA"/>
    <w:rsid w:val="006D2CF3"/>
    <w:rsid w:val="006D33E8"/>
    <w:rsid w:val="006D4250"/>
    <w:rsid w:val="006D51E5"/>
    <w:rsid w:val="006D6772"/>
    <w:rsid w:val="006D754F"/>
    <w:rsid w:val="006E2B21"/>
    <w:rsid w:val="006E30DD"/>
    <w:rsid w:val="006E5084"/>
    <w:rsid w:val="006E51AD"/>
    <w:rsid w:val="006E5500"/>
    <w:rsid w:val="006E63BC"/>
    <w:rsid w:val="006E6A5A"/>
    <w:rsid w:val="006E731D"/>
    <w:rsid w:val="006E7502"/>
    <w:rsid w:val="006F01F1"/>
    <w:rsid w:val="006F3535"/>
    <w:rsid w:val="006F3AC8"/>
    <w:rsid w:val="006F420C"/>
    <w:rsid w:val="006F426B"/>
    <w:rsid w:val="006F453F"/>
    <w:rsid w:val="006F49EA"/>
    <w:rsid w:val="006F56C4"/>
    <w:rsid w:val="006F5710"/>
    <w:rsid w:val="006F5C5B"/>
    <w:rsid w:val="006F6EFE"/>
    <w:rsid w:val="006F7EBB"/>
    <w:rsid w:val="007003C6"/>
    <w:rsid w:val="00700907"/>
    <w:rsid w:val="00700A6A"/>
    <w:rsid w:val="0070155B"/>
    <w:rsid w:val="0070298F"/>
    <w:rsid w:val="00702D6B"/>
    <w:rsid w:val="00702F58"/>
    <w:rsid w:val="00703F80"/>
    <w:rsid w:val="00705A5E"/>
    <w:rsid w:val="00710362"/>
    <w:rsid w:val="00710FAB"/>
    <w:rsid w:val="0071125C"/>
    <w:rsid w:val="00713078"/>
    <w:rsid w:val="0071331E"/>
    <w:rsid w:val="007146FE"/>
    <w:rsid w:val="00716C7E"/>
    <w:rsid w:val="007233FF"/>
    <w:rsid w:val="00724180"/>
    <w:rsid w:val="0072446F"/>
    <w:rsid w:val="00724750"/>
    <w:rsid w:val="007255BC"/>
    <w:rsid w:val="00725FE5"/>
    <w:rsid w:val="00726412"/>
    <w:rsid w:val="0072775F"/>
    <w:rsid w:val="007303ED"/>
    <w:rsid w:val="007308FD"/>
    <w:rsid w:val="00730C94"/>
    <w:rsid w:val="007316BA"/>
    <w:rsid w:val="00732818"/>
    <w:rsid w:val="007329B6"/>
    <w:rsid w:val="00732B24"/>
    <w:rsid w:val="00733425"/>
    <w:rsid w:val="0073554E"/>
    <w:rsid w:val="007377C4"/>
    <w:rsid w:val="00737B08"/>
    <w:rsid w:val="007413BB"/>
    <w:rsid w:val="00742DEB"/>
    <w:rsid w:val="0074487A"/>
    <w:rsid w:val="00745F4E"/>
    <w:rsid w:val="0074615A"/>
    <w:rsid w:val="00746561"/>
    <w:rsid w:val="00746C9D"/>
    <w:rsid w:val="00747740"/>
    <w:rsid w:val="0075011A"/>
    <w:rsid w:val="007506A7"/>
    <w:rsid w:val="0075087A"/>
    <w:rsid w:val="007518EE"/>
    <w:rsid w:val="00752520"/>
    <w:rsid w:val="00752F16"/>
    <w:rsid w:val="00755D35"/>
    <w:rsid w:val="00757CFA"/>
    <w:rsid w:val="0076059A"/>
    <w:rsid w:val="00761C64"/>
    <w:rsid w:val="00761DBB"/>
    <w:rsid w:val="007637B3"/>
    <w:rsid w:val="0076693A"/>
    <w:rsid w:val="00766A20"/>
    <w:rsid w:val="0076728A"/>
    <w:rsid w:val="00767703"/>
    <w:rsid w:val="00770E24"/>
    <w:rsid w:val="00772451"/>
    <w:rsid w:val="007758E5"/>
    <w:rsid w:val="0078113C"/>
    <w:rsid w:val="00781A90"/>
    <w:rsid w:val="0078400B"/>
    <w:rsid w:val="007840FF"/>
    <w:rsid w:val="00784329"/>
    <w:rsid w:val="007844AB"/>
    <w:rsid w:val="00784765"/>
    <w:rsid w:val="007850CC"/>
    <w:rsid w:val="007869D3"/>
    <w:rsid w:val="00787EA5"/>
    <w:rsid w:val="00790745"/>
    <w:rsid w:val="00792400"/>
    <w:rsid w:val="00792859"/>
    <w:rsid w:val="00794F71"/>
    <w:rsid w:val="00796A21"/>
    <w:rsid w:val="007977BE"/>
    <w:rsid w:val="00797D9E"/>
    <w:rsid w:val="007A09A0"/>
    <w:rsid w:val="007A1E23"/>
    <w:rsid w:val="007A1F87"/>
    <w:rsid w:val="007A3DF7"/>
    <w:rsid w:val="007A518A"/>
    <w:rsid w:val="007A5E94"/>
    <w:rsid w:val="007A608F"/>
    <w:rsid w:val="007A70E2"/>
    <w:rsid w:val="007A71CB"/>
    <w:rsid w:val="007A7BBF"/>
    <w:rsid w:val="007B08A7"/>
    <w:rsid w:val="007B1298"/>
    <w:rsid w:val="007B1ACE"/>
    <w:rsid w:val="007B2845"/>
    <w:rsid w:val="007B6781"/>
    <w:rsid w:val="007B6F1C"/>
    <w:rsid w:val="007C1D11"/>
    <w:rsid w:val="007C2F06"/>
    <w:rsid w:val="007C302C"/>
    <w:rsid w:val="007C416A"/>
    <w:rsid w:val="007C5034"/>
    <w:rsid w:val="007C5357"/>
    <w:rsid w:val="007C5E09"/>
    <w:rsid w:val="007C676E"/>
    <w:rsid w:val="007C6C5C"/>
    <w:rsid w:val="007C749A"/>
    <w:rsid w:val="007C752C"/>
    <w:rsid w:val="007D00AB"/>
    <w:rsid w:val="007D14CA"/>
    <w:rsid w:val="007D23F1"/>
    <w:rsid w:val="007D253D"/>
    <w:rsid w:val="007D260F"/>
    <w:rsid w:val="007D28C7"/>
    <w:rsid w:val="007D2A10"/>
    <w:rsid w:val="007D2FAA"/>
    <w:rsid w:val="007D391C"/>
    <w:rsid w:val="007D3D6F"/>
    <w:rsid w:val="007D4056"/>
    <w:rsid w:val="007D40FB"/>
    <w:rsid w:val="007D4217"/>
    <w:rsid w:val="007D433D"/>
    <w:rsid w:val="007D5744"/>
    <w:rsid w:val="007D586A"/>
    <w:rsid w:val="007D6727"/>
    <w:rsid w:val="007D7F2B"/>
    <w:rsid w:val="007E13FA"/>
    <w:rsid w:val="007E3A6E"/>
    <w:rsid w:val="007E421B"/>
    <w:rsid w:val="007E43F1"/>
    <w:rsid w:val="007E456D"/>
    <w:rsid w:val="007E50B1"/>
    <w:rsid w:val="007E5364"/>
    <w:rsid w:val="007E54A2"/>
    <w:rsid w:val="007E5AB1"/>
    <w:rsid w:val="007E74DF"/>
    <w:rsid w:val="007E7733"/>
    <w:rsid w:val="007E79D8"/>
    <w:rsid w:val="007F2A39"/>
    <w:rsid w:val="007F2A75"/>
    <w:rsid w:val="007F39EB"/>
    <w:rsid w:val="007F40BC"/>
    <w:rsid w:val="007F4B71"/>
    <w:rsid w:val="007F5620"/>
    <w:rsid w:val="007F61F2"/>
    <w:rsid w:val="007F6E78"/>
    <w:rsid w:val="00802BBD"/>
    <w:rsid w:val="008039F7"/>
    <w:rsid w:val="008053DB"/>
    <w:rsid w:val="00805DE3"/>
    <w:rsid w:val="00806770"/>
    <w:rsid w:val="00806AEB"/>
    <w:rsid w:val="008071AF"/>
    <w:rsid w:val="00807F4C"/>
    <w:rsid w:val="0081442C"/>
    <w:rsid w:val="008158EB"/>
    <w:rsid w:val="00815DFF"/>
    <w:rsid w:val="00815E42"/>
    <w:rsid w:val="008168A7"/>
    <w:rsid w:val="008205F5"/>
    <w:rsid w:val="00821104"/>
    <w:rsid w:val="00821A53"/>
    <w:rsid w:val="00822CB8"/>
    <w:rsid w:val="0082316F"/>
    <w:rsid w:val="00823AD2"/>
    <w:rsid w:val="00825077"/>
    <w:rsid w:val="00825C33"/>
    <w:rsid w:val="00825DBB"/>
    <w:rsid w:val="00825F4D"/>
    <w:rsid w:val="00827564"/>
    <w:rsid w:val="008279E6"/>
    <w:rsid w:val="0083114E"/>
    <w:rsid w:val="00831E83"/>
    <w:rsid w:val="008333C7"/>
    <w:rsid w:val="008338F4"/>
    <w:rsid w:val="0083448C"/>
    <w:rsid w:val="0083470A"/>
    <w:rsid w:val="00834814"/>
    <w:rsid w:val="00835E5A"/>
    <w:rsid w:val="0083658A"/>
    <w:rsid w:val="00836F65"/>
    <w:rsid w:val="0083752D"/>
    <w:rsid w:val="00837782"/>
    <w:rsid w:val="008378E3"/>
    <w:rsid w:val="00842794"/>
    <w:rsid w:val="00843734"/>
    <w:rsid w:val="0084494F"/>
    <w:rsid w:val="00845A30"/>
    <w:rsid w:val="00846EE2"/>
    <w:rsid w:val="00846FA1"/>
    <w:rsid w:val="00852350"/>
    <w:rsid w:val="00852B8C"/>
    <w:rsid w:val="00853084"/>
    <w:rsid w:val="00854555"/>
    <w:rsid w:val="008552CC"/>
    <w:rsid w:val="008567B1"/>
    <w:rsid w:val="008573C5"/>
    <w:rsid w:val="00861483"/>
    <w:rsid w:val="00861588"/>
    <w:rsid w:val="00862E79"/>
    <w:rsid w:val="00862F93"/>
    <w:rsid w:val="00864879"/>
    <w:rsid w:val="00864CDB"/>
    <w:rsid w:val="00865775"/>
    <w:rsid w:val="00865827"/>
    <w:rsid w:val="00866093"/>
    <w:rsid w:val="00866EB5"/>
    <w:rsid w:val="008670A5"/>
    <w:rsid w:val="00867745"/>
    <w:rsid w:val="008706F9"/>
    <w:rsid w:val="00870A56"/>
    <w:rsid w:val="00870B60"/>
    <w:rsid w:val="00872964"/>
    <w:rsid w:val="00873793"/>
    <w:rsid w:val="0087597B"/>
    <w:rsid w:val="008761F7"/>
    <w:rsid w:val="0087693D"/>
    <w:rsid w:val="00876974"/>
    <w:rsid w:val="00877E55"/>
    <w:rsid w:val="008801AA"/>
    <w:rsid w:val="00880E1A"/>
    <w:rsid w:val="00881CF0"/>
    <w:rsid w:val="00882C7D"/>
    <w:rsid w:val="00883EB2"/>
    <w:rsid w:val="008840F8"/>
    <w:rsid w:val="00884866"/>
    <w:rsid w:val="008859AE"/>
    <w:rsid w:val="00887ABB"/>
    <w:rsid w:val="00890144"/>
    <w:rsid w:val="0089098E"/>
    <w:rsid w:val="0089364D"/>
    <w:rsid w:val="0089463D"/>
    <w:rsid w:val="00894826"/>
    <w:rsid w:val="00894F17"/>
    <w:rsid w:val="00895A10"/>
    <w:rsid w:val="00895BCA"/>
    <w:rsid w:val="0089666F"/>
    <w:rsid w:val="00896845"/>
    <w:rsid w:val="00896C3A"/>
    <w:rsid w:val="00896D0F"/>
    <w:rsid w:val="008A188C"/>
    <w:rsid w:val="008A2912"/>
    <w:rsid w:val="008A3A7D"/>
    <w:rsid w:val="008A4018"/>
    <w:rsid w:val="008A5CC1"/>
    <w:rsid w:val="008A7BB0"/>
    <w:rsid w:val="008B0BC2"/>
    <w:rsid w:val="008B0F2B"/>
    <w:rsid w:val="008B215B"/>
    <w:rsid w:val="008B2B13"/>
    <w:rsid w:val="008B3501"/>
    <w:rsid w:val="008B4162"/>
    <w:rsid w:val="008B4DF3"/>
    <w:rsid w:val="008B52E7"/>
    <w:rsid w:val="008B5495"/>
    <w:rsid w:val="008B5556"/>
    <w:rsid w:val="008B6BF8"/>
    <w:rsid w:val="008B7FA7"/>
    <w:rsid w:val="008C089C"/>
    <w:rsid w:val="008C22F6"/>
    <w:rsid w:val="008C2AED"/>
    <w:rsid w:val="008C2B9E"/>
    <w:rsid w:val="008C3404"/>
    <w:rsid w:val="008C58C4"/>
    <w:rsid w:val="008C58C6"/>
    <w:rsid w:val="008C664E"/>
    <w:rsid w:val="008C66FD"/>
    <w:rsid w:val="008C6CAA"/>
    <w:rsid w:val="008C7325"/>
    <w:rsid w:val="008C74E1"/>
    <w:rsid w:val="008C771B"/>
    <w:rsid w:val="008C7B8A"/>
    <w:rsid w:val="008D17D9"/>
    <w:rsid w:val="008D1CA4"/>
    <w:rsid w:val="008D24FC"/>
    <w:rsid w:val="008D280A"/>
    <w:rsid w:val="008D6568"/>
    <w:rsid w:val="008D6AC7"/>
    <w:rsid w:val="008E0450"/>
    <w:rsid w:val="008E0568"/>
    <w:rsid w:val="008E071C"/>
    <w:rsid w:val="008E0765"/>
    <w:rsid w:val="008E0840"/>
    <w:rsid w:val="008E0E2B"/>
    <w:rsid w:val="008E0EB7"/>
    <w:rsid w:val="008E2277"/>
    <w:rsid w:val="008E3772"/>
    <w:rsid w:val="008E6648"/>
    <w:rsid w:val="008E7632"/>
    <w:rsid w:val="008F1835"/>
    <w:rsid w:val="008F2147"/>
    <w:rsid w:val="008F2C39"/>
    <w:rsid w:val="008F35A5"/>
    <w:rsid w:val="008F3A58"/>
    <w:rsid w:val="008F4C75"/>
    <w:rsid w:val="008F4F88"/>
    <w:rsid w:val="008F5D23"/>
    <w:rsid w:val="008F677E"/>
    <w:rsid w:val="008F6927"/>
    <w:rsid w:val="0090114D"/>
    <w:rsid w:val="009044C4"/>
    <w:rsid w:val="00904F28"/>
    <w:rsid w:val="009053F4"/>
    <w:rsid w:val="009057FD"/>
    <w:rsid w:val="00905E7D"/>
    <w:rsid w:val="009072B2"/>
    <w:rsid w:val="00907467"/>
    <w:rsid w:val="00910647"/>
    <w:rsid w:val="009108FC"/>
    <w:rsid w:val="00911991"/>
    <w:rsid w:val="00911D4D"/>
    <w:rsid w:val="009126DE"/>
    <w:rsid w:val="009130BF"/>
    <w:rsid w:val="0091314F"/>
    <w:rsid w:val="0091444E"/>
    <w:rsid w:val="00914478"/>
    <w:rsid w:val="009147BC"/>
    <w:rsid w:val="00914F41"/>
    <w:rsid w:val="00915764"/>
    <w:rsid w:val="00917533"/>
    <w:rsid w:val="009179F1"/>
    <w:rsid w:val="009203EA"/>
    <w:rsid w:val="00921316"/>
    <w:rsid w:val="00921AAA"/>
    <w:rsid w:val="00922E0E"/>
    <w:rsid w:val="00925685"/>
    <w:rsid w:val="0092596B"/>
    <w:rsid w:val="009264E1"/>
    <w:rsid w:val="00927961"/>
    <w:rsid w:val="00927C11"/>
    <w:rsid w:val="009304A0"/>
    <w:rsid w:val="00930715"/>
    <w:rsid w:val="009307D1"/>
    <w:rsid w:val="0093279C"/>
    <w:rsid w:val="00932A35"/>
    <w:rsid w:val="00932ABF"/>
    <w:rsid w:val="009344D0"/>
    <w:rsid w:val="00934719"/>
    <w:rsid w:val="009354D6"/>
    <w:rsid w:val="00937E6A"/>
    <w:rsid w:val="0094170B"/>
    <w:rsid w:val="009452A0"/>
    <w:rsid w:val="00945927"/>
    <w:rsid w:val="0094609A"/>
    <w:rsid w:val="0094614E"/>
    <w:rsid w:val="009466B9"/>
    <w:rsid w:val="00946D4D"/>
    <w:rsid w:val="009479AA"/>
    <w:rsid w:val="009508A4"/>
    <w:rsid w:val="00950FFE"/>
    <w:rsid w:val="009520A6"/>
    <w:rsid w:val="00952671"/>
    <w:rsid w:val="00952D41"/>
    <w:rsid w:val="00953480"/>
    <w:rsid w:val="00954171"/>
    <w:rsid w:val="0095464C"/>
    <w:rsid w:val="00955F93"/>
    <w:rsid w:val="00956197"/>
    <w:rsid w:val="009564DE"/>
    <w:rsid w:val="00960B65"/>
    <w:rsid w:val="00961261"/>
    <w:rsid w:val="009644AD"/>
    <w:rsid w:val="00964DF4"/>
    <w:rsid w:val="00965284"/>
    <w:rsid w:val="00965CBA"/>
    <w:rsid w:val="00967E28"/>
    <w:rsid w:val="00970441"/>
    <w:rsid w:val="00971CDA"/>
    <w:rsid w:val="009725F8"/>
    <w:rsid w:val="00972927"/>
    <w:rsid w:val="00972E1B"/>
    <w:rsid w:val="00972FB5"/>
    <w:rsid w:val="00973694"/>
    <w:rsid w:val="009739D1"/>
    <w:rsid w:val="00974181"/>
    <w:rsid w:val="00974C91"/>
    <w:rsid w:val="00974FE7"/>
    <w:rsid w:val="009773FB"/>
    <w:rsid w:val="009777B9"/>
    <w:rsid w:val="00981E83"/>
    <w:rsid w:val="0098339E"/>
    <w:rsid w:val="00983D38"/>
    <w:rsid w:val="00984D15"/>
    <w:rsid w:val="00984D44"/>
    <w:rsid w:val="00984EEE"/>
    <w:rsid w:val="0098511B"/>
    <w:rsid w:val="00986AF0"/>
    <w:rsid w:val="00987471"/>
    <w:rsid w:val="009907F6"/>
    <w:rsid w:val="00992C45"/>
    <w:rsid w:val="00993238"/>
    <w:rsid w:val="00994642"/>
    <w:rsid w:val="00996FD6"/>
    <w:rsid w:val="009A0209"/>
    <w:rsid w:val="009A178F"/>
    <w:rsid w:val="009A1A10"/>
    <w:rsid w:val="009A3840"/>
    <w:rsid w:val="009A4038"/>
    <w:rsid w:val="009A4228"/>
    <w:rsid w:val="009A4CEA"/>
    <w:rsid w:val="009A4FF7"/>
    <w:rsid w:val="009A5082"/>
    <w:rsid w:val="009A5200"/>
    <w:rsid w:val="009A5395"/>
    <w:rsid w:val="009A758F"/>
    <w:rsid w:val="009A78C6"/>
    <w:rsid w:val="009A7D67"/>
    <w:rsid w:val="009B05DE"/>
    <w:rsid w:val="009B2000"/>
    <w:rsid w:val="009B2314"/>
    <w:rsid w:val="009B3DC0"/>
    <w:rsid w:val="009B3F15"/>
    <w:rsid w:val="009B4F3A"/>
    <w:rsid w:val="009B5858"/>
    <w:rsid w:val="009C0E2D"/>
    <w:rsid w:val="009C1289"/>
    <w:rsid w:val="009C244F"/>
    <w:rsid w:val="009C3622"/>
    <w:rsid w:val="009C5DA4"/>
    <w:rsid w:val="009C7287"/>
    <w:rsid w:val="009C7AE2"/>
    <w:rsid w:val="009D1F67"/>
    <w:rsid w:val="009D23B1"/>
    <w:rsid w:val="009D2F1D"/>
    <w:rsid w:val="009D3F20"/>
    <w:rsid w:val="009D4954"/>
    <w:rsid w:val="009D65D2"/>
    <w:rsid w:val="009D6710"/>
    <w:rsid w:val="009D7286"/>
    <w:rsid w:val="009D746D"/>
    <w:rsid w:val="009E1570"/>
    <w:rsid w:val="009E1A07"/>
    <w:rsid w:val="009E32B4"/>
    <w:rsid w:val="009E3838"/>
    <w:rsid w:val="009E48C3"/>
    <w:rsid w:val="009E6E7C"/>
    <w:rsid w:val="009E7BA8"/>
    <w:rsid w:val="009F260C"/>
    <w:rsid w:val="009F2D4C"/>
    <w:rsid w:val="009F3754"/>
    <w:rsid w:val="009F3B40"/>
    <w:rsid w:val="009F48BD"/>
    <w:rsid w:val="009F48F5"/>
    <w:rsid w:val="009F4C09"/>
    <w:rsid w:val="009F4D6C"/>
    <w:rsid w:val="009F58EC"/>
    <w:rsid w:val="009F5D9E"/>
    <w:rsid w:val="009F7CC2"/>
    <w:rsid w:val="00A00822"/>
    <w:rsid w:val="00A02629"/>
    <w:rsid w:val="00A02A65"/>
    <w:rsid w:val="00A02DE3"/>
    <w:rsid w:val="00A05B62"/>
    <w:rsid w:val="00A06BB5"/>
    <w:rsid w:val="00A07FD3"/>
    <w:rsid w:val="00A10ACE"/>
    <w:rsid w:val="00A10F5A"/>
    <w:rsid w:val="00A11A53"/>
    <w:rsid w:val="00A11A97"/>
    <w:rsid w:val="00A11E39"/>
    <w:rsid w:val="00A12637"/>
    <w:rsid w:val="00A12ACC"/>
    <w:rsid w:val="00A12C4C"/>
    <w:rsid w:val="00A148EE"/>
    <w:rsid w:val="00A15D2B"/>
    <w:rsid w:val="00A15D8A"/>
    <w:rsid w:val="00A16BCB"/>
    <w:rsid w:val="00A172D9"/>
    <w:rsid w:val="00A178BA"/>
    <w:rsid w:val="00A22404"/>
    <w:rsid w:val="00A22530"/>
    <w:rsid w:val="00A22EB2"/>
    <w:rsid w:val="00A237B3"/>
    <w:rsid w:val="00A24031"/>
    <w:rsid w:val="00A24486"/>
    <w:rsid w:val="00A244DE"/>
    <w:rsid w:val="00A24DD1"/>
    <w:rsid w:val="00A2587B"/>
    <w:rsid w:val="00A26582"/>
    <w:rsid w:val="00A26843"/>
    <w:rsid w:val="00A26A70"/>
    <w:rsid w:val="00A27323"/>
    <w:rsid w:val="00A27A8C"/>
    <w:rsid w:val="00A27C77"/>
    <w:rsid w:val="00A27EBB"/>
    <w:rsid w:val="00A30768"/>
    <w:rsid w:val="00A319E6"/>
    <w:rsid w:val="00A31E92"/>
    <w:rsid w:val="00A328DA"/>
    <w:rsid w:val="00A33917"/>
    <w:rsid w:val="00A35EA5"/>
    <w:rsid w:val="00A361B1"/>
    <w:rsid w:val="00A3664C"/>
    <w:rsid w:val="00A36B5B"/>
    <w:rsid w:val="00A36FC5"/>
    <w:rsid w:val="00A37D23"/>
    <w:rsid w:val="00A400F6"/>
    <w:rsid w:val="00A4068C"/>
    <w:rsid w:val="00A40DC4"/>
    <w:rsid w:val="00A41CBC"/>
    <w:rsid w:val="00A42D76"/>
    <w:rsid w:val="00A43073"/>
    <w:rsid w:val="00A43365"/>
    <w:rsid w:val="00A44178"/>
    <w:rsid w:val="00A46E38"/>
    <w:rsid w:val="00A50857"/>
    <w:rsid w:val="00A5395A"/>
    <w:rsid w:val="00A559B3"/>
    <w:rsid w:val="00A56600"/>
    <w:rsid w:val="00A56A87"/>
    <w:rsid w:val="00A575E1"/>
    <w:rsid w:val="00A576CB"/>
    <w:rsid w:val="00A57A6C"/>
    <w:rsid w:val="00A6189F"/>
    <w:rsid w:val="00A62303"/>
    <w:rsid w:val="00A624EA"/>
    <w:rsid w:val="00A641CE"/>
    <w:rsid w:val="00A654C0"/>
    <w:rsid w:val="00A6585D"/>
    <w:rsid w:val="00A70475"/>
    <w:rsid w:val="00A71075"/>
    <w:rsid w:val="00A71C20"/>
    <w:rsid w:val="00A72427"/>
    <w:rsid w:val="00A743C9"/>
    <w:rsid w:val="00A745FD"/>
    <w:rsid w:val="00A74B4B"/>
    <w:rsid w:val="00A75673"/>
    <w:rsid w:val="00A7690D"/>
    <w:rsid w:val="00A76B96"/>
    <w:rsid w:val="00A76D03"/>
    <w:rsid w:val="00A80BA4"/>
    <w:rsid w:val="00A80ECE"/>
    <w:rsid w:val="00A817E8"/>
    <w:rsid w:val="00A83819"/>
    <w:rsid w:val="00A850EA"/>
    <w:rsid w:val="00A858A9"/>
    <w:rsid w:val="00A86A6E"/>
    <w:rsid w:val="00A915A1"/>
    <w:rsid w:val="00A918EC"/>
    <w:rsid w:val="00A92725"/>
    <w:rsid w:val="00A931F4"/>
    <w:rsid w:val="00A95776"/>
    <w:rsid w:val="00A95FAF"/>
    <w:rsid w:val="00A9602F"/>
    <w:rsid w:val="00A965CA"/>
    <w:rsid w:val="00A9682B"/>
    <w:rsid w:val="00A97FB3"/>
    <w:rsid w:val="00AA0F90"/>
    <w:rsid w:val="00AA1005"/>
    <w:rsid w:val="00AA1755"/>
    <w:rsid w:val="00AA18AD"/>
    <w:rsid w:val="00AA1995"/>
    <w:rsid w:val="00AA219E"/>
    <w:rsid w:val="00AA2D29"/>
    <w:rsid w:val="00AA3C45"/>
    <w:rsid w:val="00AA3EEE"/>
    <w:rsid w:val="00AA5B1C"/>
    <w:rsid w:val="00AA5DF1"/>
    <w:rsid w:val="00AA61E3"/>
    <w:rsid w:val="00AA63EC"/>
    <w:rsid w:val="00AA6A87"/>
    <w:rsid w:val="00AA6E1A"/>
    <w:rsid w:val="00AA72AB"/>
    <w:rsid w:val="00AB0925"/>
    <w:rsid w:val="00AB0CDA"/>
    <w:rsid w:val="00AB107D"/>
    <w:rsid w:val="00AB10C7"/>
    <w:rsid w:val="00AB25AA"/>
    <w:rsid w:val="00AB2A88"/>
    <w:rsid w:val="00AB2CCD"/>
    <w:rsid w:val="00AB3FA6"/>
    <w:rsid w:val="00AB493D"/>
    <w:rsid w:val="00AB4C16"/>
    <w:rsid w:val="00AB55D7"/>
    <w:rsid w:val="00AB6097"/>
    <w:rsid w:val="00AC1629"/>
    <w:rsid w:val="00AC28CD"/>
    <w:rsid w:val="00AC2B24"/>
    <w:rsid w:val="00AC2F55"/>
    <w:rsid w:val="00AC4492"/>
    <w:rsid w:val="00AC44B8"/>
    <w:rsid w:val="00AC531C"/>
    <w:rsid w:val="00AC659E"/>
    <w:rsid w:val="00AC73CE"/>
    <w:rsid w:val="00AC7E6E"/>
    <w:rsid w:val="00AD005C"/>
    <w:rsid w:val="00AD1C95"/>
    <w:rsid w:val="00AD2662"/>
    <w:rsid w:val="00AD2711"/>
    <w:rsid w:val="00AD298C"/>
    <w:rsid w:val="00AD3897"/>
    <w:rsid w:val="00AD3D4A"/>
    <w:rsid w:val="00AD3E2B"/>
    <w:rsid w:val="00AD447C"/>
    <w:rsid w:val="00AD4867"/>
    <w:rsid w:val="00AD4CF1"/>
    <w:rsid w:val="00AD4FF4"/>
    <w:rsid w:val="00AD70FD"/>
    <w:rsid w:val="00AD72F9"/>
    <w:rsid w:val="00AD7AA7"/>
    <w:rsid w:val="00AE0B47"/>
    <w:rsid w:val="00AE0BFD"/>
    <w:rsid w:val="00AE12C3"/>
    <w:rsid w:val="00AE19F8"/>
    <w:rsid w:val="00AE1CB8"/>
    <w:rsid w:val="00AE3F3C"/>
    <w:rsid w:val="00AE54E2"/>
    <w:rsid w:val="00AE681C"/>
    <w:rsid w:val="00AE7937"/>
    <w:rsid w:val="00AF13AD"/>
    <w:rsid w:val="00AF2097"/>
    <w:rsid w:val="00AF309F"/>
    <w:rsid w:val="00AF39F6"/>
    <w:rsid w:val="00AF7497"/>
    <w:rsid w:val="00B00403"/>
    <w:rsid w:val="00B03166"/>
    <w:rsid w:val="00B035E6"/>
    <w:rsid w:val="00B0663D"/>
    <w:rsid w:val="00B06D46"/>
    <w:rsid w:val="00B06DFB"/>
    <w:rsid w:val="00B0767A"/>
    <w:rsid w:val="00B077DA"/>
    <w:rsid w:val="00B10347"/>
    <w:rsid w:val="00B109F0"/>
    <w:rsid w:val="00B115E1"/>
    <w:rsid w:val="00B12045"/>
    <w:rsid w:val="00B127A1"/>
    <w:rsid w:val="00B12EB3"/>
    <w:rsid w:val="00B12FA4"/>
    <w:rsid w:val="00B13499"/>
    <w:rsid w:val="00B16A4D"/>
    <w:rsid w:val="00B17740"/>
    <w:rsid w:val="00B17C4C"/>
    <w:rsid w:val="00B2049E"/>
    <w:rsid w:val="00B23AE0"/>
    <w:rsid w:val="00B23C2A"/>
    <w:rsid w:val="00B24E8F"/>
    <w:rsid w:val="00B267C9"/>
    <w:rsid w:val="00B26904"/>
    <w:rsid w:val="00B269FD"/>
    <w:rsid w:val="00B27CA6"/>
    <w:rsid w:val="00B32249"/>
    <w:rsid w:val="00B34804"/>
    <w:rsid w:val="00B358DD"/>
    <w:rsid w:val="00B36002"/>
    <w:rsid w:val="00B3607E"/>
    <w:rsid w:val="00B36259"/>
    <w:rsid w:val="00B36EA8"/>
    <w:rsid w:val="00B4077F"/>
    <w:rsid w:val="00B40EC3"/>
    <w:rsid w:val="00B41368"/>
    <w:rsid w:val="00B41AD8"/>
    <w:rsid w:val="00B42FB0"/>
    <w:rsid w:val="00B4361F"/>
    <w:rsid w:val="00B436B8"/>
    <w:rsid w:val="00B438D3"/>
    <w:rsid w:val="00B44786"/>
    <w:rsid w:val="00B45F30"/>
    <w:rsid w:val="00B46CEF"/>
    <w:rsid w:val="00B5174B"/>
    <w:rsid w:val="00B51782"/>
    <w:rsid w:val="00B51EE6"/>
    <w:rsid w:val="00B526FC"/>
    <w:rsid w:val="00B52FCC"/>
    <w:rsid w:val="00B53AFD"/>
    <w:rsid w:val="00B554C8"/>
    <w:rsid w:val="00B6053C"/>
    <w:rsid w:val="00B61B27"/>
    <w:rsid w:val="00B627E8"/>
    <w:rsid w:val="00B62BE0"/>
    <w:rsid w:val="00B649B5"/>
    <w:rsid w:val="00B66306"/>
    <w:rsid w:val="00B66C41"/>
    <w:rsid w:val="00B674D5"/>
    <w:rsid w:val="00B7209C"/>
    <w:rsid w:val="00B7252E"/>
    <w:rsid w:val="00B755F4"/>
    <w:rsid w:val="00B76713"/>
    <w:rsid w:val="00B7748B"/>
    <w:rsid w:val="00B80C0A"/>
    <w:rsid w:val="00B8109D"/>
    <w:rsid w:val="00B82286"/>
    <w:rsid w:val="00B826E6"/>
    <w:rsid w:val="00B8306D"/>
    <w:rsid w:val="00B83E1D"/>
    <w:rsid w:val="00B840DC"/>
    <w:rsid w:val="00B8609E"/>
    <w:rsid w:val="00B8625F"/>
    <w:rsid w:val="00B86328"/>
    <w:rsid w:val="00B87D23"/>
    <w:rsid w:val="00B9027D"/>
    <w:rsid w:val="00B914CC"/>
    <w:rsid w:val="00B914DB"/>
    <w:rsid w:val="00B916F0"/>
    <w:rsid w:val="00B9444D"/>
    <w:rsid w:val="00B974AF"/>
    <w:rsid w:val="00BA0635"/>
    <w:rsid w:val="00BA22B7"/>
    <w:rsid w:val="00BA3B9A"/>
    <w:rsid w:val="00BA4584"/>
    <w:rsid w:val="00BA51A2"/>
    <w:rsid w:val="00BA5583"/>
    <w:rsid w:val="00BA5B72"/>
    <w:rsid w:val="00BA7515"/>
    <w:rsid w:val="00BA7C60"/>
    <w:rsid w:val="00BB1A83"/>
    <w:rsid w:val="00BB2470"/>
    <w:rsid w:val="00BB3DCE"/>
    <w:rsid w:val="00BB4012"/>
    <w:rsid w:val="00BB6018"/>
    <w:rsid w:val="00BB6475"/>
    <w:rsid w:val="00BB6928"/>
    <w:rsid w:val="00BB6F85"/>
    <w:rsid w:val="00BB7C1E"/>
    <w:rsid w:val="00BC02F7"/>
    <w:rsid w:val="00BC0344"/>
    <w:rsid w:val="00BC1576"/>
    <w:rsid w:val="00BC204B"/>
    <w:rsid w:val="00BC332F"/>
    <w:rsid w:val="00BC43F6"/>
    <w:rsid w:val="00BC53EE"/>
    <w:rsid w:val="00BC5EA1"/>
    <w:rsid w:val="00BC6CE1"/>
    <w:rsid w:val="00BC7C14"/>
    <w:rsid w:val="00BD1AD9"/>
    <w:rsid w:val="00BD3806"/>
    <w:rsid w:val="00BD4868"/>
    <w:rsid w:val="00BD4B16"/>
    <w:rsid w:val="00BD4EF6"/>
    <w:rsid w:val="00BD5A2F"/>
    <w:rsid w:val="00BD781D"/>
    <w:rsid w:val="00BD7B99"/>
    <w:rsid w:val="00BE0698"/>
    <w:rsid w:val="00BE1E04"/>
    <w:rsid w:val="00BE2733"/>
    <w:rsid w:val="00BE3663"/>
    <w:rsid w:val="00BE426A"/>
    <w:rsid w:val="00BE4D67"/>
    <w:rsid w:val="00BE6E14"/>
    <w:rsid w:val="00BF02CA"/>
    <w:rsid w:val="00BF0F7D"/>
    <w:rsid w:val="00BF2B3C"/>
    <w:rsid w:val="00BF30A3"/>
    <w:rsid w:val="00BF4993"/>
    <w:rsid w:val="00BF4A73"/>
    <w:rsid w:val="00BF66A8"/>
    <w:rsid w:val="00BF77C5"/>
    <w:rsid w:val="00C00917"/>
    <w:rsid w:val="00C02D1F"/>
    <w:rsid w:val="00C0329C"/>
    <w:rsid w:val="00C03F7E"/>
    <w:rsid w:val="00C04615"/>
    <w:rsid w:val="00C04BE7"/>
    <w:rsid w:val="00C0619F"/>
    <w:rsid w:val="00C06534"/>
    <w:rsid w:val="00C06BB1"/>
    <w:rsid w:val="00C06BFA"/>
    <w:rsid w:val="00C06D68"/>
    <w:rsid w:val="00C07126"/>
    <w:rsid w:val="00C11221"/>
    <w:rsid w:val="00C11B11"/>
    <w:rsid w:val="00C11C6C"/>
    <w:rsid w:val="00C12D23"/>
    <w:rsid w:val="00C130D1"/>
    <w:rsid w:val="00C130D9"/>
    <w:rsid w:val="00C146B8"/>
    <w:rsid w:val="00C15543"/>
    <w:rsid w:val="00C15856"/>
    <w:rsid w:val="00C158D0"/>
    <w:rsid w:val="00C1613E"/>
    <w:rsid w:val="00C16681"/>
    <w:rsid w:val="00C166C4"/>
    <w:rsid w:val="00C17688"/>
    <w:rsid w:val="00C177F4"/>
    <w:rsid w:val="00C204C5"/>
    <w:rsid w:val="00C206E0"/>
    <w:rsid w:val="00C21D4F"/>
    <w:rsid w:val="00C23176"/>
    <w:rsid w:val="00C23825"/>
    <w:rsid w:val="00C23C0C"/>
    <w:rsid w:val="00C24F53"/>
    <w:rsid w:val="00C268F3"/>
    <w:rsid w:val="00C26A9F"/>
    <w:rsid w:val="00C27694"/>
    <w:rsid w:val="00C278A6"/>
    <w:rsid w:val="00C27E55"/>
    <w:rsid w:val="00C332F8"/>
    <w:rsid w:val="00C33664"/>
    <w:rsid w:val="00C33F5B"/>
    <w:rsid w:val="00C3464D"/>
    <w:rsid w:val="00C349E3"/>
    <w:rsid w:val="00C35DD4"/>
    <w:rsid w:val="00C35EDC"/>
    <w:rsid w:val="00C37437"/>
    <w:rsid w:val="00C37AFF"/>
    <w:rsid w:val="00C37B2D"/>
    <w:rsid w:val="00C41A61"/>
    <w:rsid w:val="00C425F3"/>
    <w:rsid w:val="00C42B2C"/>
    <w:rsid w:val="00C42D4B"/>
    <w:rsid w:val="00C43B8C"/>
    <w:rsid w:val="00C46A67"/>
    <w:rsid w:val="00C50CE1"/>
    <w:rsid w:val="00C50E0B"/>
    <w:rsid w:val="00C516F4"/>
    <w:rsid w:val="00C53161"/>
    <w:rsid w:val="00C53650"/>
    <w:rsid w:val="00C53D86"/>
    <w:rsid w:val="00C5535C"/>
    <w:rsid w:val="00C56543"/>
    <w:rsid w:val="00C565FA"/>
    <w:rsid w:val="00C57629"/>
    <w:rsid w:val="00C57B7C"/>
    <w:rsid w:val="00C620BA"/>
    <w:rsid w:val="00C659FF"/>
    <w:rsid w:val="00C65B2D"/>
    <w:rsid w:val="00C65F8D"/>
    <w:rsid w:val="00C66040"/>
    <w:rsid w:val="00C6648A"/>
    <w:rsid w:val="00C67351"/>
    <w:rsid w:val="00C706E3"/>
    <w:rsid w:val="00C708D8"/>
    <w:rsid w:val="00C70B99"/>
    <w:rsid w:val="00C70BF2"/>
    <w:rsid w:val="00C70C48"/>
    <w:rsid w:val="00C70CA0"/>
    <w:rsid w:val="00C71E7A"/>
    <w:rsid w:val="00C72BB4"/>
    <w:rsid w:val="00C73364"/>
    <w:rsid w:val="00C7430C"/>
    <w:rsid w:val="00C76A51"/>
    <w:rsid w:val="00C77F46"/>
    <w:rsid w:val="00C80F42"/>
    <w:rsid w:val="00C8198E"/>
    <w:rsid w:val="00C8271C"/>
    <w:rsid w:val="00C82A48"/>
    <w:rsid w:val="00C83411"/>
    <w:rsid w:val="00C84BBE"/>
    <w:rsid w:val="00C859F9"/>
    <w:rsid w:val="00C86BF7"/>
    <w:rsid w:val="00C86C1C"/>
    <w:rsid w:val="00C87575"/>
    <w:rsid w:val="00C90B87"/>
    <w:rsid w:val="00C915E2"/>
    <w:rsid w:val="00C92E24"/>
    <w:rsid w:val="00C94A49"/>
    <w:rsid w:val="00C95C50"/>
    <w:rsid w:val="00C9604E"/>
    <w:rsid w:val="00CA1EEB"/>
    <w:rsid w:val="00CA2ED4"/>
    <w:rsid w:val="00CA41B3"/>
    <w:rsid w:val="00CA563A"/>
    <w:rsid w:val="00CA712C"/>
    <w:rsid w:val="00CB1BC4"/>
    <w:rsid w:val="00CB5B19"/>
    <w:rsid w:val="00CB63F6"/>
    <w:rsid w:val="00CB76AE"/>
    <w:rsid w:val="00CB7E9B"/>
    <w:rsid w:val="00CB7F68"/>
    <w:rsid w:val="00CC0957"/>
    <w:rsid w:val="00CC0E2F"/>
    <w:rsid w:val="00CC195E"/>
    <w:rsid w:val="00CC1DF4"/>
    <w:rsid w:val="00CC28F9"/>
    <w:rsid w:val="00CC5889"/>
    <w:rsid w:val="00CC61FE"/>
    <w:rsid w:val="00CC62B0"/>
    <w:rsid w:val="00CC7662"/>
    <w:rsid w:val="00CD05B3"/>
    <w:rsid w:val="00CD0D21"/>
    <w:rsid w:val="00CD1131"/>
    <w:rsid w:val="00CD1F69"/>
    <w:rsid w:val="00CD2E14"/>
    <w:rsid w:val="00CD2ECB"/>
    <w:rsid w:val="00CD3129"/>
    <w:rsid w:val="00CD3701"/>
    <w:rsid w:val="00CD3863"/>
    <w:rsid w:val="00CD43F1"/>
    <w:rsid w:val="00CD4563"/>
    <w:rsid w:val="00CD5813"/>
    <w:rsid w:val="00CD5C9B"/>
    <w:rsid w:val="00CD68BF"/>
    <w:rsid w:val="00CD693F"/>
    <w:rsid w:val="00CD7BDB"/>
    <w:rsid w:val="00CD7D4B"/>
    <w:rsid w:val="00CE0C12"/>
    <w:rsid w:val="00CE2B31"/>
    <w:rsid w:val="00CE35A9"/>
    <w:rsid w:val="00CE3723"/>
    <w:rsid w:val="00CE55D5"/>
    <w:rsid w:val="00CE5E2A"/>
    <w:rsid w:val="00CE6989"/>
    <w:rsid w:val="00CE7BBC"/>
    <w:rsid w:val="00CE7F08"/>
    <w:rsid w:val="00CF029E"/>
    <w:rsid w:val="00CF0518"/>
    <w:rsid w:val="00CF0A6D"/>
    <w:rsid w:val="00CF0C59"/>
    <w:rsid w:val="00CF187A"/>
    <w:rsid w:val="00CF38F1"/>
    <w:rsid w:val="00CF4229"/>
    <w:rsid w:val="00CF4E76"/>
    <w:rsid w:val="00CF5062"/>
    <w:rsid w:val="00CF7172"/>
    <w:rsid w:val="00CF72D6"/>
    <w:rsid w:val="00CF737E"/>
    <w:rsid w:val="00D00149"/>
    <w:rsid w:val="00D01862"/>
    <w:rsid w:val="00D01B54"/>
    <w:rsid w:val="00D027A1"/>
    <w:rsid w:val="00D03240"/>
    <w:rsid w:val="00D03C7E"/>
    <w:rsid w:val="00D04B58"/>
    <w:rsid w:val="00D06159"/>
    <w:rsid w:val="00D07244"/>
    <w:rsid w:val="00D10CEB"/>
    <w:rsid w:val="00D110D3"/>
    <w:rsid w:val="00D112E9"/>
    <w:rsid w:val="00D12933"/>
    <w:rsid w:val="00D13794"/>
    <w:rsid w:val="00D141AE"/>
    <w:rsid w:val="00D1511A"/>
    <w:rsid w:val="00D15696"/>
    <w:rsid w:val="00D15D43"/>
    <w:rsid w:val="00D166F4"/>
    <w:rsid w:val="00D16FCD"/>
    <w:rsid w:val="00D21975"/>
    <w:rsid w:val="00D2228A"/>
    <w:rsid w:val="00D22EAA"/>
    <w:rsid w:val="00D24F8C"/>
    <w:rsid w:val="00D26257"/>
    <w:rsid w:val="00D269BD"/>
    <w:rsid w:val="00D2733A"/>
    <w:rsid w:val="00D277EA"/>
    <w:rsid w:val="00D27C1E"/>
    <w:rsid w:val="00D30396"/>
    <w:rsid w:val="00D30843"/>
    <w:rsid w:val="00D3368B"/>
    <w:rsid w:val="00D349F1"/>
    <w:rsid w:val="00D34E10"/>
    <w:rsid w:val="00D369EE"/>
    <w:rsid w:val="00D3773B"/>
    <w:rsid w:val="00D37F96"/>
    <w:rsid w:val="00D408A8"/>
    <w:rsid w:val="00D411B5"/>
    <w:rsid w:val="00D415D3"/>
    <w:rsid w:val="00D42DA1"/>
    <w:rsid w:val="00D43580"/>
    <w:rsid w:val="00D445E9"/>
    <w:rsid w:val="00D456DC"/>
    <w:rsid w:val="00D4580B"/>
    <w:rsid w:val="00D4633E"/>
    <w:rsid w:val="00D463C9"/>
    <w:rsid w:val="00D47A5C"/>
    <w:rsid w:val="00D50FF5"/>
    <w:rsid w:val="00D515E4"/>
    <w:rsid w:val="00D52233"/>
    <w:rsid w:val="00D52631"/>
    <w:rsid w:val="00D540A0"/>
    <w:rsid w:val="00D54256"/>
    <w:rsid w:val="00D55CE2"/>
    <w:rsid w:val="00D55E67"/>
    <w:rsid w:val="00D5606D"/>
    <w:rsid w:val="00D564C5"/>
    <w:rsid w:val="00D5735D"/>
    <w:rsid w:val="00D57C45"/>
    <w:rsid w:val="00D6050A"/>
    <w:rsid w:val="00D61285"/>
    <w:rsid w:val="00D616F2"/>
    <w:rsid w:val="00D61D33"/>
    <w:rsid w:val="00D61D74"/>
    <w:rsid w:val="00D61E41"/>
    <w:rsid w:val="00D61F3F"/>
    <w:rsid w:val="00D628EE"/>
    <w:rsid w:val="00D6366D"/>
    <w:rsid w:val="00D63BB1"/>
    <w:rsid w:val="00D63DD4"/>
    <w:rsid w:val="00D67A23"/>
    <w:rsid w:val="00D70B2C"/>
    <w:rsid w:val="00D70CB4"/>
    <w:rsid w:val="00D71440"/>
    <w:rsid w:val="00D722B3"/>
    <w:rsid w:val="00D72C4D"/>
    <w:rsid w:val="00D73CD5"/>
    <w:rsid w:val="00D763E1"/>
    <w:rsid w:val="00D77487"/>
    <w:rsid w:val="00D77EDE"/>
    <w:rsid w:val="00D8123A"/>
    <w:rsid w:val="00D82094"/>
    <w:rsid w:val="00D8276F"/>
    <w:rsid w:val="00D828D2"/>
    <w:rsid w:val="00D8348E"/>
    <w:rsid w:val="00D84F8C"/>
    <w:rsid w:val="00D85629"/>
    <w:rsid w:val="00D8587B"/>
    <w:rsid w:val="00D85F44"/>
    <w:rsid w:val="00D86CCA"/>
    <w:rsid w:val="00D917FE"/>
    <w:rsid w:val="00D92339"/>
    <w:rsid w:val="00D9243A"/>
    <w:rsid w:val="00D92464"/>
    <w:rsid w:val="00D9362B"/>
    <w:rsid w:val="00D94D05"/>
    <w:rsid w:val="00D94EF9"/>
    <w:rsid w:val="00D95865"/>
    <w:rsid w:val="00DA2C09"/>
    <w:rsid w:val="00DA3074"/>
    <w:rsid w:val="00DA377A"/>
    <w:rsid w:val="00DA466D"/>
    <w:rsid w:val="00DA4D95"/>
    <w:rsid w:val="00DA50BA"/>
    <w:rsid w:val="00DA66B2"/>
    <w:rsid w:val="00DB0219"/>
    <w:rsid w:val="00DB05FF"/>
    <w:rsid w:val="00DB0664"/>
    <w:rsid w:val="00DB09A4"/>
    <w:rsid w:val="00DB0A67"/>
    <w:rsid w:val="00DB112E"/>
    <w:rsid w:val="00DB161C"/>
    <w:rsid w:val="00DB1B2D"/>
    <w:rsid w:val="00DB4CBB"/>
    <w:rsid w:val="00DB4F20"/>
    <w:rsid w:val="00DB5829"/>
    <w:rsid w:val="00DB6538"/>
    <w:rsid w:val="00DB7038"/>
    <w:rsid w:val="00DB7145"/>
    <w:rsid w:val="00DC1E91"/>
    <w:rsid w:val="00DC411B"/>
    <w:rsid w:val="00DC5D38"/>
    <w:rsid w:val="00DC7C43"/>
    <w:rsid w:val="00DC7FD1"/>
    <w:rsid w:val="00DD0C78"/>
    <w:rsid w:val="00DD0EC9"/>
    <w:rsid w:val="00DD0F4C"/>
    <w:rsid w:val="00DD1070"/>
    <w:rsid w:val="00DD118E"/>
    <w:rsid w:val="00DD2276"/>
    <w:rsid w:val="00DD2A52"/>
    <w:rsid w:val="00DD3129"/>
    <w:rsid w:val="00DD357A"/>
    <w:rsid w:val="00DD405A"/>
    <w:rsid w:val="00DD56A3"/>
    <w:rsid w:val="00DD6FB8"/>
    <w:rsid w:val="00DE024F"/>
    <w:rsid w:val="00DE049A"/>
    <w:rsid w:val="00DE1E13"/>
    <w:rsid w:val="00DE2ED9"/>
    <w:rsid w:val="00DE437A"/>
    <w:rsid w:val="00DE6526"/>
    <w:rsid w:val="00DE6952"/>
    <w:rsid w:val="00DE7297"/>
    <w:rsid w:val="00DE7FBF"/>
    <w:rsid w:val="00DF0D86"/>
    <w:rsid w:val="00DF0DC7"/>
    <w:rsid w:val="00DF0E9C"/>
    <w:rsid w:val="00DF25B0"/>
    <w:rsid w:val="00DF2AA4"/>
    <w:rsid w:val="00DF2F92"/>
    <w:rsid w:val="00DF2FBB"/>
    <w:rsid w:val="00DF3296"/>
    <w:rsid w:val="00DF3BF2"/>
    <w:rsid w:val="00DF4FA4"/>
    <w:rsid w:val="00DF5794"/>
    <w:rsid w:val="00DF5999"/>
    <w:rsid w:val="00DF725A"/>
    <w:rsid w:val="00DF74E5"/>
    <w:rsid w:val="00DF7CF3"/>
    <w:rsid w:val="00E002DC"/>
    <w:rsid w:val="00E00306"/>
    <w:rsid w:val="00E00B98"/>
    <w:rsid w:val="00E02540"/>
    <w:rsid w:val="00E03089"/>
    <w:rsid w:val="00E03FBD"/>
    <w:rsid w:val="00E0439C"/>
    <w:rsid w:val="00E04621"/>
    <w:rsid w:val="00E05404"/>
    <w:rsid w:val="00E0561C"/>
    <w:rsid w:val="00E058AC"/>
    <w:rsid w:val="00E058AF"/>
    <w:rsid w:val="00E079E0"/>
    <w:rsid w:val="00E11F13"/>
    <w:rsid w:val="00E12797"/>
    <w:rsid w:val="00E12F56"/>
    <w:rsid w:val="00E13CD8"/>
    <w:rsid w:val="00E14E74"/>
    <w:rsid w:val="00E15464"/>
    <w:rsid w:val="00E1586D"/>
    <w:rsid w:val="00E15E3E"/>
    <w:rsid w:val="00E1654D"/>
    <w:rsid w:val="00E166FE"/>
    <w:rsid w:val="00E17CBB"/>
    <w:rsid w:val="00E17D35"/>
    <w:rsid w:val="00E21624"/>
    <w:rsid w:val="00E22AD9"/>
    <w:rsid w:val="00E23BD9"/>
    <w:rsid w:val="00E259D6"/>
    <w:rsid w:val="00E304AB"/>
    <w:rsid w:val="00E31353"/>
    <w:rsid w:val="00E32DC8"/>
    <w:rsid w:val="00E33DD3"/>
    <w:rsid w:val="00E34092"/>
    <w:rsid w:val="00E34935"/>
    <w:rsid w:val="00E35649"/>
    <w:rsid w:val="00E36607"/>
    <w:rsid w:val="00E37304"/>
    <w:rsid w:val="00E37872"/>
    <w:rsid w:val="00E40EF5"/>
    <w:rsid w:val="00E41310"/>
    <w:rsid w:val="00E417A2"/>
    <w:rsid w:val="00E42401"/>
    <w:rsid w:val="00E424E9"/>
    <w:rsid w:val="00E42C6E"/>
    <w:rsid w:val="00E441F4"/>
    <w:rsid w:val="00E442CA"/>
    <w:rsid w:val="00E44E18"/>
    <w:rsid w:val="00E456FB"/>
    <w:rsid w:val="00E45F2D"/>
    <w:rsid w:val="00E46D86"/>
    <w:rsid w:val="00E46F95"/>
    <w:rsid w:val="00E47946"/>
    <w:rsid w:val="00E50A88"/>
    <w:rsid w:val="00E510B4"/>
    <w:rsid w:val="00E5118B"/>
    <w:rsid w:val="00E51609"/>
    <w:rsid w:val="00E51924"/>
    <w:rsid w:val="00E52C09"/>
    <w:rsid w:val="00E52C75"/>
    <w:rsid w:val="00E532A0"/>
    <w:rsid w:val="00E5335A"/>
    <w:rsid w:val="00E556BD"/>
    <w:rsid w:val="00E5636F"/>
    <w:rsid w:val="00E6099B"/>
    <w:rsid w:val="00E60A2C"/>
    <w:rsid w:val="00E6267E"/>
    <w:rsid w:val="00E62A1A"/>
    <w:rsid w:val="00E66CCD"/>
    <w:rsid w:val="00E66D06"/>
    <w:rsid w:val="00E67460"/>
    <w:rsid w:val="00E6758F"/>
    <w:rsid w:val="00E6784A"/>
    <w:rsid w:val="00E70568"/>
    <w:rsid w:val="00E71CE8"/>
    <w:rsid w:val="00E7217C"/>
    <w:rsid w:val="00E72BA7"/>
    <w:rsid w:val="00E72EEA"/>
    <w:rsid w:val="00E7339A"/>
    <w:rsid w:val="00E73A3F"/>
    <w:rsid w:val="00E73D79"/>
    <w:rsid w:val="00E744D7"/>
    <w:rsid w:val="00E76326"/>
    <w:rsid w:val="00E76565"/>
    <w:rsid w:val="00E76F9B"/>
    <w:rsid w:val="00E8034C"/>
    <w:rsid w:val="00E81298"/>
    <w:rsid w:val="00E813EC"/>
    <w:rsid w:val="00E83A95"/>
    <w:rsid w:val="00E83D76"/>
    <w:rsid w:val="00E84EDF"/>
    <w:rsid w:val="00E852A8"/>
    <w:rsid w:val="00E85BE7"/>
    <w:rsid w:val="00E86692"/>
    <w:rsid w:val="00E86E7D"/>
    <w:rsid w:val="00E86F14"/>
    <w:rsid w:val="00E9008D"/>
    <w:rsid w:val="00E90E5E"/>
    <w:rsid w:val="00E916BB"/>
    <w:rsid w:val="00E92110"/>
    <w:rsid w:val="00E92BD4"/>
    <w:rsid w:val="00E94B6A"/>
    <w:rsid w:val="00E94C34"/>
    <w:rsid w:val="00E95A65"/>
    <w:rsid w:val="00E95D9D"/>
    <w:rsid w:val="00E95FBD"/>
    <w:rsid w:val="00E972DD"/>
    <w:rsid w:val="00E97D78"/>
    <w:rsid w:val="00EA0762"/>
    <w:rsid w:val="00EA0782"/>
    <w:rsid w:val="00EA0AE5"/>
    <w:rsid w:val="00EA2583"/>
    <w:rsid w:val="00EA40D7"/>
    <w:rsid w:val="00EA576B"/>
    <w:rsid w:val="00EA5EE6"/>
    <w:rsid w:val="00EA6350"/>
    <w:rsid w:val="00EA6B26"/>
    <w:rsid w:val="00EA6FBE"/>
    <w:rsid w:val="00EB0AD2"/>
    <w:rsid w:val="00EB117A"/>
    <w:rsid w:val="00EB288C"/>
    <w:rsid w:val="00EB4325"/>
    <w:rsid w:val="00EB64AA"/>
    <w:rsid w:val="00EB6561"/>
    <w:rsid w:val="00EC0B1C"/>
    <w:rsid w:val="00EC0C68"/>
    <w:rsid w:val="00EC186B"/>
    <w:rsid w:val="00EC21FA"/>
    <w:rsid w:val="00EC2575"/>
    <w:rsid w:val="00EC35AC"/>
    <w:rsid w:val="00EC3755"/>
    <w:rsid w:val="00EC3CFD"/>
    <w:rsid w:val="00EC4D71"/>
    <w:rsid w:val="00EC50D3"/>
    <w:rsid w:val="00EC5750"/>
    <w:rsid w:val="00EC5F1B"/>
    <w:rsid w:val="00EC6984"/>
    <w:rsid w:val="00EC6F86"/>
    <w:rsid w:val="00EC7A7E"/>
    <w:rsid w:val="00ED01E8"/>
    <w:rsid w:val="00ED1118"/>
    <w:rsid w:val="00ED311C"/>
    <w:rsid w:val="00ED4199"/>
    <w:rsid w:val="00ED5D8E"/>
    <w:rsid w:val="00ED66E5"/>
    <w:rsid w:val="00ED68A2"/>
    <w:rsid w:val="00ED7564"/>
    <w:rsid w:val="00EE01E6"/>
    <w:rsid w:val="00EE0C1B"/>
    <w:rsid w:val="00EE12A4"/>
    <w:rsid w:val="00EE223A"/>
    <w:rsid w:val="00EE301D"/>
    <w:rsid w:val="00EE4B75"/>
    <w:rsid w:val="00EF00C3"/>
    <w:rsid w:val="00EF1264"/>
    <w:rsid w:val="00EF17A1"/>
    <w:rsid w:val="00EF2136"/>
    <w:rsid w:val="00EF4A0B"/>
    <w:rsid w:val="00EF5230"/>
    <w:rsid w:val="00EF66AB"/>
    <w:rsid w:val="00EF78FF"/>
    <w:rsid w:val="00EF7A7F"/>
    <w:rsid w:val="00F00937"/>
    <w:rsid w:val="00F00B01"/>
    <w:rsid w:val="00F010C7"/>
    <w:rsid w:val="00F018C9"/>
    <w:rsid w:val="00F039E4"/>
    <w:rsid w:val="00F03A15"/>
    <w:rsid w:val="00F056A4"/>
    <w:rsid w:val="00F064A3"/>
    <w:rsid w:val="00F06D15"/>
    <w:rsid w:val="00F076F7"/>
    <w:rsid w:val="00F100EC"/>
    <w:rsid w:val="00F1117A"/>
    <w:rsid w:val="00F11EEE"/>
    <w:rsid w:val="00F12818"/>
    <w:rsid w:val="00F128D7"/>
    <w:rsid w:val="00F12911"/>
    <w:rsid w:val="00F16AAC"/>
    <w:rsid w:val="00F17330"/>
    <w:rsid w:val="00F17630"/>
    <w:rsid w:val="00F201F0"/>
    <w:rsid w:val="00F20F9B"/>
    <w:rsid w:val="00F23026"/>
    <w:rsid w:val="00F230F1"/>
    <w:rsid w:val="00F236BE"/>
    <w:rsid w:val="00F250D5"/>
    <w:rsid w:val="00F26448"/>
    <w:rsid w:val="00F26483"/>
    <w:rsid w:val="00F2741D"/>
    <w:rsid w:val="00F27993"/>
    <w:rsid w:val="00F30777"/>
    <w:rsid w:val="00F30D70"/>
    <w:rsid w:val="00F3157F"/>
    <w:rsid w:val="00F31FE5"/>
    <w:rsid w:val="00F32CD4"/>
    <w:rsid w:val="00F32EDD"/>
    <w:rsid w:val="00F32F43"/>
    <w:rsid w:val="00F332D3"/>
    <w:rsid w:val="00F33845"/>
    <w:rsid w:val="00F352BF"/>
    <w:rsid w:val="00F356E1"/>
    <w:rsid w:val="00F35719"/>
    <w:rsid w:val="00F363EF"/>
    <w:rsid w:val="00F363FD"/>
    <w:rsid w:val="00F36D41"/>
    <w:rsid w:val="00F37376"/>
    <w:rsid w:val="00F37BBC"/>
    <w:rsid w:val="00F40294"/>
    <w:rsid w:val="00F43C88"/>
    <w:rsid w:val="00F45F94"/>
    <w:rsid w:val="00F4664D"/>
    <w:rsid w:val="00F472F3"/>
    <w:rsid w:val="00F47914"/>
    <w:rsid w:val="00F5003B"/>
    <w:rsid w:val="00F540F4"/>
    <w:rsid w:val="00F551B5"/>
    <w:rsid w:val="00F551C5"/>
    <w:rsid w:val="00F551E5"/>
    <w:rsid w:val="00F55B12"/>
    <w:rsid w:val="00F60026"/>
    <w:rsid w:val="00F6011C"/>
    <w:rsid w:val="00F60941"/>
    <w:rsid w:val="00F62B92"/>
    <w:rsid w:val="00F63D62"/>
    <w:rsid w:val="00F65836"/>
    <w:rsid w:val="00F6799F"/>
    <w:rsid w:val="00F73B8F"/>
    <w:rsid w:val="00F74552"/>
    <w:rsid w:val="00F74697"/>
    <w:rsid w:val="00F74D28"/>
    <w:rsid w:val="00F75CED"/>
    <w:rsid w:val="00F75E3A"/>
    <w:rsid w:val="00F763BE"/>
    <w:rsid w:val="00F7661F"/>
    <w:rsid w:val="00F772E1"/>
    <w:rsid w:val="00F80DEB"/>
    <w:rsid w:val="00F81D44"/>
    <w:rsid w:val="00F82FB1"/>
    <w:rsid w:val="00F8301F"/>
    <w:rsid w:val="00F83581"/>
    <w:rsid w:val="00F83DB0"/>
    <w:rsid w:val="00F8664B"/>
    <w:rsid w:val="00F8753B"/>
    <w:rsid w:val="00F87666"/>
    <w:rsid w:val="00F904EB"/>
    <w:rsid w:val="00F90727"/>
    <w:rsid w:val="00F925BA"/>
    <w:rsid w:val="00F9296B"/>
    <w:rsid w:val="00F94B2F"/>
    <w:rsid w:val="00F95D9B"/>
    <w:rsid w:val="00F968DF"/>
    <w:rsid w:val="00F96BC3"/>
    <w:rsid w:val="00FA0665"/>
    <w:rsid w:val="00FA0DED"/>
    <w:rsid w:val="00FA18CD"/>
    <w:rsid w:val="00FA3F0A"/>
    <w:rsid w:val="00FA401C"/>
    <w:rsid w:val="00FA60ED"/>
    <w:rsid w:val="00FB16FD"/>
    <w:rsid w:val="00FB1FC9"/>
    <w:rsid w:val="00FB2689"/>
    <w:rsid w:val="00FB2B95"/>
    <w:rsid w:val="00FB3013"/>
    <w:rsid w:val="00FB45BA"/>
    <w:rsid w:val="00FB5222"/>
    <w:rsid w:val="00FB5C05"/>
    <w:rsid w:val="00FB688C"/>
    <w:rsid w:val="00FB6C39"/>
    <w:rsid w:val="00FB76F7"/>
    <w:rsid w:val="00FC185D"/>
    <w:rsid w:val="00FC2551"/>
    <w:rsid w:val="00FC289C"/>
    <w:rsid w:val="00FC2984"/>
    <w:rsid w:val="00FC30B4"/>
    <w:rsid w:val="00FC3594"/>
    <w:rsid w:val="00FC374D"/>
    <w:rsid w:val="00FC407D"/>
    <w:rsid w:val="00FC40C4"/>
    <w:rsid w:val="00FC43B1"/>
    <w:rsid w:val="00FC4860"/>
    <w:rsid w:val="00FC647A"/>
    <w:rsid w:val="00FC662E"/>
    <w:rsid w:val="00FC6AC8"/>
    <w:rsid w:val="00FD027A"/>
    <w:rsid w:val="00FD02C4"/>
    <w:rsid w:val="00FD0360"/>
    <w:rsid w:val="00FD2063"/>
    <w:rsid w:val="00FD2914"/>
    <w:rsid w:val="00FD3662"/>
    <w:rsid w:val="00FD45B6"/>
    <w:rsid w:val="00FD4901"/>
    <w:rsid w:val="00FD5DBA"/>
    <w:rsid w:val="00FD7068"/>
    <w:rsid w:val="00FD78E1"/>
    <w:rsid w:val="00FD7903"/>
    <w:rsid w:val="00FE0DE6"/>
    <w:rsid w:val="00FE15CF"/>
    <w:rsid w:val="00FE2FEF"/>
    <w:rsid w:val="00FE3CFD"/>
    <w:rsid w:val="00FE4F22"/>
    <w:rsid w:val="00FE510B"/>
    <w:rsid w:val="00FE5536"/>
    <w:rsid w:val="00FE630D"/>
    <w:rsid w:val="00FE79C9"/>
    <w:rsid w:val="00FE7BC8"/>
    <w:rsid w:val="00FF0CFD"/>
    <w:rsid w:val="00FF112F"/>
    <w:rsid w:val="00FF1692"/>
    <w:rsid w:val="00FF30CC"/>
    <w:rsid w:val="00FF3152"/>
    <w:rsid w:val="00FF35AB"/>
    <w:rsid w:val="00FF5D3F"/>
    <w:rsid w:val="00FF5EF2"/>
    <w:rsid w:val="00FF62DC"/>
    <w:rsid w:val="00FF6F84"/>
    <w:rsid w:val="00FF796E"/>
    <w:rsid w:val="00FF7D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MS Minngs" w:hAnsi="Cambria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 w:qFormat="1"/>
    <w:lsdException w:name="Colorful Grid" w:semiHidden="0" w:uiPriority="73" w:unhideWhenUsed="0" w:qFormat="1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 w:qFormat="1"/>
    <w:lsdException w:name="Medium List 2 Accent 6" w:semiHidden="0" w:uiPriority="66" w:unhideWhenUsed="0" w:qFormat="1"/>
    <w:lsdException w:name="Medium Grid 1 Accent 6" w:semiHidden="0" w:uiPriority="67" w:unhideWhenUsed="0" w:qFormat="1"/>
    <w:lsdException w:name="Medium Grid 2 Accent 6" w:semiHidden="0" w:uiPriority="68" w:unhideWhenUsed="0" w:qFormat="1"/>
    <w:lsdException w:name="Medium Grid 3 Accent 6" w:semiHidden="0" w:uiPriority="69" w:unhideWhenUsed="0" w:qFormat="1"/>
    <w:lsdException w:name="Dark List Accent 6" w:semiHidden="0" w:uiPriority="70" w:unhideWhenUsed="0"/>
    <w:lsdException w:name="Colorful Shading Accent 6" w:semiHidden="0" w:uiPriority="71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1E91"/>
    <w:rPr>
      <w:sz w:val="24"/>
      <w:szCs w:val="24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DHS">
    <w:name w:val="Body DHS"/>
    <w:uiPriority w:val="99"/>
    <w:rsid w:val="007758E5"/>
    <w:pPr>
      <w:widowControl w:val="0"/>
      <w:suppressAutoHyphens/>
      <w:overflowPunct w:val="0"/>
      <w:autoSpaceDE w:val="0"/>
      <w:autoSpaceDN w:val="0"/>
      <w:adjustRightInd w:val="0"/>
      <w:spacing w:after="180" w:line="260" w:lineRule="exact"/>
      <w:textAlignment w:val="baseline"/>
    </w:pPr>
    <w:rPr>
      <w:rFonts w:ascii="Book Antiqua" w:hAnsi="Book Antiqua"/>
      <w:sz w:val="21"/>
      <w:lang w:val="en-AU" w:eastAsia="en-US"/>
    </w:rPr>
  </w:style>
  <w:style w:type="paragraph" w:styleId="Header">
    <w:name w:val="header"/>
    <w:basedOn w:val="Normal"/>
    <w:link w:val="HeaderChar"/>
    <w:uiPriority w:val="99"/>
    <w:rsid w:val="00616345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locked/>
    <w:rsid w:val="00616345"/>
    <w:rPr>
      <w:sz w:val="24"/>
      <w:lang w:eastAsia="en-US"/>
    </w:rPr>
  </w:style>
  <w:style w:type="character" w:styleId="PageNumber">
    <w:name w:val="page number"/>
    <w:uiPriority w:val="99"/>
    <w:semiHidden/>
    <w:rsid w:val="00616345"/>
    <w:rPr>
      <w:rFonts w:cs="Times New Roman"/>
    </w:rPr>
  </w:style>
  <w:style w:type="paragraph" w:styleId="Footer">
    <w:name w:val="footer"/>
    <w:basedOn w:val="Normal"/>
    <w:link w:val="FooterChar"/>
    <w:uiPriority w:val="99"/>
    <w:rsid w:val="00616345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locked/>
    <w:rsid w:val="00616345"/>
    <w:rPr>
      <w:sz w:val="24"/>
      <w:lang w:eastAsia="en-US"/>
    </w:rPr>
  </w:style>
  <w:style w:type="character" w:styleId="Hyperlink">
    <w:name w:val="Hyperlink"/>
    <w:uiPriority w:val="99"/>
    <w:rsid w:val="00501749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99"/>
    <w:locked/>
    <w:rsid w:val="00DD6FB8"/>
    <w:rPr>
      <w:rFonts w:eastAsia="MS ??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uiPriority w:val="99"/>
    <w:semiHidden/>
    <w:rsid w:val="007A518A"/>
    <w:rPr>
      <w:rFonts w:cs="Times New Roman"/>
      <w:color w:val="800080"/>
      <w:u w:val="single"/>
    </w:rPr>
  </w:style>
  <w:style w:type="paragraph" w:customStyle="1" w:styleId="ColorfulList-Accent11">
    <w:name w:val="Colorful List - Accent 11"/>
    <w:basedOn w:val="Normal"/>
    <w:uiPriority w:val="34"/>
    <w:qFormat/>
    <w:rsid w:val="006C6B26"/>
    <w:pPr>
      <w:ind w:left="720"/>
      <w:contextualSpacing/>
    </w:pPr>
  </w:style>
  <w:style w:type="character" w:styleId="CommentReference">
    <w:name w:val="annotation reference"/>
    <w:uiPriority w:val="99"/>
    <w:semiHidden/>
    <w:rsid w:val="00E32DC8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E32DC8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E32DC8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E32DC8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E32DC8"/>
    <w:rPr>
      <w:rFonts w:cs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E32DC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E32DC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3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0153333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774979863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9110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1346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7296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50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544211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963661637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5860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394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31694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655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34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058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325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363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0971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66434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42549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52078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051085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441518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903742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9285454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158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091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838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645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686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62715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73452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78945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7765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069550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395734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166976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3868226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527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413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895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1919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310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89670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72510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50892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0178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565802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042868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292420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858484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359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774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634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3635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5898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27037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86848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08777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66967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240893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755723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915644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6282394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219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2234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231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9846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2589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04013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20664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88755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06443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994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211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07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1753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100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93332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28609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08482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44130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308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3419563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54284616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922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7614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50805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392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212D5ECB-D244-4EBD-9D03-EFD7BDC19E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5</Pages>
  <Words>1049</Words>
  <Characters>6917</Characters>
  <Application>Microsoft Office Word</Application>
  <DocSecurity>0</DocSecurity>
  <Lines>864</Lines>
  <Paragraphs>28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</vt:lpstr>
    </vt:vector>
  </TitlesOfParts>
  <Company>Eastern Health</Company>
  <LinksUpToDate>false</LinksUpToDate>
  <CharactersWithSpaces>76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</dc:title>
  <dc:creator>Snowdon, David</dc:creator>
  <cp:lastModifiedBy>CBNODADO</cp:lastModifiedBy>
  <cp:revision>25</cp:revision>
  <cp:lastPrinted>2017-01-13T06:20:00Z</cp:lastPrinted>
  <dcterms:created xsi:type="dcterms:W3CDTF">2017-05-25T01:02:00Z</dcterms:created>
  <dcterms:modified xsi:type="dcterms:W3CDTF">2017-11-18T10:51:00Z</dcterms:modified>
</cp:coreProperties>
</file>